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4DF3E9" w14:textId="4221C412" w:rsidR="00804F2C" w:rsidRPr="00570BDA" w:rsidRDefault="00A217B4" w:rsidP="0035567B">
      <w:pPr>
        <w:spacing w:line="480" w:lineRule="auto"/>
        <w:rPr>
          <w:rFonts w:ascii="Times New Roman" w:hAnsi="Times New Roman" w:cs="Times New Roman"/>
          <w:b/>
        </w:rPr>
      </w:pPr>
      <w:r w:rsidRPr="00570BDA">
        <w:rPr>
          <w:rFonts w:ascii="Times New Roman" w:hAnsi="Times New Roman" w:cs="Times New Roman"/>
          <w:b/>
        </w:rPr>
        <w:t>S1 Table</w:t>
      </w:r>
      <w:r w:rsidR="00804F2C" w:rsidRPr="00570BDA">
        <w:rPr>
          <w:rFonts w:ascii="Times New Roman" w:hAnsi="Times New Roman" w:cs="Times New Roman"/>
          <w:b/>
        </w:rPr>
        <w:t>.</w:t>
      </w:r>
      <w:r w:rsidRPr="00570BDA">
        <w:rPr>
          <w:rFonts w:ascii="Times New Roman" w:hAnsi="Times New Roman" w:cs="Times New Roman"/>
          <w:b/>
        </w:rPr>
        <w:t xml:space="preserve"> </w:t>
      </w:r>
      <w:r w:rsidR="003563B5" w:rsidRPr="00570BDA">
        <w:rPr>
          <w:rFonts w:ascii="Times New Roman" w:hAnsi="Times New Roman" w:cs="Times New Roman"/>
          <w:b/>
        </w:rPr>
        <w:t>WT</w:t>
      </w:r>
      <w:r w:rsidR="00EA6798" w:rsidRPr="00570BDA">
        <w:rPr>
          <w:rFonts w:ascii="Times New Roman" w:hAnsi="Times New Roman" w:cs="Times New Roman"/>
          <w:b/>
        </w:rPr>
        <w:t xml:space="preserve">, </w:t>
      </w:r>
      <w:r w:rsidR="003563B5" w:rsidRPr="00570BDA">
        <w:rPr>
          <w:rFonts w:ascii="Times New Roman" w:hAnsi="Times New Roman" w:cs="Times New Roman"/>
          <w:b/>
        </w:rPr>
        <w:t>SB</w:t>
      </w:r>
      <w:r w:rsidR="00EA6798" w:rsidRPr="00570BDA">
        <w:rPr>
          <w:rFonts w:ascii="Times New Roman" w:hAnsi="Times New Roman" w:cs="Times New Roman"/>
          <w:b/>
        </w:rPr>
        <w:t xml:space="preserve">, and </w:t>
      </w:r>
      <w:r w:rsidR="003563B5" w:rsidRPr="00570BDA">
        <w:rPr>
          <w:rFonts w:ascii="Times New Roman" w:hAnsi="Times New Roman" w:cs="Times New Roman"/>
          <w:b/>
        </w:rPr>
        <w:t>PA</w:t>
      </w:r>
      <w:r w:rsidR="00510201" w:rsidRPr="00570BDA">
        <w:rPr>
          <w:rFonts w:ascii="Times New Roman" w:hAnsi="Times New Roman" w:cs="Times New Roman"/>
          <w:b/>
        </w:rPr>
        <w:t xml:space="preserve"> </w:t>
      </w:r>
      <w:r w:rsidR="00B65362" w:rsidRPr="00570BDA">
        <w:rPr>
          <w:rFonts w:ascii="Times New Roman" w:hAnsi="Times New Roman" w:cs="Times New Roman"/>
          <w:b/>
        </w:rPr>
        <w:t xml:space="preserve">intensity levels </w:t>
      </w:r>
      <w:r w:rsidR="00804F2C" w:rsidRPr="00570BDA">
        <w:rPr>
          <w:rFonts w:ascii="Times New Roman" w:hAnsi="Times New Roman" w:cs="Times New Roman"/>
          <w:b/>
        </w:rPr>
        <w:t xml:space="preserve">by activity cut-point and epoch length using the </w:t>
      </w:r>
      <w:r w:rsidR="00213F0E" w:rsidRPr="00570BDA">
        <w:rPr>
          <w:rFonts w:ascii="Times New Roman" w:eastAsia="MS Gothic" w:hAnsi="Times New Roman" w:cs="Times New Roman"/>
          <w:b/>
          <w:color w:val="000000"/>
        </w:rPr>
        <w:t xml:space="preserve">≥ 20 minute consecutive zero vertical-axis count </w:t>
      </w:r>
      <w:r w:rsidR="003563B5" w:rsidRPr="00570BDA">
        <w:rPr>
          <w:rFonts w:ascii="Times New Roman" w:eastAsia="MS Gothic" w:hAnsi="Times New Roman" w:cs="Times New Roman"/>
          <w:b/>
          <w:color w:val="000000"/>
        </w:rPr>
        <w:t>WT</w:t>
      </w:r>
      <w:r w:rsidR="00804F2C" w:rsidRPr="00570BDA">
        <w:rPr>
          <w:rFonts w:ascii="Times New Roman" w:hAnsi="Times New Roman" w:cs="Times New Roman"/>
          <w:b/>
        </w:rPr>
        <w:t xml:space="preserve"> algorithm</w:t>
      </w:r>
      <w:r w:rsidR="00B65362" w:rsidRPr="00570BDA">
        <w:rPr>
          <w:rFonts w:ascii="Times New Roman" w:hAnsi="Times New Roman" w:cs="Times New Roman"/>
          <w:b/>
        </w:rPr>
        <w:t>.</w:t>
      </w:r>
      <w:bookmarkStart w:id="0" w:name="_GoBack"/>
      <w:bookmarkEnd w:id="0"/>
    </w:p>
    <w:tbl>
      <w:tblPr>
        <w:tblStyle w:val="TableGrid"/>
        <w:tblW w:w="14648" w:type="dxa"/>
        <w:jc w:val="center"/>
        <w:tblInd w:w="-348" w:type="dxa"/>
        <w:tblLook w:val="04A0" w:firstRow="1" w:lastRow="0" w:firstColumn="1" w:lastColumn="0" w:noHBand="0" w:noVBand="1"/>
      </w:tblPr>
      <w:tblGrid>
        <w:gridCol w:w="1270"/>
        <w:gridCol w:w="1118"/>
        <w:gridCol w:w="1772"/>
        <w:gridCol w:w="2193"/>
        <w:gridCol w:w="2280"/>
        <w:gridCol w:w="1965"/>
        <w:gridCol w:w="2085"/>
        <w:gridCol w:w="1965"/>
      </w:tblGrid>
      <w:tr w:rsidR="00590753" w14:paraId="27A0C375" w14:textId="77777777" w:rsidTr="007D58B3">
        <w:trPr>
          <w:jc w:val="center"/>
        </w:trPr>
        <w:tc>
          <w:tcPr>
            <w:tcW w:w="1270" w:type="dxa"/>
          </w:tcPr>
          <w:p w14:paraId="551C1262" w14:textId="77777777" w:rsidR="00804F2C" w:rsidRDefault="00804F2C" w:rsidP="007D58B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ivity Cut-point</w:t>
            </w:r>
          </w:p>
        </w:tc>
        <w:tc>
          <w:tcPr>
            <w:tcW w:w="1118" w:type="dxa"/>
          </w:tcPr>
          <w:p w14:paraId="30FA2DF7" w14:textId="77777777" w:rsidR="00804F2C" w:rsidRDefault="00804F2C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poch Length</w:t>
            </w:r>
          </w:p>
        </w:tc>
        <w:tc>
          <w:tcPr>
            <w:tcW w:w="1772" w:type="dxa"/>
          </w:tcPr>
          <w:p w14:paraId="08C239F2" w14:textId="77777777" w:rsidR="00804F2C" w:rsidRDefault="00804F2C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2193" w:type="dxa"/>
          </w:tcPr>
          <w:p w14:paraId="1E35AAE5" w14:textId="77777777" w:rsidR="00804F2C" w:rsidRDefault="00804F2C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</w:t>
            </w:r>
          </w:p>
        </w:tc>
        <w:tc>
          <w:tcPr>
            <w:tcW w:w="2280" w:type="dxa"/>
          </w:tcPr>
          <w:p w14:paraId="0BE9CC97" w14:textId="77777777" w:rsidR="00804F2C" w:rsidRDefault="00804F2C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PA</w:t>
            </w:r>
          </w:p>
        </w:tc>
        <w:tc>
          <w:tcPr>
            <w:tcW w:w="1965" w:type="dxa"/>
          </w:tcPr>
          <w:p w14:paraId="235A7594" w14:textId="77777777" w:rsidR="00804F2C" w:rsidRDefault="00804F2C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PA</w:t>
            </w:r>
          </w:p>
        </w:tc>
        <w:tc>
          <w:tcPr>
            <w:tcW w:w="2085" w:type="dxa"/>
          </w:tcPr>
          <w:p w14:paraId="605D757F" w14:textId="77777777" w:rsidR="00804F2C" w:rsidRDefault="00804F2C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PA</w:t>
            </w:r>
          </w:p>
        </w:tc>
        <w:tc>
          <w:tcPr>
            <w:tcW w:w="1965" w:type="dxa"/>
          </w:tcPr>
          <w:p w14:paraId="7C7174F5" w14:textId="77777777" w:rsidR="00804F2C" w:rsidRDefault="00804F2C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VPA </w:t>
            </w:r>
          </w:p>
        </w:tc>
      </w:tr>
      <w:tr w:rsidR="00590753" w14:paraId="691FE6E2" w14:textId="77777777" w:rsidTr="007D58B3">
        <w:trPr>
          <w:jc w:val="center"/>
        </w:trPr>
        <w:tc>
          <w:tcPr>
            <w:tcW w:w="1270" w:type="dxa"/>
          </w:tcPr>
          <w:p w14:paraId="2B81DB63" w14:textId="578DD352" w:rsidR="00C11F8B" w:rsidRDefault="00C11F8B" w:rsidP="007D58B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</w:tcPr>
          <w:p w14:paraId="2FCA3630" w14:textId="6C776DC6" w:rsidR="00C11F8B" w:rsidRDefault="00C11F8B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cond</w:t>
            </w:r>
          </w:p>
        </w:tc>
        <w:tc>
          <w:tcPr>
            <w:tcW w:w="1772" w:type="dxa"/>
          </w:tcPr>
          <w:p w14:paraId="7B8DA560" w14:textId="3CBB3AF1" w:rsidR="00C11F8B" w:rsidRDefault="00C11F8B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ute/day</w:t>
            </w:r>
          </w:p>
        </w:tc>
        <w:tc>
          <w:tcPr>
            <w:tcW w:w="2193" w:type="dxa"/>
          </w:tcPr>
          <w:p w14:paraId="75D10CAF" w14:textId="70DB54CB" w:rsidR="00C11F8B" w:rsidRDefault="00C11F8B" w:rsidP="004F14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ute/</w:t>
            </w:r>
            <w:r w:rsidR="00F8096B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 xml:space="preserve">ay </w:t>
            </w:r>
          </w:p>
          <w:p w14:paraId="040E6132" w14:textId="6FE08D4F" w:rsidR="00C11F8B" w:rsidRDefault="00C11F8B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% Time)</w:t>
            </w:r>
          </w:p>
        </w:tc>
        <w:tc>
          <w:tcPr>
            <w:tcW w:w="2280" w:type="dxa"/>
          </w:tcPr>
          <w:p w14:paraId="1499F3BB" w14:textId="2950F5F2" w:rsidR="00C11F8B" w:rsidRDefault="00C11F8B" w:rsidP="004F14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ute/</w:t>
            </w:r>
            <w:r w:rsidR="00F8096B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 xml:space="preserve">ay </w:t>
            </w:r>
          </w:p>
          <w:p w14:paraId="36B35E75" w14:textId="7128134A" w:rsidR="00C11F8B" w:rsidRDefault="00C11F8B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% Time)</w:t>
            </w:r>
          </w:p>
        </w:tc>
        <w:tc>
          <w:tcPr>
            <w:tcW w:w="1965" w:type="dxa"/>
          </w:tcPr>
          <w:p w14:paraId="2978ED3A" w14:textId="21F804AE" w:rsidR="00C11F8B" w:rsidRDefault="00C11F8B" w:rsidP="004F14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ute/</w:t>
            </w:r>
            <w:r w:rsidR="00F8096B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 xml:space="preserve">ay </w:t>
            </w:r>
          </w:p>
          <w:p w14:paraId="1A3B7730" w14:textId="1F31A0EA" w:rsidR="00C11F8B" w:rsidRDefault="00C11F8B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% Time)</w:t>
            </w:r>
          </w:p>
        </w:tc>
        <w:tc>
          <w:tcPr>
            <w:tcW w:w="2085" w:type="dxa"/>
          </w:tcPr>
          <w:p w14:paraId="4DF6F87D" w14:textId="42D850CA" w:rsidR="00C11F8B" w:rsidRDefault="00C11F8B" w:rsidP="004F14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ute/</w:t>
            </w:r>
            <w:r w:rsidR="00F8096B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 xml:space="preserve">ay </w:t>
            </w:r>
          </w:p>
          <w:p w14:paraId="76582741" w14:textId="16A7B831" w:rsidR="00C11F8B" w:rsidRDefault="00C11F8B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% Time)</w:t>
            </w:r>
          </w:p>
        </w:tc>
        <w:tc>
          <w:tcPr>
            <w:tcW w:w="1965" w:type="dxa"/>
          </w:tcPr>
          <w:p w14:paraId="3B51EF0A" w14:textId="7FA03D74" w:rsidR="00C11F8B" w:rsidRDefault="00C11F8B" w:rsidP="004F14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ute/</w:t>
            </w:r>
            <w:r w:rsidR="00F8096B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 xml:space="preserve">ay </w:t>
            </w:r>
          </w:p>
          <w:p w14:paraId="2EE6D902" w14:textId="514C3829" w:rsidR="00C11F8B" w:rsidRDefault="00C11F8B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% Time)</w:t>
            </w:r>
          </w:p>
        </w:tc>
      </w:tr>
      <w:tr w:rsidR="00590753" w14:paraId="6F81D8D4" w14:textId="77777777" w:rsidTr="007D58B3">
        <w:trPr>
          <w:jc w:val="center"/>
        </w:trPr>
        <w:tc>
          <w:tcPr>
            <w:tcW w:w="1270" w:type="dxa"/>
          </w:tcPr>
          <w:p w14:paraId="4C39D968" w14:textId="689B3621" w:rsidR="00C11F8B" w:rsidRDefault="00C11F8B" w:rsidP="001478D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venson </w:t>
            </w:r>
            <w:r w:rsidR="001478D1" w:rsidRPr="006352B7">
              <w:rPr>
                <w:rFonts w:ascii="Times New Roman" w:eastAsia="MS Gothic" w:hAnsi="Times New Roman" w:cs="Times New Roman"/>
                <w:color w:val="000000"/>
              </w:rPr>
              <w:fldChar w:fldCharType="begin">
                <w:fldData xml:space="preserve">PEVuZE5vdGU+PENpdGU+PEF1dGhvcj5FdmVuc29uPC9BdXRob3I+PFllYXI+MjAwODwvWWVhcj48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</w:fldData>
              </w:fldChar>
            </w:r>
            <w:r w:rsidR="001478D1">
              <w:rPr>
                <w:rFonts w:ascii="Times New Roman" w:eastAsia="MS Gothic" w:hAnsi="Times New Roman" w:cs="Times New Roman"/>
                <w:color w:val="000000"/>
              </w:rPr>
              <w:instrText xml:space="preserve"> ADDIN EN.CITE </w:instrText>
            </w:r>
            <w:r w:rsidR="001478D1">
              <w:rPr>
                <w:rFonts w:ascii="Times New Roman" w:eastAsia="MS Gothic" w:hAnsi="Times New Roman" w:cs="Times New Roman"/>
                <w:color w:val="000000"/>
              </w:rPr>
              <w:fldChar w:fldCharType="begin">
                <w:fldData xml:space="preserve">PEVuZE5vdGU+PENpdGU+PEF1dGhvcj5FdmVuc29uPC9BdXRob3I+PFllYXI+MjAwODwvWWVhcj48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</w:fldData>
              </w:fldChar>
            </w:r>
            <w:r w:rsidR="001478D1">
              <w:rPr>
                <w:rFonts w:ascii="Times New Roman" w:eastAsia="MS Gothic" w:hAnsi="Times New Roman" w:cs="Times New Roman"/>
                <w:color w:val="000000"/>
              </w:rPr>
              <w:instrText xml:space="preserve"> ADDIN EN.CITE.DATA </w:instrText>
            </w:r>
            <w:r w:rsidR="001478D1">
              <w:rPr>
                <w:rFonts w:ascii="Times New Roman" w:eastAsia="MS Gothic" w:hAnsi="Times New Roman" w:cs="Times New Roman"/>
                <w:color w:val="000000"/>
              </w:rPr>
            </w:r>
            <w:r w:rsidR="001478D1">
              <w:rPr>
                <w:rFonts w:ascii="Times New Roman" w:eastAsia="MS Gothic" w:hAnsi="Times New Roman" w:cs="Times New Roman"/>
                <w:color w:val="000000"/>
              </w:rPr>
              <w:fldChar w:fldCharType="end"/>
            </w:r>
            <w:r w:rsidR="001478D1" w:rsidRPr="006352B7">
              <w:rPr>
                <w:rFonts w:ascii="Times New Roman" w:eastAsia="MS Gothic" w:hAnsi="Times New Roman" w:cs="Times New Roman"/>
                <w:color w:val="000000"/>
              </w:rPr>
            </w:r>
            <w:r w:rsidR="001478D1" w:rsidRPr="006352B7">
              <w:rPr>
                <w:rFonts w:ascii="Times New Roman" w:eastAsia="MS Gothic" w:hAnsi="Times New Roman" w:cs="Times New Roman"/>
                <w:color w:val="000000"/>
              </w:rPr>
              <w:fldChar w:fldCharType="separate"/>
            </w:r>
            <w:r w:rsidR="001478D1">
              <w:rPr>
                <w:rFonts w:ascii="Times New Roman" w:eastAsia="MS Gothic" w:hAnsi="Times New Roman" w:cs="Times New Roman"/>
                <w:noProof/>
                <w:color w:val="000000"/>
              </w:rPr>
              <w:t>(12)</w:t>
            </w:r>
            <w:r w:rsidR="001478D1" w:rsidRPr="006352B7">
              <w:rPr>
                <w:rFonts w:ascii="Times New Roman" w:eastAsia="MS Gothic" w:hAnsi="Times New Roman" w:cs="Times New Roman"/>
                <w:color w:val="000000"/>
              </w:rPr>
              <w:fldChar w:fldCharType="end"/>
            </w:r>
          </w:p>
        </w:tc>
        <w:tc>
          <w:tcPr>
            <w:tcW w:w="1118" w:type="dxa"/>
          </w:tcPr>
          <w:p w14:paraId="62564465" w14:textId="379660F0" w:rsidR="00C11F8B" w:rsidRDefault="00C11F8B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OVA</w:t>
            </w:r>
          </w:p>
        </w:tc>
        <w:tc>
          <w:tcPr>
            <w:tcW w:w="1772" w:type="dxa"/>
          </w:tcPr>
          <w:p w14:paraId="1F11A08B" w14:textId="315D34FF" w:rsidR="00C11F8B" w:rsidRDefault="00C11F8B" w:rsidP="004F14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>5,1335)=0.6</w:t>
            </w:r>
            <w:r w:rsidR="00590753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228AB9D3" w14:textId="527639BB" w:rsidR="00C11F8B" w:rsidRDefault="00C11F8B" w:rsidP="004F14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</w:t>
            </w:r>
            <w:proofErr w:type="gramStart"/>
            <w:r>
              <w:rPr>
                <w:rFonts w:ascii="Times New Roman" w:hAnsi="Times New Roman" w:cs="Times New Roman"/>
              </w:rPr>
              <w:t>.68</w:t>
            </w:r>
            <w:r w:rsidR="00590753">
              <w:rPr>
                <w:rFonts w:ascii="Times New Roman" w:hAnsi="Times New Roman" w:cs="Times New Roman"/>
              </w:rPr>
              <w:t>37</w:t>
            </w:r>
            <w:proofErr w:type="gramEnd"/>
          </w:p>
        </w:tc>
        <w:tc>
          <w:tcPr>
            <w:tcW w:w="2193" w:type="dxa"/>
          </w:tcPr>
          <w:p w14:paraId="3D20B66D" w14:textId="427A60A5" w:rsidR="00C11F8B" w:rsidRDefault="00C11F8B" w:rsidP="004F14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>5,1335)=200</w:t>
            </w:r>
            <w:r w:rsidR="00590753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.</w:t>
            </w:r>
            <w:r w:rsidR="00590753">
              <w:rPr>
                <w:rFonts w:ascii="Times New Roman" w:hAnsi="Times New Roman" w:cs="Times New Roman"/>
              </w:rPr>
              <w:t>52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2B033C22" w14:textId="77777777" w:rsidR="00C11F8B" w:rsidRDefault="00C11F8B" w:rsidP="004F14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  <w:p w14:paraId="3626A83D" w14:textId="68F037A4" w:rsidR="00C11F8B" w:rsidRDefault="00C11F8B" w:rsidP="004F14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>5,1335)=5</w:t>
            </w:r>
            <w:r w:rsidR="00590753">
              <w:rPr>
                <w:rFonts w:ascii="Times New Roman" w:hAnsi="Times New Roman" w:cs="Times New Roman"/>
              </w:rPr>
              <w:t>527</w:t>
            </w:r>
            <w:r>
              <w:rPr>
                <w:rFonts w:ascii="Times New Roman" w:hAnsi="Times New Roman" w:cs="Times New Roman"/>
              </w:rPr>
              <w:t xml:space="preserve">.62 </w:t>
            </w:r>
          </w:p>
          <w:p w14:paraId="3F07930B" w14:textId="0410F55E" w:rsidR="00C11F8B" w:rsidRDefault="00C11F8B" w:rsidP="004F14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2280" w:type="dxa"/>
          </w:tcPr>
          <w:p w14:paraId="19A1DC63" w14:textId="23D8CDEF" w:rsidR="00C11F8B" w:rsidRDefault="00C11F8B" w:rsidP="004F14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>5,1335)=56</w:t>
            </w:r>
            <w:r w:rsidR="00590753">
              <w:rPr>
                <w:rFonts w:ascii="Times New Roman" w:hAnsi="Times New Roman" w:cs="Times New Roman"/>
              </w:rPr>
              <w:t>08</w:t>
            </w:r>
            <w:r>
              <w:rPr>
                <w:rFonts w:ascii="Times New Roman" w:hAnsi="Times New Roman" w:cs="Times New Roman"/>
              </w:rPr>
              <w:t>.</w:t>
            </w:r>
            <w:r w:rsidR="00590753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 xml:space="preserve">3 </w:t>
            </w:r>
          </w:p>
          <w:p w14:paraId="71906F25" w14:textId="77777777" w:rsidR="00C11F8B" w:rsidRDefault="00C11F8B" w:rsidP="004F14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  <w:p w14:paraId="4D04CC96" w14:textId="1305DDC4" w:rsidR="00C11F8B" w:rsidRDefault="00C11F8B" w:rsidP="004F14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>5,1335)=10</w:t>
            </w:r>
            <w:r w:rsidR="00590753">
              <w:rPr>
                <w:rFonts w:ascii="Times New Roman" w:hAnsi="Times New Roman" w:cs="Times New Roman"/>
              </w:rPr>
              <w:t>536</w:t>
            </w:r>
            <w:r>
              <w:rPr>
                <w:rFonts w:ascii="Times New Roman" w:hAnsi="Times New Roman" w:cs="Times New Roman"/>
              </w:rPr>
              <w:t>.</w:t>
            </w:r>
            <w:r w:rsidR="00590753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0 </w:t>
            </w:r>
          </w:p>
          <w:p w14:paraId="20A0DA19" w14:textId="4C2970EE" w:rsidR="00C11F8B" w:rsidRDefault="00C11F8B" w:rsidP="004F14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1965" w:type="dxa"/>
          </w:tcPr>
          <w:p w14:paraId="6CDE3D84" w14:textId="6DBE8447" w:rsidR="00C11F8B" w:rsidRDefault="00C11F8B" w:rsidP="004F14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>5,1335)=</w:t>
            </w:r>
            <w:r w:rsidR="00590753">
              <w:rPr>
                <w:rFonts w:ascii="Times New Roman" w:hAnsi="Times New Roman" w:cs="Times New Roman"/>
              </w:rPr>
              <w:t>48</w:t>
            </w:r>
            <w:r>
              <w:rPr>
                <w:rFonts w:ascii="Times New Roman" w:hAnsi="Times New Roman" w:cs="Times New Roman"/>
              </w:rPr>
              <w:t>.</w:t>
            </w:r>
            <w:r w:rsidR="00590753">
              <w:rPr>
                <w:rFonts w:ascii="Times New Roman" w:hAnsi="Times New Roman" w:cs="Times New Roman"/>
              </w:rPr>
              <w:t>60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24EACFBD" w14:textId="77777777" w:rsidR="00C11F8B" w:rsidRDefault="00C11F8B" w:rsidP="004F14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  <w:p w14:paraId="5F3056F5" w14:textId="02435B82" w:rsidR="00C11F8B" w:rsidRDefault="00C11F8B" w:rsidP="004F14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>5,1335)=5</w:t>
            </w:r>
            <w:r w:rsidR="00590753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 w:rsidR="00590753">
              <w:rPr>
                <w:rFonts w:ascii="Times New Roman" w:hAnsi="Times New Roman" w:cs="Times New Roman"/>
              </w:rPr>
              <w:t>50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55DBC766" w14:textId="5C84D1EA" w:rsidR="00C11F8B" w:rsidRDefault="00C11F8B" w:rsidP="004F14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2085" w:type="dxa"/>
          </w:tcPr>
          <w:p w14:paraId="6E75E0D6" w14:textId="7F8F7731" w:rsidR="00C11F8B" w:rsidRDefault="00C11F8B" w:rsidP="004F14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>5,1335)=7</w:t>
            </w:r>
            <w:r w:rsidR="00590753">
              <w:rPr>
                <w:rFonts w:ascii="Times New Roman" w:hAnsi="Times New Roman" w:cs="Times New Roman"/>
              </w:rPr>
              <w:t>70</w:t>
            </w:r>
            <w:r>
              <w:rPr>
                <w:rFonts w:ascii="Times New Roman" w:hAnsi="Times New Roman" w:cs="Times New Roman"/>
              </w:rPr>
              <w:t>.</w:t>
            </w:r>
            <w:r w:rsidR="00590753">
              <w:rPr>
                <w:rFonts w:ascii="Times New Roman" w:hAnsi="Times New Roman" w:cs="Times New Roman"/>
              </w:rPr>
              <w:t>16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3B3F61FC" w14:textId="77777777" w:rsidR="00C11F8B" w:rsidRDefault="00C11F8B" w:rsidP="004F14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  <w:p w14:paraId="099EDE49" w14:textId="1A9305F7" w:rsidR="00C11F8B" w:rsidRDefault="00C11F8B" w:rsidP="004F14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>5,1335)=8</w:t>
            </w:r>
            <w:r w:rsidR="00590753">
              <w:rPr>
                <w:rFonts w:ascii="Times New Roman" w:hAnsi="Times New Roman" w:cs="Times New Roman"/>
              </w:rPr>
              <w:t>33</w:t>
            </w:r>
            <w:r>
              <w:rPr>
                <w:rFonts w:ascii="Times New Roman" w:hAnsi="Times New Roman" w:cs="Times New Roman"/>
              </w:rPr>
              <w:t>.</w:t>
            </w:r>
            <w:r w:rsidR="00590753">
              <w:rPr>
                <w:rFonts w:ascii="Times New Roman" w:hAnsi="Times New Roman" w:cs="Times New Roman"/>
              </w:rPr>
              <w:t>97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6B7D777B" w14:textId="2EC252EA" w:rsidR="00C11F8B" w:rsidRDefault="00C11F8B" w:rsidP="004F14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1965" w:type="dxa"/>
          </w:tcPr>
          <w:p w14:paraId="6FF39DEB" w14:textId="0414AF51" w:rsidR="00C11F8B" w:rsidRDefault="00C11F8B" w:rsidP="004F14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>5,1335)=23</w:t>
            </w:r>
            <w:r w:rsidR="00590753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="00590753">
              <w:rPr>
                <w:rFonts w:ascii="Times New Roman" w:hAnsi="Times New Roman" w:cs="Times New Roman"/>
              </w:rPr>
              <w:t>30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6FFE2213" w14:textId="77777777" w:rsidR="00C11F8B" w:rsidRDefault="00C11F8B" w:rsidP="004F14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  <w:p w14:paraId="036E2DB7" w14:textId="4ECC7D24" w:rsidR="00C11F8B" w:rsidRDefault="00C11F8B" w:rsidP="004F14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>5,1335)=2</w:t>
            </w:r>
            <w:r w:rsidR="00590753">
              <w:rPr>
                <w:rFonts w:ascii="Times New Roman" w:hAnsi="Times New Roman" w:cs="Times New Roman"/>
              </w:rPr>
              <w:t>66</w:t>
            </w:r>
            <w:r>
              <w:rPr>
                <w:rFonts w:ascii="Times New Roman" w:hAnsi="Times New Roman" w:cs="Times New Roman"/>
              </w:rPr>
              <w:t>.</w:t>
            </w:r>
            <w:r w:rsidR="00590753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8 </w:t>
            </w:r>
          </w:p>
          <w:p w14:paraId="475DAB4F" w14:textId="34DC6DDE" w:rsidR="00C11F8B" w:rsidRDefault="00C11F8B" w:rsidP="004F14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</w:tc>
      </w:tr>
      <w:tr w:rsidR="00590753" w14:paraId="73D59402" w14:textId="77777777" w:rsidTr="007D58B3">
        <w:trPr>
          <w:jc w:val="center"/>
        </w:trPr>
        <w:tc>
          <w:tcPr>
            <w:tcW w:w="1270" w:type="dxa"/>
          </w:tcPr>
          <w:p w14:paraId="03305271" w14:textId="450913B1" w:rsidR="00C11F8B" w:rsidRDefault="00C11F8B" w:rsidP="007D58B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</w:tcPr>
          <w:p w14:paraId="6FD758D1" w14:textId="77777777" w:rsidR="00C11F8B" w:rsidRDefault="00C11F8B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72" w:type="dxa"/>
          </w:tcPr>
          <w:p w14:paraId="33774ABB" w14:textId="3DD7F107" w:rsidR="00C11F8B" w:rsidRDefault="00C11F8B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</w:t>
            </w:r>
            <w:r w:rsidR="006E421A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.</w:t>
            </w:r>
            <w:r w:rsidR="006E421A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2193" w:type="dxa"/>
          </w:tcPr>
          <w:p w14:paraId="027ABBA2" w14:textId="52D6291D" w:rsidR="00C11F8B" w:rsidRDefault="00C11F8B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  <w:r w:rsidR="006E421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6E421A">
              <w:rPr>
                <w:rFonts w:ascii="Times New Roman" w:hAnsi="Times New Roman" w:cs="Times New Roman"/>
              </w:rPr>
              <w:t>06</w:t>
            </w:r>
            <w:r>
              <w:rPr>
                <w:rFonts w:ascii="Times New Roman" w:hAnsi="Times New Roman" w:cs="Times New Roman"/>
              </w:rPr>
              <w:t xml:space="preserve">  ^^^^</w:t>
            </w:r>
          </w:p>
          <w:p w14:paraId="397CE535" w14:textId="2D0E9898" w:rsidR="00C11F8B" w:rsidRDefault="00C11F8B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7.6</w:t>
            </w:r>
            <w:r w:rsidR="006E421A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%) ^^^^</w:t>
            </w:r>
          </w:p>
        </w:tc>
        <w:tc>
          <w:tcPr>
            <w:tcW w:w="2280" w:type="dxa"/>
          </w:tcPr>
          <w:p w14:paraId="0771F44E" w14:textId="1B0A246C" w:rsidR="00C11F8B" w:rsidRDefault="00C11F8B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.</w:t>
            </w:r>
            <w:r w:rsidR="006E421A">
              <w:rPr>
                <w:rFonts w:ascii="Times New Roman" w:hAnsi="Times New Roman" w:cs="Times New Roman"/>
              </w:rPr>
              <w:t>41</w:t>
            </w:r>
            <w:r>
              <w:rPr>
                <w:rFonts w:ascii="Times New Roman" w:hAnsi="Times New Roman" w:cs="Times New Roman"/>
              </w:rPr>
              <w:t xml:space="preserve"> ^^^^</w:t>
            </w:r>
          </w:p>
          <w:p w14:paraId="39B61AD8" w14:textId="77777777" w:rsidR="00C11F8B" w:rsidRDefault="00C11F8B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4.70%) ^^^^</w:t>
            </w:r>
          </w:p>
        </w:tc>
        <w:tc>
          <w:tcPr>
            <w:tcW w:w="1965" w:type="dxa"/>
          </w:tcPr>
          <w:p w14:paraId="1A30A763" w14:textId="4FC1E40D" w:rsidR="00C11F8B" w:rsidRDefault="00C11F8B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</w:t>
            </w:r>
            <w:r w:rsidR="006E421A">
              <w:rPr>
                <w:rFonts w:ascii="Times New Roman" w:hAnsi="Times New Roman" w:cs="Times New Roman"/>
              </w:rPr>
              <w:t>33</w:t>
            </w:r>
            <w:r>
              <w:rPr>
                <w:rFonts w:ascii="Times New Roman" w:hAnsi="Times New Roman" w:cs="Times New Roman"/>
              </w:rPr>
              <w:t xml:space="preserve"> ^^^^</w:t>
            </w:r>
          </w:p>
          <w:p w14:paraId="57924F6A" w14:textId="0CC30C81" w:rsidR="00C11F8B" w:rsidRDefault="00C11F8B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2</w:t>
            </w:r>
            <w:r w:rsidR="00FF6543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%) ^^^^</w:t>
            </w:r>
          </w:p>
        </w:tc>
        <w:tc>
          <w:tcPr>
            <w:tcW w:w="2085" w:type="dxa"/>
          </w:tcPr>
          <w:p w14:paraId="22FD762B" w14:textId="2400DA42" w:rsidR="00C11F8B" w:rsidRDefault="00C11F8B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9</w:t>
            </w:r>
            <w:r w:rsidR="005878C4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^^^^</w:t>
            </w:r>
          </w:p>
          <w:p w14:paraId="70AB0F3C" w14:textId="4CC6B86A" w:rsidR="00C11F8B" w:rsidRDefault="00C11F8B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43%) ^^^^</w:t>
            </w:r>
          </w:p>
        </w:tc>
        <w:tc>
          <w:tcPr>
            <w:tcW w:w="1965" w:type="dxa"/>
          </w:tcPr>
          <w:p w14:paraId="6D7452CD" w14:textId="02459DBF" w:rsidR="00C11F8B" w:rsidRDefault="00C11F8B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.</w:t>
            </w:r>
            <w:r w:rsidR="005878C4">
              <w:rPr>
                <w:rFonts w:ascii="Times New Roman" w:hAnsi="Times New Roman" w:cs="Times New Roman"/>
              </w:rPr>
              <w:t>25</w:t>
            </w:r>
            <w:r>
              <w:rPr>
                <w:rFonts w:ascii="Times New Roman" w:hAnsi="Times New Roman" w:cs="Times New Roman"/>
              </w:rPr>
              <w:t xml:space="preserve"> ^^^^</w:t>
            </w:r>
          </w:p>
          <w:p w14:paraId="229972CB" w14:textId="43C16A53" w:rsidR="00C11F8B" w:rsidRDefault="00C11F8B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.6</w:t>
            </w:r>
            <w:r w:rsidR="005878C4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%) ^^^^</w:t>
            </w:r>
          </w:p>
        </w:tc>
      </w:tr>
      <w:tr w:rsidR="00590753" w14:paraId="3C1314AB" w14:textId="77777777" w:rsidTr="007D58B3">
        <w:trPr>
          <w:jc w:val="center"/>
        </w:trPr>
        <w:tc>
          <w:tcPr>
            <w:tcW w:w="1270" w:type="dxa"/>
          </w:tcPr>
          <w:p w14:paraId="639C0EC1" w14:textId="77777777" w:rsidR="00C11F8B" w:rsidRDefault="00C11F8B" w:rsidP="007D58B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</w:tcPr>
          <w:p w14:paraId="74EEF008" w14:textId="77777777" w:rsidR="00C11F8B" w:rsidRDefault="00C11F8B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72" w:type="dxa"/>
          </w:tcPr>
          <w:p w14:paraId="0D7B4EA8" w14:textId="549E6734" w:rsidR="00C11F8B" w:rsidRDefault="00C11F8B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</w:t>
            </w:r>
            <w:r w:rsidR="006E421A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.</w:t>
            </w:r>
            <w:r w:rsidR="006E421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193" w:type="dxa"/>
          </w:tcPr>
          <w:p w14:paraId="4E853E4D" w14:textId="47B46012" w:rsidR="00C11F8B" w:rsidRDefault="00C11F8B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</w:t>
            </w:r>
            <w:r w:rsidR="006E421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9</w:t>
            </w:r>
            <w:r w:rsidR="006E421A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 ^^^^</w:t>
            </w:r>
          </w:p>
          <w:p w14:paraId="68B3DD72" w14:textId="77777777" w:rsidR="00C11F8B" w:rsidRDefault="00C11F8B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8.13%) ^^^^</w:t>
            </w:r>
          </w:p>
        </w:tc>
        <w:tc>
          <w:tcPr>
            <w:tcW w:w="2280" w:type="dxa"/>
          </w:tcPr>
          <w:p w14:paraId="57435792" w14:textId="2373D066" w:rsidR="00C11F8B" w:rsidRDefault="00C11F8B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8.</w:t>
            </w:r>
            <w:r w:rsidR="006E421A">
              <w:rPr>
                <w:rFonts w:ascii="Times New Roman" w:hAnsi="Times New Roman" w:cs="Times New Roman"/>
              </w:rPr>
              <w:t>02</w:t>
            </w:r>
            <w:r>
              <w:rPr>
                <w:rFonts w:ascii="Times New Roman" w:hAnsi="Times New Roman" w:cs="Times New Roman"/>
              </w:rPr>
              <w:t xml:space="preserve"> ^^^^</w:t>
            </w:r>
          </w:p>
          <w:p w14:paraId="4D83713A" w14:textId="77777777" w:rsidR="00C11F8B" w:rsidRDefault="00C11F8B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4.53%) ^^^^</w:t>
            </w:r>
          </w:p>
        </w:tc>
        <w:tc>
          <w:tcPr>
            <w:tcW w:w="1965" w:type="dxa"/>
          </w:tcPr>
          <w:p w14:paraId="469B9B35" w14:textId="406CA7F2" w:rsidR="00C11F8B" w:rsidRDefault="00C11F8B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</w:t>
            </w:r>
            <w:r w:rsidR="006E421A">
              <w:rPr>
                <w:rFonts w:ascii="Times New Roman" w:hAnsi="Times New Roman" w:cs="Times New Roman"/>
              </w:rPr>
              <w:t>08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5A9E11A0" w14:textId="77777777" w:rsidR="00C11F8B" w:rsidRDefault="00C11F8B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4.64%) </w:t>
            </w:r>
          </w:p>
        </w:tc>
        <w:tc>
          <w:tcPr>
            <w:tcW w:w="2085" w:type="dxa"/>
          </w:tcPr>
          <w:p w14:paraId="7D170B00" w14:textId="5BEA23CF" w:rsidR="00C11F8B" w:rsidRDefault="00C11F8B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0</w:t>
            </w:r>
            <w:r w:rsidR="005878C4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^^^^</w:t>
            </w:r>
          </w:p>
          <w:p w14:paraId="780E0412" w14:textId="16BD4BA0" w:rsidR="00C11F8B" w:rsidRDefault="00C11F8B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</w:t>
            </w:r>
            <w:r w:rsidR="005878C4">
              <w:rPr>
                <w:rFonts w:ascii="Times New Roman" w:hAnsi="Times New Roman" w:cs="Times New Roman"/>
              </w:rPr>
              <w:t>70</w:t>
            </w:r>
            <w:r>
              <w:rPr>
                <w:rFonts w:ascii="Times New Roman" w:hAnsi="Times New Roman" w:cs="Times New Roman"/>
              </w:rPr>
              <w:t>%) ^^^^</w:t>
            </w:r>
          </w:p>
        </w:tc>
        <w:tc>
          <w:tcPr>
            <w:tcW w:w="1965" w:type="dxa"/>
          </w:tcPr>
          <w:p w14:paraId="4CBF1728" w14:textId="6E18C5FF" w:rsidR="00C11F8B" w:rsidRDefault="00C11F8B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</w:t>
            </w:r>
            <w:r w:rsidR="005878C4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2 ^^^^</w:t>
            </w:r>
          </w:p>
          <w:p w14:paraId="59E833AB" w14:textId="4770C24B" w:rsidR="00C11F8B" w:rsidRDefault="00C11F8B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.3</w:t>
            </w:r>
            <w:r w:rsidR="005878C4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%) ^^^^</w:t>
            </w:r>
          </w:p>
        </w:tc>
      </w:tr>
      <w:tr w:rsidR="00590753" w14:paraId="1D2EDE49" w14:textId="77777777" w:rsidTr="007D58B3">
        <w:trPr>
          <w:jc w:val="center"/>
        </w:trPr>
        <w:tc>
          <w:tcPr>
            <w:tcW w:w="1270" w:type="dxa"/>
          </w:tcPr>
          <w:p w14:paraId="430CAD07" w14:textId="77777777" w:rsidR="00C11F8B" w:rsidRDefault="00C11F8B" w:rsidP="007D58B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</w:tcPr>
          <w:p w14:paraId="5856B544" w14:textId="77777777" w:rsidR="00C11F8B" w:rsidRDefault="00C11F8B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72" w:type="dxa"/>
          </w:tcPr>
          <w:p w14:paraId="1174D5BC" w14:textId="4A5B6D2E" w:rsidR="00C11F8B" w:rsidRDefault="00C11F8B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6E421A">
              <w:rPr>
                <w:rFonts w:ascii="Times New Roman" w:hAnsi="Times New Roman" w:cs="Times New Roman"/>
              </w:rPr>
              <w:t>28</w:t>
            </w:r>
            <w:r>
              <w:rPr>
                <w:rFonts w:ascii="Times New Roman" w:hAnsi="Times New Roman" w:cs="Times New Roman"/>
              </w:rPr>
              <w:t>.</w:t>
            </w:r>
            <w:r w:rsidR="006E421A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2193" w:type="dxa"/>
          </w:tcPr>
          <w:p w14:paraId="4A385394" w14:textId="57C802D9" w:rsidR="00C11F8B" w:rsidRDefault="00C11F8B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</w:t>
            </w:r>
            <w:r w:rsidR="006E421A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="006E421A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4  ^^^^</w:t>
            </w:r>
          </w:p>
          <w:p w14:paraId="6DEB3D23" w14:textId="770B009B" w:rsidR="00C11F8B" w:rsidRDefault="00C11F8B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2.8</w:t>
            </w:r>
            <w:r w:rsidR="006E421A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%) ^^^^</w:t>
            </w:r>
          </w:p>
        </w:tc>
        <w:tc>
          <w:tcPr>
            <w:tcW w:w="2280" w:type="dxa"/>
          </w:tcPr>
          <w:p w14:paraId="749568E3" w14:textId="5DC4B0B1" w:rsidR="00C11F8B" w:rsidRDefault="00C11F8B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  <w:r w:rsidR="006E421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6E421A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1 ^^^^</w:t>
            </w:r>
          </w:p>
          <w:p w14:paraId="22E5D25D" w14:textId="77777777" w:rsidR="00C11F8B" w:rsidRDefault="00C11F8B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0.20%) ^^^^</w:t>
            </w:r>
          </w:p>
        </w:tc>
        <w:tc>
          <w:tcPr>
            <w:tcW w:w="1965" w:type="dxa"/>
          </w:tcPr>
          <w:p w14:paraId="65C4040A" w14:textId="6A6C74AB" w:rsidR="00C11F8B" w:rsidRDefault="00C11F8B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8</w:t>
            </w:r>
            <w:r w:rsidR="006E421A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2BDBCDB3" w14:textId="77777777" w:rsidR="00C11F8B" w:rsidRDefault="00C11F8B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4.72%) </w:t>
            </w:r>
          </w:p>
        </w:tc>
        <w:tc>
          <w:tcPr>
            <w:tcW w:w="2085" w:type="dxa"/>
          </w:tcPr>
          <w:p w14:paraId="2A6F0C3E" w14:textId="7C231F15" w:rsidR="00C11F8B" w:rsidRDefault="00C11F8B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4</w:t>
            </w:r>
            <w:r w:rsidR="005878C4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^^^^</w:t>
            </w:r>
          </w:p>
          <w:p w14:paraId="0135738E" w14:textId="77777777" w:rsidR="00C11F8B" w:rsidRDefault="00C11F8B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20%) ^^^^</w:t>
            </w:r>
          </w:p>
        </w:tc>
        <w:tc>
          <w:tcPr>
            <w:tcW w:w="1965" w:type="dxa"/>
          </w:tcPr>
          <w:p w14:paraId="7A9EB792" w14:textId="1CFC73A6" w:rsidR="00C11F8B" w:rsidRDefault="00C11F8B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.</w:t>
            </w:r>
            <w:r w:rsidR="005878C4">
              <w:rPr>
                <w:rFonts w:ascii="Times New Roman" w:hAnsi="Times New Roman" w:cs="Times New Roman"/>
              </w:rPr>
              <w:t>25</w:t>
            </w:r>
            <w:r>
              <w:rPr>
                <w:rFonts w:ascii="Times New Roman" w:hAnsi="Times New Roman" w:cs="Times New Roman"/>
              </w:rPr>
              <w:t xml:space="preserve"> ^^^^</w:t>
            </w:r>
          </w:p>
          <w:p w14:paraId="35F54398" w14:textId="77777777" w:rsidR="00C11F8B" w:rsidRDefault="00C11F8B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.92%) ^^^^</w:t>
            </w:r>
          </w:p>
        </w:tc>
      </w:tr>
      <w:tr w:rsidR="00590753" w14:paraId="5A5541CF" w14:textId="77777777" w:rsidTr="007D58B3">
        <w:trPr>
          <w:jc w:val="center"/>
        </w:trPr>
        <w:tc>
          <w:tcPr>
            <w:tcW w:w="1270" w:type="dxa"/>
          </w:tcPr>
          <w:p w14:paraId="2A12559C" w14:textId="77777777" w:rsidR="00C11F8B" w:rsidRDefault="00C11F8B" w:rsidP="007D58B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</w:tcPr>
          <w:p w14:paraId="1C6B1944" w14:textId="77777777" w:rsidR="00C11F8B" w:rsidRDefault="00C11F8B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*</w:t>
            </w:r>
          </w:p>
        </w:tc>
        <w:tc>
          <w:tcPr>
            <w:tcW w:w="1772" w:type="dxa"/>
          </w:tcPr>
          <w:p w14:paraId="53B50624" w14:textId="35279C36" w:rsidR="00C11F8B" w:rsidRDefault="00C11F8B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6E421A">
              <w:rPr>
                <w:rFonts w:ascii="Times New Roman" w:hAnsi="Times New Roman" w:cs="Times New Roman"/>
              </w:rPr>
              <w:t>29</w:t>
            </w:r>
            <w:r>
              <w:rPr>
                <w:rFonts w:ascii="Times New Roman" w:hAnsi="Times New Roman" w:cs="Times New Roman"/>
              </w:rPr>
              <w:t>.</w:t>
            </w:r>
            <w:r w:rsidR="006E421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193" w:type="dxa"/>
          </w:tcPr>
          <w:p w14:paraId="62B97502" w14:textId="123A0FE7" w:rsidR="00C11F8B" w:rsidRDefault="00C11F8B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  <w:r w:rsidR="006E421A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 w:rsidR="006E421A">
              <w:rPr>
                <w:rFonts w:ascii="Times New Roman" w:hAnsi="Times New Roman" w:cs="Times New Roman"/>
              </w:rPr>
              <w:t>39</w:t>
            </w:r>
          </w:p>
          <w:p w14:paraId="7FCAB712" w14:textId="5DBB57B5" w:rsidR="00C11F8B" w:rsidRDefault="00C11F8B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9.9</w:t>
            </w:r>
            <w:r w:rsidR="006E421A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80" w:type="dxa"/>
          </w:tcPr>
          <w:p w14:paraId="1EDE3C94" w14:textId="25F64566" w:rsidR="00C11F8B" w:rsidRDefault="00C11F8B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  <w:r w:rsidR="006E421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="006E421A">
              <w:rPr>
                <w:rFonts w:ascii="Times New Roman" w:hAnsi="Times New Roman" w:cs="Times New Roman"/>
              </w:rPr>
              <w:t>77</w:t>
            </w:r>
          </w:p>
          <w:p w14:paraId="4EC6CA2A" w14:textId="77777777" w:rsidR="00C11F8B" w:rsidRDefault="00C11F8B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3.49%)</w:t>
            </w:r>
          </w:p>
        </w:tc>
        <w:tc>
          <w:tcPr>
            <w:tcW w:w="1965" w:type="dxa"/>
          </w:tcPr>
          <w:p w14:paraId="3B468347" w14:textId="38A74D8F" w:rsidR="00C11F8B" w:rsidRDefault="00C11F8B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</w:t>
            </w:r>
            <w:r w:rsidR="005878C4">
              <w:rPr>
                <w:rFonts w:ascii="Times New Roman" w:hAnsi="Times New Roman" w:cs="Times New Roman"/>
              </w:rPr>
              <w:t>23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1B27025A" w14:textId="7C4003CC" w:rsidR="00C11F8B" w:rsidRDefault="00C11F8B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4.65%) </w:t>
            </w:r>
          </w:p>
        </w:tc>
        <w:tc>
          <w:tcPr>
            <w:tcW w:w="2085" w:type="dxa"/>
          </w:tcPr>
          <w:p w14:paraId="4291FC14" w14:textId="772099AF" w:rsidR="00C11F8B" w:rsidRDefault="00C11F8B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7</w:t>
            </w:r>
            <w:r w:rsidR="005878C4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75806CBF" w14:textId="77777777" w:rsidR="00C11F8B" w:rsidRDefault="00C11F8B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91%)</w:t>
            </w:r>
          </w:p>
        </w:tc>
        <w:tc>
          <w:tcPr>
            <w:tcW w:w="1965" w:type="dxa"/>
          </w:tcPr>
          <w:p w14:paraId="5AD8C14A" w14:textId="57BA5B57" w:rsidR="00C11F8B" w:rsidRDefault="00C11F8B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5878C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5878C4">
              <w:rPr>
                <w:rFonts w:ascii="Times New Roman" w:hAnsi="Times New Roman" w:cs="Times New Roman"/>
              </w:rPr>
              <w:t>96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487C0EEC" w14:textId="77777777" w:rsidR="00C11F8B" w:rsidRDefault="00C11F8B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.56%)</w:t>
            </w:r>
          </w:p>
        </w:tc>
      </w:tr>
      <w:tr w:rsidR="00590753" w14:paraId="6A9D059C" w14:textId="77777777" w:rsidTr="007D58B3">
        <w:trPr>
          <w:jc w:val="center"/>
        </w:trPr>
        <w:tc>
          <w:tcPr>
            <w:tcW w:w="1270" w:type="dxa"/>
          </w:tcPr>
          <w:p w14:paraId="13CA8662" w14:textId="77777777" w:rsidR="00C11F8B" w:rsidRDefault="00C11F8B" w:rsidP="007D58B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</w:tcPr>
          <w:p w14:paraId="5B920B75" w14:textId="77777777" w:rsidR="00C11F8B" w:rsidRDefault="00C11F8B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772" w:type="dxa"/>
          </w:tcPr>
          <w:p w14:paraId="0CCE67A4" w14:textId="0C3990F0" w:rsidR="00C11F8B" w:rsidRDefault="00C11F8B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</w:t>
            </w:r>
            <w:r w:rsidR="006E421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7</w:t>
            </w:r>
            <w:r w:rsidR="006E421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93" w:type="dxa"/>
          </w:tcPr>
          <w:p w14:paraId="656AB3C6" w14:textId="3BFCCFAA" w:rsidR="00C11F8B" w:rsidRDefault="00C11F8B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  <w:r w:rsidR="006E421A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 w:rsidR="006E421A">
              <w:rPr>
                <w:rFonts w:ascii="Times New Roman" w:hAnsi="Times New Roman" w:cs="Times New Roman"/>
              </w:rPr>
              <w:t>59</w:t>
            </w:r>
            <w:r>
              <w:rPr>
                <w:rFonts w:ascii="Times New Roman" w:hAnsi="Times New Roman" w:cs="Times New Roman"/>
              </w:rPr>
              <w:t xml:space="preserve">  ^^^^</w:t>
            </w:r>
          </w:p>
          <w:p w14:paraId="497FB1C8" w14:textId="05573301" w:rsidR="00C11F8B" w:rsidRDefault="00C11F8B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4.</w:t>
            </w:r>
            <w:r w:rsidR="006E421A">
              <w:rPr>
                <w:rFonts w:ascii="Times New Roman" w:hAnsi="Times New Roman" w:cs="Times New Roman"/>
              </w:rPr>
              <w:t>40</w:t>
            </w:r>
            <w:r>
              <w:rPr>
                <w:rFonts w:ascii="Times New Roman" w:hAnsi="Times New Roman" w:cs="Times New Roman"/>
              </w:rPr>
              <w:t>%) ^^^^</w:t>
            </w:r>
          </w:p>
        </w:tc>
        <w:tc>
          <w:tcPr>
            <w:tcW w:w="2280" w:type="dxa"/>
          </w:tcPr>
          <w:p w14:paraId="42D4335A" w14:textId="5879C454" w:rsidR="00C11F8B" w:rsidRDefault="00C11F8B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  <w:r w:rsidR="006E421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6E421A">
              <w:rPr>
                <w:rFonts w:ascii="Times New Roman" w:hAnsi="Times New Roman" w:cs="Times New Roman"/>
              </w:rPr>
              <w:t>79</w:t>
            </w:r>
            <w:r>
              <w:rPr>
                <w:rFonts w:ascii="Times New Roman" w:hAnsi="Times New Roman" w:cs="Times New Roman"/>
              </w:rPr>
              <w:t xml:space="preserve"> ^^^^</w:t>
            </w:r>
          </w:p>
          <w:p w14:paraId="61C2DA89" w14:textId="63766AA0" w:rsidR="00C11F8B" w:rsidRDefault="00C11F8B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9.7</w:t>
            </w:r>
            <w:r w:rsidR="00FF6543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%) ^^^^</w:t>
            </w:r>
          </w:p>
        </w:tc>
        <w:tc>
          <w:tcPr>
            <w:tcW w:w="1965" w:type="dxa"/>
          </w:tcPr>
          <w:p w14:paraId="0B46A79E" w14:textId="526DBA88" w:rsidR="00C11F8B" w:rsidRDefault="00C11F8B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6</w:t>
            </w:r>
            <w:r w:rsidR="005878C4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^^^^</w:t>
            </w:r>
          </w:p>
          <w:p w14:paraId="309916D1" w14:textId="77777777" w:rsidR="00C11F8B" w:rsidRDefault="00C11F8B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37%) ^^^^</w:t>
            </w:r>
          </w:p>
        </w:tc>
        <w:tc>
          <w:tcPr>
            <w:tcW w:w="2085" w:type="dxa"/>
          </w:tcPr>
          <w:p w14:paraId="7C0D0F29" w14:textId="5699E273" w:rsidR="00C11F8B" w:rsidRDefault="00C11F8B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7</w:t>
            </w:r>
            <w:r w:rsidR="005878C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^^^^</w:t>
            </w:r>
          </w:p>
          <w:p w14:paraId="1C0BA3CA" w14:textId="77777777" w:rsidR="00C11F8B" w:rsidRDefault="00C11F8B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47%) ^^^^</w:t>
            </w:r>
          </w:p>
        </w:tc>
        <w:tc>
          <w:tcPr>
            <w:tcW w:w="1965" w:type="dxa"/>
          </w:tcPr>
          <w:p w14:paraId="059734A8" w14:textId="26EB8EC3" w:rsidR="00C11F8B" w:rsidRDefault="00C11F8B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</w:t>
            </w:r>
            <w:r w:rsidR="005878C4">
              <w:rPr>
                <w:rFonts w:ascii="Times New Roman" w:hAnsi="Times New Roman" w:cs="Times New Roman"/>
              </w:rPr>
              <w:t>35</w:t>
            </w:r>
            <w:r>
              <w:rPr>
                <w:rFonts w:ascii="Times New Roman" w:hAnsi="Times New Roman" w:cs="Times New Roman"/>
              </w:rPr>
              <w:t xml:space="preserve"> ^^^^</w:t>
            </w:r>
          </w:p>
          <w:p w14:paraId="14CBD452" w14:textId="77777777" w:rsidR="00C11F8B" w:rsidRDefault="00C11F8B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.84%) ^^^^</w:t>
            </w:r>
          </w:p>
        </w:tc>
      </w:tr>
      <w:tr w:rsidR="00590753" w14:paraId="32798BBD" w14:textId="77777777" w:rsidTr="007D58B3">
        <w:trPr>
          <w:jc w:val="center"/>
        </w:trPr>
        <w:tc>
          <w:tcPr>
            <w:tcW w:w="1270" w:type="dxa"/>
          </w:tcPr>
          <w:p w14:paraId="24ED17E0" w14:textId="77777777" w:rsidR="00C11F8B" w:rsidRDefault="00C11F8B" w:rsidP="007D58B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</w:tcPr>
          <w:p w14:paraId="36B9BCEC" w14:textId="77777777" w:rsidR="00C11F8B" w:rsidRDefault="00C11F8B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772" w:type="dxa"/>
          </w:tcPr>
          <w:p w14:paraId="0E918DB1" w14:textId="78457197" w:rsidR="00C11F8B" w:rsidRDefault="00C11F8B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</w:t>
            </w:r>
            <w:r w:rsidR="006E421A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="006E421A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93" w:type="dxa"/>
          </w:tcPr>
          <w:p w14:paraId="00F57E9F" w14:textId="42498DAA" w:rsidR="00C11F8B" w:rsidRDefault="00C11F8B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  <w:r w:rsidR="006E421A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 w:rsidR="006E421A">
              <w:rPr>
                <w:rFonts w:ascii="Times New Roman" w:hAnsi="Times New Roman" w:cs="Times New Roman"/>
              </w:rPr>
              <w:t>89</w:t>
            </w:r>
            <w:r>
              <w:rPr>
                <w:rFonts w:ascii="Times New Roman" w:hAnsi="Times New Roman" w:cs="Times New Roman"/>
              </w:rPr>
              <w:t xml:space="preserve">  ^^^^</w:t>
            </w:r>
          </w:p>
          <w:p w14:paraId="65073988" w14:textId="57190FA2" w:rsidR="00C11F8B" w:rsidRDefault="00C11F8B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8.9</w:t>
            </w:r>
            <w:r w:rsidR="006E421A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%) ^^^^</w:t>
            </w:r>
          </w:p>
        </w:tc>
        <w:tc>
          <w:tcPr>
            <w:tcW w:w="2280" w:type="dxa"/>
          </w:tcPr>
          <w:p w14:paraId="6136F0D8" w14:textId="319719A6" w:rsidR="00C11F8B" w:rsidRDefault="00C11F8B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6E421A">
              <w:rPr>
                <w:rFonts w:ascii="Times New Roman" w:hAnsi="Times New Roman" w:cs="Times New Roman"/>
              </w:rPr>
              <w:t>29</w:t>
            </w:r>
            <w:r>
              <w:rPr>
                <w:rFonts w:ascii="Times New Roman" w:hAnsi="Times New Roman" w:cs="Times New Roman"/>
              </w:rPr>
              <w:t>.</w:t>
            </w:r>
            <w:r w:rsidR="006E421A">
              <w:rPr>
                <w:rFonts w:ascii="Times New Roman" w:hAnsi="Times New Roman" w:cs="Times New Roman"/>
              </w:rPr>
              <w:t>86</w:t>
            </w:r>
            <w:r>
              <w:rPr>
                <w:rFonts w:ascii="Times New Roman" w:hAnsi="Times New Roman" w:cs="Times New Roman"/>
              </w:rPr>
              <w:t xml:space="preserve"> ^^^^</w:t>
            </w:r>
          </w:p>
          <w:p w14:paraId="13C27CFE" w14:textId="50E56E3D" w:rsidR="00C11F8B" w:rsidRDefault="00C11F8B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5.9</w:t>
            </w:r>
            <w:r w:rsidR="00FF6543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%) ^^^^</w:t>
            </w:r>
          </w:p>
        </w:tc>
        <w:tc>
          <w:tcPr>
            <w:tcW w:w="1965" w:type="dxa"/>
          </w:tcPr>
          <w:p w14:paraId="2741CCAE" w14:textId="3110E2F1" w:rsidR="00C11F8B" w:rsidRDefault="00C11F8B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</w:t>
            </w:r>
            <w:r w:rsidR="005878C4">
              <w:rPr>
                <w:rFonts w:ascii="Times New Roman" w:hAnsi="Times New Roman" w:cs="Times New Roman"/>
              </w:rPr>
              <w:t>53</w:t>
            </w:r>
            <w:r>
              <w:rPr>
                <w:rFonts w:ascii="Times New Roman" w:hAnsi="Times New Roman" w:cs="Times New Roman"/>
              </w:rPr>
              <w:t xml:space="preserve"> ^^^^</w:t>
            </w:r>
          </w:p>
          <w:p w14:paraId="2255EFBA" w14:textId="77777777" w:rsidR="00C11F8B" w:rsidRDefault="00C11F8B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02%) ^^^^</w:t>
            </w:r>
          </w:p>
        </w:tc>
        <w:tc>
          <w:tcPr>
            <w:tcW w:w="2085" w:type="dxa"/>
          </w:tcPr>
          <w:p w14:paraId="55DA751B" w14:textId="6FDEF2E4" w:rsidR="00C11F8B" w:rsidRDefault="00C11F8B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3</w:t>
            </w:r>
            <w:r w:rsidR="005878C4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^^^^</w:t>
            </w:r>
          </w:p>
          <w:p w14:paraId="38CB720A" w14:textId="77777777" w:rsidR="00C11F8B" w:rsidRDefault="00C11F8B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11%) ^^^^</w:t>
            </w:r>
          </w:p>
        </w:tc>
        <w:tc>
          <w:tcPr>
            <w:tcW w:w="1965" w:type="dxa"/>
          </w:tcPr>
          <w:p w14:paraId="6FE2AC51" w14:textId="1B74AB7B" w:rsidR="00C11F8B" w:rsidRDefault="00C11F8B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</w:t>
            </w:r>
            <w:r w:rsidR="005878C4">
              <w:rPr>
                <w:rFonts w:ascii="Times New Roman" w:hAnsi="Times New Roman" w:cs="Times New Roman"/>
              </w:rPr>
              <w:t>86</w:t>
            </w:r>
            <w:r>
              <w:rPr>
                <w:rFonts w:ascii="Times New Roman" w:hAnsi="Times New Roman" w:cs="Times New Roman"/>
              </w:rPr>
              <w:t xml:space="preserve"> ^^^^</w:t>
            </w:r>
          </w:p>
          <w:p w14:paraId="65F99297" w14:textId="77777777" w:rsidR="00C11F8B" w:rsidRDefault="00C11F8B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.13%) ^^^^</w:t>
            </w:r>
          </w:p>
        </w:tc>
      </w:tr>
      <w:tr w:rsidR="00590753" w14:paraId="39A6DB17" w14:textId="77777777" w:rsidTr="007D58B3">
        <w:trPr>
          <w:jc w:val="center"/>
        </w:trPr>
        <w:tc>
          <w:tcPr>
            <w:tcW w:w="1270" w:type="dxa"/>
          </w:tcPr>
          <w:p w14:paraId="6F0F5256" w14:textId="25787B36" w:rsidR="00590753" w:rsidRDefault="00590753" w:rsidP="001478D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euth </w:t>
            </w:r>
            <w:r w:rsidR="001478D1" w:rsidRPr="006352B7">
              <w:rPr>
                <w:rFonts w:ascii="Times New Roman" w:eastAsia="MS Gothic" w:hAnsi="Times New Roman" w:cs="Times New Roman"/>
                <w:color w:val="000000"/>
              </w:rPr>
              <w:fldChar w:fldCharType="begin">
                <w:fldData xml:space="preserve">PEVuZE5vdGU+PENpdGU+PEF1dGhvcj5UcmV1dGg8L0F1dGhvcj48WWVhcj4yMDA0PC9ZZWFyPjxS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==
</w:fldData>
              </w:fldChar>
            </w:r>
            <w:r w:rsidR="001478D1">
              <w:rPr>
                <w:rFonts w:ascii="Times New Roman" w:eastAsia="MS Gothic" w:hAnsi="Times New Roman" w:cs="Times New Roman"/>
                <w:color w:val="000000"/>
              </w:rPr>
              <w:instrText xml:space="preserve"> ADDIN EN.CITE </w:instrText>
            </w:r>
            <w:r w:rsidR="001478D1">
              <w:rPr>
                <w:rFonts w:ascii="Times New Roman" w:eastAsia="MS Gothic" w:hAnsi="Times New Roman" w:cs="Times New Roman"/>
                <w:color w:val="000000"/>
              </w:rPr>
              <w:fldChar w:fldCharType="begin">
                <w:fldData xml:space="preserve">PEVuZE5vdGU+PENpdGU+PEF1dGhvcj5UcmV1dGg8L0F1dGhvcj48WWVhcj4yMDA0PC9ZZWFyPjxS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==
</w:fldData>
              </w:fldChar>
            </w:r>
            <w:r w:rsidR="001478D1">
              <w:rPr>
                <w:rFonts w:ascii="Times New Roman" w:eastAsia="MS Gothic" w:hAnsi="Times New Roman" w:cs="Times New Roman"/>
                <w:color w:val="000000"/>
              </w:rPr>
              <w:instrText xml:space="preserve"> ADDIN EN.CITE.DATA </w:instrText>
            </w:r>
            <w:r w:rsidR="001478D1">
              <w:rPr>
                <w:rFonts w:ascii="Times New Roman" w:eastAsia="MS Gothic" w:hAnsi="Times New Roman" w:cs="Times New Roman"/>
                <w:color w:val="000000"/>
              </w:rPr>
            </w:r>
            <w:r w:rsidR="001478D1">
              <w:rPr>
                <w:rFonts w:ascii="Times New Roman" w:eastAsia="MS Gothic" w:hAnsi="Times New Roman" w:cs="Times New Roman"/>
                <w:color w:val="000000"/>
              </w:rPr>
              <w:fldChar w:fldCharType="end"/>
            </w:r>
            <w:r w:rsidR="001478D1" w:rsidRPr="006352B7">
              <w:rPr>
                <w:rFonts w:ascii="Times New Roman" w:eastAsia="MS Gothic" w:hAnsi="Times New Roman" w:cs="Times New Roman"/>
                <w:color w:val="000000"/>
              </w:rPr>
            </w:r>
            <w:r w:rsidR="001478D1" w:rsidRPr="006352B7">
              <w:rPr>
                <w:rFonts w:ascii="Times New Roman" w:eastAsia="MS Gothic" w:hAnsi="Times New Roman" w:cs="Times New Roman"/>
                <w:color w:val="000000"/>
              </w:rPr>
              <w:fldChar w:fldCharType="separate"/>
            </w:r>
            <w:r w:rsidR="001478D1">
              <w:rPr>
                <w:rFonts w:ascii="Times New Roman" w:eastAsia="MS Gothic" w:hAnsi="Times New Roman" w:cs="Times New Roman"/>
                <w:noProof/>
                <w:color w:val="000000"/>
              </w:rPr>
              <w:t>(13)</w:t>
            </w:r>
            <w:r w:rsidR="001478D1" w:rsidRPr="006352B7">
              <w:rPr>
                <w:rFonts w:ascii="Times New Roman" w:eastAsia="MS Gothic" w:hAnsi="Times New Roman" w:cs="Times New Roman"/>
                <w:color w:val="000000"/>
              </w:rPr>
              <w:fldChar w:fldCharType="end"/>
            </w:r>
          </w:p>
        </w:tc>
        <w:tc>
          <w:tcPr>
            <w:tcW w:w="1118" w:type="dxa"/>
          </w:tcPr>
          <w:p w14:paraId="39D699E4" w14:textId="184768CB" w:rsidR="00590753" w:rsidRDefault="00590753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OVA</w:t>
            </w:r>
          </w:p>
        </w:tc>
        <w:tc>
          <w:tcPr>
            <w:tcW w:w="1772" w:type="dxa"/>
          </w:tcPr>
          <w:p w14:paraId="265C9E2B" w14:textId="77777777" w:rsidR="00590753" w:rsidRDefault="00590753" w:rsidP="00F71CA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0.62 </w:t>
            </w:r>
          </w:p>
          <w:p w14:paraId="71B9AFA8" w14:textId="4B27F5D3" w:rsidR="00590753" w:rsidRDefault="00590753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</w:t>
            </w:r>
            <w:proofErr w:type="gramStart"/>
            <w:r>
              <w:rPr>
                <w:rFonts w:ascii="Times New Roman" w:hAnsi="Times New Roman" w:cs="Times New Roman"/>
              </w:rPr>
              <w:t>.6837</w:t>
            </w:r>
            <w:proofErr w:type="gramEnd"/>
          </w:p>
        </w:tc>
        <w:tc>
          <w:tcPr>
            <w:tcW w:w="2193" w:type="dxa"/>
          </w:tcPr>
          <w:p w14:paraId="7B94BDD5" w14:textId="3BDC0EE9" w:rsidR="00590753" w:rsidRDefault="00590753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2009.52 </w:t>
            </w:r>
          </w:p>
          <w:p w14:paraId="144393AF" w14:textId="77777777" w:rsidR="00590753" w:rsidRDefault="00590753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  <w:p w14:paraId="7F856B6D" w14:textId="3BA0EFA8" w:rsidR="00590753" w:rsidRDefault="00590753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5527.62 </w:t>
            </w:r>
          </w:p>
          <w:p w14:paraId="3C77200C" w14:textId="77777777" w:rsidR="00590753" w:rsidRDefault="00590753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2280" w:type="dxa"/>
          </w:tcPr>
          <w:p w14:paraId="4115321E" w14:textId="430CC658" w:rsidR="00590753" w:rsidRDefault="00590753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4930.93 </w:t>
            </w:r>
          </w:p>
          <w:p w14:paraId="653086DB" w14:textId="77777777" w:rsidR="00590753" w:rsidRDefault="00590753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  <w:p w14:paraId="11B27739" w14:textId="09C835AA" w:rsidR="00590753" w:rsidRDefault="00590753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9112.40 </w:t>
            </w:r>
          </w:p>
          <w:p w14:paraId="06947C42" w14:textId="77777777" w:rsidR="00590753" w:rsidRDefault="00590753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1965" w:type="dxa"/>
          </w:tcPr>
          <w:p w14:paraId="096FAC73" w14:textId="4108ECAC" w:rsidR="00590753" w:rsidRDefault="00590753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179.08 </w:t>
            </w:r>
          </w:p>
          <w:p w14:paraId="1C375B4C" w14:textId="77777777" w:rsidR="00590753" w:rsidRDefault="00590753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  <w:p w14:paraId="12B629D6" w14:textId="23A44017" w:rsidR="00590753" w:rsidRDefault="00590753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199.00 </w:t>
            </w:r>
          </w:p>
          <w:p w14:paraId="716FA532" w14:textId="77777777" w:rsidR="00590753" w:rsidRDefault="00590753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2085" w:type="dxa"/>
          </w:tcPr>
          <w:p w14:paraId="632160AE" w14:textId="415ACE32" w:rsidR="00590753" w:rsidRDefault="00590753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996.02 </w:t>
            </w:r>
          </w:p>
          <w:p w14:paraId="1286D43F" w14:textId="77777777" w:rsidR="00590753" w:rsidRDefault="00590753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  <w:p w14:paraId="598930FA" w14:textId="229DDBB5" w:rsidR="00590753" w:rsidRDefault="00590753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1056.65 </w:t>
            </w:r>
          </w:p>
          <w:p w14:paraId="7F28DA95" w14:textId="77777777" w:rsidR="00590753" w:rsidRDefault="00590753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1965" w:type="dxa"/>
          </w:tcPr>
          <w:p w14:paraId="5D567851" w14:textId="7C49ACD5" w:rsidR="00590753" w:rsidRDefault="00590753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480.73 </w:t>
            </w:r>
          </w:p>
          <w:p w14:paraId="5952B4BC" w14:textId="77777777" w:rsidR="00590753" w:rsidRDefault="00590753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  <w:p w14:paraId="54EC6D0F" w14:textId="7E74717C" w:rsidR="00590753" w:rsidRDefault="00590753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532.59 </w:t>
            </w:r>
          </w:p>
          <w:p w14:paraId="0D20AD59" w14:textId="77777777" w:rsidR="00590753" w:rsidRDefault="00590753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</w:tc>
      </w:tr>
      <w:tr w:rsidR="005878C4" w14:paraId="09C14D68" w14:textId="77777777" w:rsidTr="007D58B3">
        <w:trPr>
          <w:jc w:val="center"/>
        </w:trPr>
        <w:tc>
          <w:tcPr>
            <w:tcW w:w="1270" w:type="dxa"/>
          </w:tcPr>
          <w:p w14:paraId="46DC371D" w14:textId="6BC440C3" w:rsidR="005878C4" w:rsidRPr="00A23E06" w:rsidRDefault="005878C4" w:rsidP="007D58B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</w:tcPr>
          <w:p w14:paraId="093B224A" w14:textId="3FE0969A" w:rsidR="005878C4" w:rsidRDefault="005878C4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72" w:type="dxa"/>
          </w:tcPr>
          <w:p w14:paraId="3C9F20B0" w14:textId="011D9351" w:rsidR="005878C4" w:rsidRDefault="005878C4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7.77</w:t>
            </w:r>
          </w:p>
        </w:tc>
        <w:tc>
          <w:tcPr>
            <w:tcW w:w="2193" w:type="dxa"/>
          </w:tcPr>
          <w:p w14:paraId="2B577CC1" w14:textId="06149475" w:rsidR="005878C4" w:rsidRDefault="005878C4" w:rsidP="004F14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  <w:r w:rsidR="00C7324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C7324B">
              <w:rPr>
                <w:rFonts w:ascii="Times New Roman" w:hAnsi="Times New Roman" w:cs="Times New Roman"/>
              </w:rPr>
              <w:t>06</w:t>
            </w:r>
            <w:r>
              <w:rPr>
                <w:rFonts w:ascii="Times New Roman" w:hAnsi="Times New Roman" w:cs="Times New Roman"/>
              </w:rPr>
              <w:t xml:space="preserve"> ^^^^</w:t>
            </w:r>
          </w:p>
          <w:p w14:paraId="3FB5D56E" w14:textId="7EEF566F" w:rsidR="005878C4" w:rsidRDefault="005878C4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7.6</w:t>
            </w:r>
            <w:r w:rsidR="00C7324B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%) ^^^^</w:t>
            </w:r>
          </w:p>
        </w:tc>
        <w:tc>
          <w:tcPr>
            <w:tcW w:w="2280" w:type="dxa"/>
          </w:tcPr>
          <w:p w14:paraId="4DE9BA0C" w14:textId="547EBBD0" w:rsidR="005878C4" w:rsidRDefault="005878C4" w:rsidP="004F14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  <w:r w:rsidR="00C7324B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 w:rsidR="00C7324B">
              <w:rPr>
                <w:rFonts w:ascii="Times New Roman" w:hAnsi="Times New Roman" w:cs="Times New Roman"/>
              </w:rPr>
              <w:t>88</w:t>
            </w:r>
            <w:r>
              <w:rPr>
                <w:rFonts w:ascii="Times New Roman" w:hAnsi="Times New Roman" w:cs="Times New Roman"/>
              </w:rPr>
              <w:t xml:space="preserve"> ^^^^</w:t>
            </w:r>
          </w:p>
          <w:p w14:paraId="3DC9C077" w14:textId="401EF6D0" w:rsidR="005878C4" w:rsidRDefault="005878C4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6.8</w:t>
            </w:r>
            <w:r w:rsidR="008150B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%) ^^^^</w:t>
            </w:r>
          </w:p>
        </w:tc>
        <w:tc>
          <w:tcPr>
            <w:tcW w:w="1965" w:type="dxa"/>
          </w:tcPr>
          <w:p w14:paraId="1C52F48A" w14:textId="70E633E3" w:rsidR="005878C4" w:rsidRDefault="005878C4" w:rsidP="004F14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</w:t>
            </w:r>
            <w:r w:rsidR="008150BD">
              <w:rPr>
                <w:rFonts w:ascii="Times New Roman" w:hAnsi="Times New Roman" w:cs="Times New Roman"/>
              </w:rPr>
              <w:t>59</w:t>
            </w:r>
            <w:r>
              <w:rPr>
                <w:rFonts w:ascii="Times New Roman" w:hAnsi="Times New Roman" w:cs="Times New Roman"/>
              </w:rPr>
              <w:t xml:space="preserve"> ^^^^</w:t>
            </w:r>
          </w:p>
          <w:p w14:paraId="7FE97775" w14:textId="06114A34" w:rsidR="005878C4" w:rsidRDefault="005878C4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5</w:t>
            </w:r>
            <w:r w:rsidR="008150B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%) ^^^^</w:t>
            </w:r>
          </w:p>
        </w:tc>
        <w:tc>
          <w:tcPr>
            <w:tcW w:w="2085" w:type="dxa"/>
          </w:tcPr>
          <w:p w14:paraId="7362D2A8" w14:textId="198024BB" w:rsidR="005878C4" w:rsidRDefault="005878C4" w:rsidP="004F14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</w:t>
            </w:r>
            <w:r w:rsidR="008150BD">
              <w:rPr>
                <w:rFonts w:ascii="Times New Roman" w:hAnsi="Times New Roman" w:cs="Times New Roman"/>
              </w:rPr>
              <w:t>19</w:t>
            </w:r>
            <w:r>
              <w:rPr>
                <w:rFonts w:ascii="Times New Roman" w:hAnsi="Times New Roman" w:cs="Times New Roman"/>
              </w:rPr>
              <w:t xml:space="preserve"> ^^^^</w:t>
            </w:r>
          </w:p>
          <w:p w14:paraId="3A98C8BA" w14:textId="31387C41" w:rsidR="005878C4" w:rsidRDefault="005878C4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07%) ^^^^</w:t>
            </w:r>
          </w:p>
        </w:tc>
        <w:tc>
          <w:tcPr>
            <w:tcW w:w="1965" w:type="dxa"/>
          </w:tcPr>
          <w:p w14:paraId="5F03A1F4" w14:textId="637014BC" w:rsidR="005878C4" w:rsidRDefault="005878C4" w:rsidP="004F14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</w:t>
            </w:r>
            <w:r w:rsidR="008150BD">
              <w:rPr>
                <w:rFonts w:ascii="Times New Roman" w:hAnsi="Times New Roman" w:cs="Times New Roman"/>
              </w:rPr>
              <w:t>78</w:t>
            </w:r>
            <w:r>
              <w:rPr>
                <w:rFonts w:ascii="Times New Roman" w:hAnsi="Times New Roman" w:cs="Times New Roman"/>
              </w:rPr>
              <w:t xml:space="preserve"> ^^^^</w:t>
            </w:r>
          </w:p>
          <w:p w14:paraId="12595FEA" w14:textId="7D99885D" w:rsidR="005878C4" w:rsidRDefault="005878C4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.5</w:t>
            </w:r>
            <w:r w:rsidR="008150BD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%) ^^^^</w:t>
            </w:r>
          </w:p>
        </w:tc>
      </w:tr>
      <w:tr w:rsidR="005878C4" w14:paraId="587E38AF" w14:textId="77777777" w:rsidTr="007D58B3">
        <w:trPr>
          <w:jc w:val="center"/>
        </w:trPr>
        <w:tc>
          <w:tcPr>
            <w:tcW w:w="1270" w:type="dxa"/>
          </w:tcPr>
          <w:p w14:paraId="57C34780" w14:textId="77777777" w:rsidR="005878C4" w:rsidRPr="00A23E06" w:rsidRDefault="005878C4" w:rsidP="007D58B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</w:tcPr>
          <w:p w14:paraId="799AE698" w14:textId="39684124" w:rsidR="005878C4" w:rsidRDefault="005878C4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72" w:type="dxa"/>
          </w:tcPr>
          <w:p w14:paraId="468D410A" w14:textId="7C810B40" w:rsidR="005878C4" w:rsidRDefault="005878C4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8.16</w:t>
            </w:r>
          </w:p>
        </w:tc>
        <w:tc>
          <w:tcPr>
            <w:tcW w:w="2193" w:type="dxa"/>
          </w:tcPr>
          <w:p w14:paraId="2CFF9906" w14:textId="051472B4" w:rsidR="005878C4" w:rsidRDefault="005878C4" w:rsidP="004F14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</w:t>
            </w:r>
            <w:r w:rsidR="00C7324B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9</w:t>
            </w:r>
            <w:r w:rsidR="00C7324B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^^^^</w:t>
            </w:r>
          </w:p>
          <w:p w14:paraId="34050529" w14:textId="649E3D57" w:rsidR="005878C4" w:rsidRDefault="005878C4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8.13%) ^^^^</w:t>
            </w:r>
          </w:p>
        </w:tc>
        <w:tc>
          <w:tcPr>
            <w:tcW w:w="2280" w:type="dxa"/>
          </w:tcPr>
          <w:p w14:paraId="25A41B5B" w14:textId="04B5738F" w:rsidR="005878C4" w:rsidRDefault="005878C4" w:rsidP="004F14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  <w:r w:rsidR="00C7324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C7324B">
              <w:rPr>
                <w:rFonts w:ascii="Times New Roman" w:hAnsi="Times New Roman" w:cs="Times New Roman"/>
              </w:rPr>
              <w:t>70</w:t>
            </w:r>
            <w:r>
              <w:rPr>
                <w:rFonts w:ascii="Times New Roman" w:hAnsi="Times New Roman" w:cs="Times New Roman"/>
              </w:rPr>
              <w:t xml:space="preserve"> ^^^^</w:t>
            </w:r>
          </w:p>
          <w:p w14:paraId="3FA3B848" w14:textId="23BA495A" w:rsidR="005878C4" w:rsidRDefault="005878C4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6.98%) ^^^^</w:t>
            </w:r>
          </w:p>
        </w:tc>
        <w:tc>
          <w:tcPr>
            <w:tcW w:w="1965" w:type="dxa"/>
          </w:tcPr>
          <w:p w14:paraId="3C9CCCA0" w14:textId="3B922F82" w:rsidR="005878C4" w:rsidRDefault="005878C4" w:rsidP="004F14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</w:t>
            </w:r>
            <w:r w:rsidR="008150BD">
              <w:rPr>
                <w:rFonts w:ascii="Times New Roman" w:hAnsi="Times New Roman" w:cs="Times New Roman"/>
              </w:rPr>
              <w:t>22</w:t>
            </w:r>
            <w:r>
              <w:rPr>
                <w:rFonts w:ascii="Times New Roman" w:hAnsi="Times New Roman" w:cs="Times New Roman"/>
              </w:rPr>
              <w:t xml:space="preserve"> ^^^^</w:t>
            </w:r>
          </w:p>
          <w:p w14:paraId="06E17974" w14:textId="31C36B62" w:rsidR="005878C4" w:rsidRDefault="005878C4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4</w:t>
            </w:r>
            <w:r w:rsidR="00FF6543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%) ^^^^</w:t>
            </w:r>
          </w:p>
        </w:tc>
        <w:tc>
          <w:tcPr>
            <w:tcW w:w="2085" w:type="dxa"/>
          </w:tcPr>
          <w:p w14:paraId="7A8BC032" w14:textId="1CBE38E2" w:rsidR="005878C4" w:rsidRDefault="005878C4" w:rsidP="004F14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2</w:t>
            </w:r>
            <w:r w:rsidR="008150B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^^^^</w:t>
            </w:r>
          </w:p>
          <w:p w14:paraId="12FCFBB5" w14:textId="5E5934ED" w:rsidR="005878C4" w:rsidRDefault="005878C4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42%) ^^^^</w:t>
            </w:r>
          </w:p>
        </w:tc>
        <w:tc>
          <w:tcPr>
            <w:tcW w:w="1965" w:type="dxa"/>
          </w:tcPr>
          <w:p w14:paraId="1F503E31" w14:textId="602F0CDC" w:rsidR="005878C4" w:rsidRDefault="005878C4" w:rsidP="004F14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</w:t>
            </w:r>
            <w:r w:rsidR="008150BD">
              <w:rPr>
                <w:rFonts w:ascii="Times New Roman" w:hAnsi="Times New Roman" w:cs="Times New Roman"/>
              </w:rPr>
              <w:t>43</w:t>
            </w:r>
            <w:r>
              <w:rPr>
                <w:rFonts w:ascii="Times New Roman" w:hAnsi="Times New Roman" w:cs="Times New Roman"/>
              </w:rPr>
              <w:t xml:space="preserve"> ^^^^</w:t>
            </w:r>
          </w:p>
          <w:p w14:paraId="0E511ACF" w14:textId="646EAC53" w:rsidR="005878C4" w:rsidRDefault="005878C4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89%) ^^^^</w:t>
            </w:r>
          </w:p>
        </w:tc>
      </w:tr>
      <w:tr w:rsidR="005878C4" w14:paraId="5ACD4033" w14:textId="77777777" w:rsidTr="007D58B3">
        <w:trPr>
          <w:jc w:val="center"/>
        </w:trPr>
        <w:tc>
          <w:tcPr>
            <w:tcW w:w="1270" w:type="dxa"/>
          </w:tcPr>
          <w:p w14:paraId="7D518855" w14:textId="77777777" w:rsidR="005878C4" w:rsidRPr="00A23E06" w:rsidRDefault="005878C4" w:rsidP="007D58B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</w:tcPr>
          <w:p w14:paraId="3BE82143" w14:textId="04D5D3C8" w:rsidR="005878C4" w:rsidRDefault="005878C4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72" w:type="dxa"/>
          </w:tcPr>
          <w:p w14:paraId="5350CEE5" w14:textId="6C4BE505" w:rsidR="005878C4" w:rsidRDefault="005878C4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8.66</w:t>
            </w:r>
          </w:p>
        </w:tc>
        <w:tc>
          <w:tcPr>
            <w:tcW w:w="2193" w:type="dxa"/>
          </w:tcPr>
          <w:p w14:paraId="65F7A32F" w14:textId="0B80EE8A" w:rsidR="005878C4" w:rsidRDefault="005878C4" w:rsidP="004F14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</w:t>
            </w:r>
            <w:r w:rsidR="00C7324B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="00C7324B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4 ^^^^</w:t>
            </w:r>
          </w:p>
          <w:p w14:paraId="5E1E12F0" w14:textId="4899097F" w:rsidR="005878C4" w:rsidRDefault="005878C4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2.8</w:t>
            </w:r>
            <w:r w:rsidR="00C7324B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%) ^^^^</w:t>
            </w:r>
          </w:p>
        </w:tc>
        <w:tc>
          <w:tcPr>
            <w:tcW w:w="2280" w:type="dxa"/>
          </w:tcPr>
          <w:p w14:paraId="67DEF0F5" w14:textId="648E8523" w:rsidR="005878C4" w:rsidRDefault="005878C4" w:rsidP="004F14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  <w:r w:rsidR="00C7324B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="00C7324B">
              <w:rPr>
                <w:rFonts w:ascii="Times New Roman" w:hAnsi="Times New Roman" w:cs="Times New Roman"/>
              </w:rPr>
              <w:t>79</w:t>
            </w:r>
            <w:r>
              <w:rPr>
                <w:rFonts w:ascii="Times New Roman" w:hAnsi="Times New Roman" w:cs="Times New Roman"/>
              </w:rPr>
              <w:t xml:space="preserve"> ^^^^</w:t>
            </w:r>
          </w:p>
          <w:p w14:paraId="42C962AB" w14:textId="6ECEDFF0" w:rsidR="005878C4" w:rsidRDefault="005878C4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2.77%) ^^^^</w:t>
            </w:r>
          </w:p>
        </w:tc>
        <w:tc>
          <w:tcPr>
            <w:tcW w:w="1965" w:type="dxa"/>
          </w:tcPr>
          <w:p w14:paraId="1171DA79" w14:textId="7B2DB8BF" w:rsidR="005878C4" w:rsidRDefault="005878C4" w:rsidP="004F14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  <w:r w:rsidR="008150BD">
              <w:rPr>
                <w:rFonts w:ascii="Times New Roman" w:hAnsi="Times New Roman" w:cs="Times New Roman"/>
              </w:rPr>
              <w:t>.76</w:t>
            </w:r>
            <w:r>
              <w:rPr>
                <w:rFonts w:ascii="Times New Roman" w:hAnsi="Times New Roman" w:cs="Times New Roman"/>
              </w:rPr>
              <w:t xml:space="preserve"> ^^^^</w:t>
            </w:r>
          </w:p>
          <w:p w14:paraId="42DB2006" w14:textId="57D7172B" w:rsidR="005878C4" w:rsidRDefault="005878C4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31%) ^^^^</w:t>
            </w:r>
          </w:p>
        </w:tc>
        <w:tc>
          <w:tcPr>
            <w:tcW w:w="2085" w:type="dxa"/>
          </w:tcPr>
          <w:p w14:paraId="71A0A3D6" w14:textId="30FB631F" w:rsidR="005878C4" w:rsidRDefault="005878C4" w:rsidP="004F14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6</w:t>
            </w:r>
            <w:r w:rsidR="00FF6543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^^^^</w:t>
            </w:r>
          </w:p>
          <w:p w14:paraId="6B686137" w14:textId="3ABA3311" w:rsidR="005878C4" w:rsidRDefault="005878C4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04%) ^^^^</w:t>
            </w:r>
          </w:p>
        </w:tc>
        <w:tc>
          <w:tcPr>
            <w:tcW w:w="1965" w:type="dxa"/>
          </w:tcPr>
          <w:p w14:paraId="1445E36D" w14:textId="003C1A01" w:rsidR="005878C4" w:rsidRDefault="005878C4" w:rsidP="004F14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</w:t>
            </w:r>
            <w:r w:rsidR="008150BD">
              <w:rPr>
                <w:rFonts w:ascii="Times New Roman" w:hAnsi="Times New Roman" w:cs="Times New Roman"/>
              </w:rPr>
              <w:t>37</w:t>
            </w:r>
            <w:r>
              <w:rPr>
                <w:rFonts w:ascii="Times New Roman" w:hAnsi="Times New Roman" w:cs="Times New Roman"/>
              </w:rPr>
              <w:t xml:space="preserve"> ^^^^</w:t>
            </w:r>
          </w:p>
          <w:p w14:paraId="1E666F6C" w14:textId="320E3BBB" w:rsidR="005878C4" w:rsidRDefault="005878C4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3</w:t>
            </w:r>
            <w:r w:rsidR="008150BD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%) ^^^^</w:t>
            </w:r>
          </w:p>
        </w:tc>
      </w:tr>
      <w:tr w:rsidR="005878C4" w14:paraId="0401DAFF" w14:textId="77777777" w:rsidTr="007D58B3">
        <w:trPr>
          <w:jc w:val="center"/>
        </w:trPr>
        <w:tc>
          <w:tcPr>
            <w:tcW w:w="1270" w:type="dxa"/>
          </w:tcPr>
          <w:p w14:paraId="0F24C6B0" w14:textId="77777777" w:rsidR="005878C4" w:rsidRPr="00A23E06" w:rsidRDefault="005878C4" w:rsidP="007D58B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</w:tcPr>
          <w:p w14:paraId="10E6FF78" w14:textId="277EA703" w:rsidR="005878C4" w:rsidRDefault="005878C4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772" w:type="dxa"/>
          </w:tcPr>
          <w:p w14:paraId="08E3548C" w14:textId="776D4454" w:rsidR="005878C4" w:rsidRDefault="005878C4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9.17</w:t>
            </w:r>
          </w:p>
        </w:tc>
        <w:tc>
          <w:tcPr>
            <w:tcW w:w="2193" w:type="dxa"/>
          </w:tcPr>
          <w:p w14:paraId="01DBBBBC" w14:textId="48C54447" w:rsidR="005878C4" w:rsidRDefault="005878C4" w:rsidP="004F14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  <w:r w:rsidR="00C7324B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 w:rsidR="00C7324B">
              <w:rPr>
                <w:rFonts w:ascii="Times New Roman" w:hAnsi="Times New Roman" w:cs="Times New Roman"/>
              </w:rPr>
              <w:t>39</w:t>
            </w:r>
            <w:r>
              <w:rPr>
                <w:rFonts w:ascii="Times New Roman" w:hAnsi="Times New Roman" w:cs="Times New Roman"/>
              </w:rPr>
              <w:t xml:space="preserve"> ^^^^</w:t>
            </w:r>
          </w:p>
          <w:p w14:paraId="142F29F2" w14:textId="1998BD30" w:rsidR="005878C4" w:rsidRDefault="005878C4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9.9</w:t>
            </w:r>
            <w:r w:rsidR="00C7324B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%) ^^^^</w:t>
            </w:r>
          </w:p>
        </w:tc>
        <w:tc>
          <w:tcPr>
            <w:tcW w:w="2280" w:type="dxa"/>
          </w:tcPr>
          <w:p w14:paraId="3FEE59DE" w14:textId="2371332E" w:rsidR="005878C4" w:rsidRDefault="005878C4" w:rsidP="004F14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  <w:r w:rsidR="00C7324B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 w:rsidR="00C7324B">
              <w:rPr>
                <w:rFonts w:ascii="Times New Roman" w:hAnsi="Times New Roman" w:cs="Times New Roman"/>
              </w:rPr>
              <w:t>82</w:t>
            </w:r>
            <w:r>
              <w:rPr>
                <w:rFonts w:ascii="Times New Roman" w:hAnsi="Times New Roman" w:cs="Times New Roman"/>
              </w:rPr>
              <w:t xml:space="preserve"> ^^^^</w:t>
            </w:r>
          </w:p>
          <w:p w14:paraId="7068ED65" w14:textId="35FA7B95" w:rsidR="005878C4" w:rsidRDefault="005878C4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6.08%) ^^^^</w:t>
            </w:r>
          </w:p>
        </w:tc>
        <w:tc>
          <w:tcPr>
            <w:tcW w:w="1965" w:type="dxa"/>
          </w:tcPr>
          <w:p w14:paraId="6563C61D" w14:textId="48D3218E" w:rsidR="005878C4" w:rsidRDefault="005878C4" w:rsidP="004F14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</w:t>
            </w:r>
            <w:r w:rsidR="008150BD">
              <w:rPr>
                <w:rFonts w:ascii="Times New Roman" w:hAnsi="Times New Roman" w:cs="Times New Roman"/>
              </w:rPr>
              <w:t>05</w:t>
            </w:r>
            <w:r>
              <w:rPr>
                <w:rFonts w:ascii="Times New Roman" w:hAnsi="Times New Roman" w:cs="Times New Roman"/>
              </w:rPr>
              <w:t xml:space="preserve"> ^^^^</w:t>
            </w:r>
          </w:p>
          <w:p w14:paraId="04683CA6" w14:textId="139E88BF" w:rsidR="005878C4" w:rsidRDefault="005878C4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1</w:t>
            </w:r>
            <w:r w:rsidR="008150BD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%) ^^^^</w:t>
            </w:r>
          </w:p>
        </w:tc>
        <w:tc>
          <w:tcPr>
            <w:tcW w:w="2085" w:type="dxa"/>
          </w:tcPr>
          <w:p w14:paraId="7E83FAF0" w14:textId="77777777" w:rsidR="005878C4" w:rsidRDefault="005878C4" w:rsidP="004F14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6 ^^^^</w:t>
            </w:r>
          </w:p>
          <w:p w14:paraId="2DEB50A5" w14:textId="283EBE9A" w:rsidR="005878C4" w:rsidRDefault="005878C4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5%) ^^^^</w:t>
            </w:r>
          </w:p>
        </w:tc>
        <w:tc>
          <w:tcPr>
            <w:tcW w:w="1965" w:type="dxa"/>
          </w:tcPr>
          <w:p w14:paraId="0A22E5B4" w14:textId="3609308F" w:rsidR="005878C4" w:rsidRDefault="005878C4" w:rsidP="004F14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8150BD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 w:rsidR="008150BD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1 ^^^^</w:t>
            </w:r>
          </w:p>
          <w:p w14:paraId="3781A774" w14:textId="77D2D000" w:rsidR="005878C4" w:rsidRDefault="005878C4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97%) ^^^^</w:t>
            </w:r>
          </w:p>
        </w:tc>
      </w:tr>
      <w:tr w:rsidR="005878C4" w14:paraId="4977C7A9" w14:textId="77777777" w:rsidTr="007D58B3">
        <w:trPr>
          <w:jc w:val="center"/>
        </w:trPr>
        <w:tc>
          <w:tcPr>
            <w:tcW w:w="1270" w:type="dxa"/>
          </w:tcPr>
          <w:p w14:paraId="4DE04067" w14:textId="77777777" w:rsidR="005878C4" w:rsidRPr="00A23E06" w:rsidRDefault="005878C4" w:rsidP="007D58B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</w:tcPr>
          <w:p w14:paraId="2F137DB8" w14:textId="6D82973E" w:rsidR="005878C4" w:rsidRDefault="005878C4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*</w:t>
            </w:r>
          </w:p>
        </w:tc>
        <w:tc>
          <w:tcPr>
            <w:tcW w:w="1772" w:type="dxa"/>
          </w:tcPr>
          <w:p w14:paraId="19CACE91" w14:textId="0DE5D0C7" w:rsidR="005878C4" w:rsidRDefault="005878C4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0.78</w:t>
            </w:r>
          </w:p>
        </w:tc>
        <w:tc>
          <w:tcPr>
            <w:tcW w:w="2193" w:type="dxa"/>
          </w:tcPr>
          <w:p w14:paraId="4E77EB5F" w14:textId="0DFED0DF" w:rsidR="005878C4" w:rsidRDefault="005878C4" w:rsidP="004F14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  <w:r w:rsidR="00C7324B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 w:rsidR="00C7324B">
              <w:rPr>
                <w:rFonts w:ascii="Times New Roman" w:hAnsi="Times New Roman" w:cs="Times New Roman"/>
              </w:rPr>
              <w:t>59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14635889" w14:textId="1216A19E" w:rsidR="005878C4" w:rsidRDefault="005878C4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4.</w:t>
            </w:r>
            <w:r w:rsidR="00C7324B">
              <w:rPr>
                <w:rFonts w:ascii="Times New Roman" w:hAnsi="Times New Roman" w:cs="Times New Roman"/>
              </w:rPr>
              <w:t>40</w:t>
            </w:r>
            <w:r>
              <w:rPr>
                <w:rFonts w:ascii="Times New Roman" w:hAnsi="Times New Roman" w:cs="Times New Roman"/>
              </w:rPr>
              <w:t xml:space="preserve">%) </w:t>
            </w:r>
          </w:p>
        </w:tc>
        <w:tc>
          <w:tcPr>
            <w:tcW w:w="2280" w:type="dxa"/>
          </w:tcPr>
          <w:p w14:paraId="7112C3ED" w14:textId="794F4B8F" w:rsidR="005878C4" w:rsidRDefault="005878C4" w:rsidP="004F14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  <w:r w:rsidR="008150BD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="008150BD">
              <w:rPr>
                <w:rFonts w:ascii="Times New Roman" w:hAnsi="Times New Roman" w:cs="Times New Roman"/>
              </w:rPr>
              <w:t>95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42483AAA" w14:textId="488816A6" w:rsidR="005878C4" w:rsidRDefault="005878C4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2.2</w:t>
            </w:r>
            <w:r w:rsidR="008150BD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%) </w:t>
            </w:r>
          </w:p>
        </w:tc>
        <w:tc>
          <w:tcPr>
            <w:tcW w:w="1965" w:type="dxa"/>
          </w:tcPr>
          <w:p w14:paraId="4E670644" w14:textId="178DA05F" w:rsidR="005878C4" w:rsidRDefault="005878C4" w:rsidP="004F14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</w:t>
            </w:r>
            <w:r w:rsidR="008150BD">
              <w:rPr>
                <w:rFonts w:ascii="Times New Roman" w:hAnsi="Times New Roman" w:cs="Times New Roman"/>
              </w:rPr>
              <w:t>74</w:t>
            </w:r>
          </w:p>
          <w:p w14:paraId="67FF5CC1" w14:textId="61684F52" w:rsidR="005878C4" w:rsidRDefault="005878C4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76%)</w:t>
            </w:r>
          </w:p>
        </w:tc>
        <w:tc>
          <w:tcPr>
            <w:tcW w:w="2085" w:type="dxa"/>
          </w:tcPr>
          <w:p w14:paraId="79B7D6DA" w14:textId="0942DDA7" w:rsidR="005878C4" w:rsidRDefault="005878C4" w:rsidP="004F14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</w:t>
            </w:r>
            <w:r w:rsidR="008150BD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4A963F84" w14:textId="1CBA4FC6" w:rsidR="005878C4" w:rsidRDefault="005878C4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59%)</w:t>
            </w:r>
          </w:p>
        </w:tc>
        <w:tc>
          <w:tcPr>
            <w:tcW w:w="1965" w:type="dxa"/>
          </w:tcPr>
          <w:p w14:paraId="32932C08" w14:textId="5E6E4CE0" w:rsidR="005878C4" w:rsidRDefault="005878C4" w:rsidP="004F14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</w:t>
            </w:r>
            <w:r w:rsidR="008150BD">
              <w:rPr>
                <w:rFonts w:ascii="Times New Roman" w:hAnsi="Times New Roman" w:cs="Times New Roman"/>
              </w:rPr>
              <w:t>19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010F77E9" w14:textId="530D0539" w:rsidR="005878C4" w:rsidRDefault="005878C4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35%)</w:t>
            </w:r>
          </w:p>
        </w:tc>
      </w:tr>
      <w:tr w:rsidR="005878C4" w14:paraId="0273FF48" w14:textId="77777777" w:rsidTr="007D58B3">
        <w:trPr>
          <w:jc w:val="center"/>
        </w:trPr>
        <w:tc>
          <w:tcPr>
            <w:tcW w:w="1270" w:type="dxa"/>
          </w:tcPr>
          <w:p w14:paraId="13338A12" w14:textId="77777777" w:rsidR="005878C4" w:rsidRPr="00A23E06" w:rsidRDefault="005878C4" w:rsidP="007D58B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</w:tcPr>
          <w:p w14:paraId="3B449427" w14:textId="358E3F23" w:rsidR="005878C4" w:rsidRDefault="005878C4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772" w:type="dxa"/>
          </w:tcPr>
          <w:p w14:paraId="50F47E2C" w14:textId="27D9C003" w:rsidR="005878C4" w:rsidRDefault="005878C4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3.66</w:t>
            </w:r>
          </w:p>
        </w:tc>
        <w:tc>
          <w:tcPr>
            <w:tcW w:w="2193" w:type="dxa"/>
          </w:tcPr>
          <w:p w14:paraId="32ADE5CD" w14:textId="3435E172" w:rsidR="005878C4" w:rsidRDefault="005878C4" w:rsidP="004F14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  <w:r w:rsidR="00C7324B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 w:rsidR="00C7324B">
              <w:rPr>
                <w:rFonts w:ascii="Times New Roman" w:hAnsi="Times New Roman" w:cs="Times New Roman"/>
              </w:rPr>
              <w:t>89</w:t>
            </w:r>
            <w:r>
              <w:rPr>
                <w:rFonts w:ascii="Times New Roman" w:hAnsi="Times New Roman" w:cs="Times New Roman"/>
              </w:rPr>
              <w:t xml:space="preserve"> ^^^^</w:t>
            </w:r>
          </w:p>
          <w:p w14:paraId="4E994E4D" w14:textId="7212AE0C" w:rsidR="005878C4" w:rsidRDefault="005878C4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8.9</w:t>
            </w:r>
            <w:r w:rsidR="00C7324B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%) ^^^^</w:t>
            </w:r>
          </w:p>
        </w:tc>
        <w:tc>
          <w:tcPr>
            <w:tcW w:w="2280" w:type="dxa"/>
          </w:tcPr>
          <w:p w14:paraId="78E50939" w14:textId="3BC272A8" w:rsidR="005878C4" w:rsidRDefault="005878C4" w:rsidP="004F14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  <w:r w:rsidR="008150B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="008150BD">
              <w:rPr>
                <w:rFonts w:ascii="Times New Roman" w:hAnsi="Times New Roman" w:cs="Times New Roman"/>
              </w:rPr>
              <w:t>84</w:t>
            </w:r>
            <w:r>
              <w:rPr>
                <w:rFonts w:ascii="Times New Roman" w:hAnsi="Times New Roman" w:cs="Times New Roman"/>
              </w:rPr>
              <w:t xml:space="preserve"> ^^^^</w:t>
            </w:r>
          </w:p>
          <w:p w14:paraId="6A5DC486" w14:textId="51AC015D" w:rsidR="005878C4" w:rsidRDefault="005878C4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8.3</w:t>
            </w:r>
            <w:r w:rsidR="008150B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%) ^^^^</w:t>
            </w:r>
          </w:p>
        </w:tc>
        <w:tc>
          <w:tcPr>
            <w:tcW w:w="1965" w:type="dxa"/>
          </w:tcPr>
          <w:p w14:paraId="5E5416D6" w14:textId="2DB57A03" w:rsidR="005878C4" w:rsidRDefault="005878C4" w:rsidP="004F14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2</w:t>
            </w:r>
            <w:r w:rsidR="008150BD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^^^^</w:t>
            </w:r>
          </w:p>
          <w:p w14:paraId="2A493FBE" w14:textId="5AFCFBCA" w:rsidR="005878C4" w:rsidRDefault="005878C4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38%) ^^^^</w:t>
            </w:r>
          </w:p>
        </w:tc>
        <w:tc>
          <w:tcPr>
            <w:tcW w:w="2085" w:type="dxa"/>
          </w:tcPr>
          <w:p w14:paraId="36544B60" w14:textId="26169CE8" w:rsidR="005878C4" w:rsidRDefault="005878C4" w:rsidP="004F14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</w:t>
            </w:r>
            <w:r w:rsidR="008150BD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^^^^</w:t>
            </w:r>
          </w:p>
          <w:p w14:paraId="571F278D" w14:textId="5ADC774B" w:rsidR="005878C4" w:rsidRDefault="005878C4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39%) ^^^^</w:t>
            </w:r>
          </w:p>
        </w:tc>
        <w:tc>
          <w:tcPr>
            <w:tcW w:w="1965" w:type="dxa"/>
          </w:tcPr>
          <w:p w14:paraId="56D954C8" w14:textId="0911E0B2" w:rsidR="005878C4" w:rsidRDefault="005878C4" w:rsidP="004F14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</w:t>
            </w:r>
            <w:r w:rsidR="008150BD">
              <w:rPr>
                <w:rFonts w:ascii="Times New Roman" w:hAnsi="Times New Roman" w:cs="Times New Roman"/>
              </w:rPr>
              <w:t>88</w:t>
            </w:r>
            <w:r>
              <w:rPr>
                <w:rFonts w:ascii="Times New Roman" w:hAnsi="Times New Roman" w:cs="Times New Roman"/>
              </w:rPr>
              <w:t xml:space="preserve"> ^^^^</w:t>
            </w:r>
          </w:p>
          <w:p w14:paraId="613D29A8" w14:textId="6A966302" w:rsidR="005878C4" w:rsidRDefault="005878C4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77%) ^^^^</w:t>
            </w:r>
          </w:p>
        </w:tc>
      </w:tr>
      <w:tr w:rsidR="00590753" w14:paraId="32D4E9F7" w14:textId="77777777" w:rsidTr="007D58B3">
        <w:trPr>
          <w:jc w:val="center"/>
        </w:trPr>
        <w:tc>
          <w:tcPr>
            <w:tcW w:w="1270" w:type="dxa"/>
          </w:tcPr>
          <w:p w14:paraId="49461C8A" w14:textId="1A1B9DB0" w:rsidR="00590753" w:rsidRDefault="00590753" w:rsidP="001478D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23E06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u</w:t>
            </w:r>
            <w:r w:rsidRPr="00A23E06">
              <w:rPr>
                <w:rFonts w:ascii="Times New Roman" w:hAnsi="Times New Roman" w:cs="Times New Roman"/>
              </w:rPr>
              <w:t>yau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1478D1" w:rsidRPr="006352B7">
              <w:rPr>
                <w:rFonts w:ascii="Times New Roman" w:eastAsia="MS Gothic" w:hAnsi="Times New Roman" w:cs="Times New Roman"/>
                <w:color w:val="000000"/>
              </w:rPr>
              <w:fldChar w:fldCharType="begin">
                <w:fldData xml:space="preserve">PEVuZE5vdGU+PENpdGU+PEF1dGhvcj5QdXlhdTwvQXV0aG9yPjxZZWFyPjIwMDI8L1llYXI+PFJl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=
</w:fldData>
              </w:fldChar>
            </w:r>
            <w:r w:rsidR="001478D1">
              <w:rPr>
                <w:rFonts w:ascii="Times New Roman" w:eastAsia="MS Gothic" w:hAnsi="Times New Roman" w:cs="Times New Roman"/>
                <w:color w:val="000000"/>
              </w:rPr>
              <w:instrText xml:space="preserve"> ADDIN EN.CITE </w:instrText>
            </w:r>
            <w:r w:rsidR="001478D1">
              <w:rPr>
                <w:rFonts w:ascii="Times New Roman" w:eastAsia="MS Gothic" w:hAnsi="Times New Roman" w:cs="Times New Roman"/>
                <w:color w:val="000000"/>
              </w:rPr>
              <w:fldChar w:fldCharType="begin">
                <w:fldData xml:space="preserve">PEVuZE5vdGU+PENpdGU+PEF1dGhvcj5QdXlhdTwvQXV0aG9yPjxZZWFyPjIwMDI8L1llYXI+PFJl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=
</w:fldData>
              </w:fldChar>
            </w:r>
            <w:r w:rsidR="001478D1">
              <w:rPr>
                <w:rFonts w:ascii="Times New Roman" w:eastAsia="MS Gothic" w:hAnsi="Times New Roman" w:cs="Times New Roman"/>
                <w:color w:val="000000"/>
              </w:rPr>
              <w:instrText xml:space="preserve"> ADDIN EN.CITE.DATA </w:instrText>
            </w:r>
            <w:r w:rsidR="001478D1">
              <w:rPr>
                <w:rFonts w:ascii="Times New Roman" w:eastAsia="MS Gothic" w:hAnsi="Times New Roman" w:cs="Times New Roman"/>
                <w:color w:val="000000"/>
              </w:rPr>
            </w:r>
            <w:r w:rsidR="001478D1">
              <w:rPr>
                <w:rFonts w:ascii="Times New Roman" w:eastAsia="MS Gothic" w:hAnsi="Times New Roman" w:cs="Times New Roman"/>
                <w:color w:val="000000"/>
              </w:rPr>
              <w:fldChar w:fldCharType="end"/>
            </w:r>
            <w:r w:rsidR="001478D1" w:rsidRPr="006352B7">
              <w:rPr>
                <w:rFonts w:ascii="Times New Roman" w:eastAsia="MS Gothic" w:hAnsi="Times New Roman" w:cs="Times New Roman"/>
                <w:color w:val="000000"/>
              </w:rPr>
            </w:r>
            <w:r w:rsidR="001478D1" w:rsidRPr="006352B7">
              <w:rPr>
                <w:rFonts w:ascii="Times New Roman" w:eastAsia="MS Gothic" w:hAnsi="Times New Roman" w:cs="Times New Roman"/>
                <w:color w:val="000000"/>
              </w:rPr>
              <w:fldChar w:fldCharType="separate"/>
            </w:r>
            <w:r w:rsidR="001478D1">
              <w:rPr>
                <w:rFonts w:ascii="Times New Roman" w:eastAsia="MS Gothic" w:hAnsi="Times New Roman" w:cs="Times New Roman"/>
                <w:noProof/>
                <w:color w:val="000000"/>
              </w:rPr>
              <w:t>(14)</w:t>
            </w:r>
            <w:r w:rsidR="001478D1" w:rsidRPr="006352B7">
              <w:rPr>
                <w:rFonts w:ascii="Times New Roman" w:eastAsia="MS Gothic" w:hAnsi="Times New Roman" w:cs="Times New Roman"/>
                <w:color w:val="000000"/>
              </w:rPr>
              <w:fldChar w:fldCharType="end"/>
            </w:r>
          </w:p>
        </w:tc>
        <w:tc>
          <w:tcPr>
            <w:tcW w:w="1118" w:type="dxa"/>
          </w:tcPr>
          <w:p w14:paraId="21C1AA9C" w14:textId="068BF40A" w:rsidR="00590753" w:rsidRDefault="00590753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OVA</w:t>
            </w:r>
          </w:p>
        </w:tc>
        <w:tc>
          <w:tcPr>
            <w:tcW w:w="1772" w:type="dxa"/>
          </w:tcPr>
          <w:p w14:paraId="18054687" w14:textId="77777777" w:rsidR="00590753" w:rsidRDefault="00590753" w:rsidP="00F71CA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0.62 </w:t>
            </w:r>
          </w:p>
          <w:p w14:paraId="242EFC0C" w14:textId="61E8C19B" w:rsidR="00590753" w:rsidRDefault="00590753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</w:t>
            </w:r>
            <w:proofErr w:type="gramStart"/>
            <w:r>
              <w:rPr>
                <w:rFonts w:ascii="Times New Roman" w:hAnsi="Times New Roman" w:cs="Times New Roman"/>
              </w:rPr>
              <w:t>.6837</w:t>
            </w:r>
            <w:proofErr w:type="gramEnd"/>
          </w:p>
        </w:tc>
        <w:tc>
          <w:tcPr>
            <w:tcW w:w="2193" w:type="dxa"/>
          </w:tcPr>
          <w:p w14:paraId="39881E1E" w14:textId="33713B04" w:rsidR="00590753" w:rsidRDefault="00590753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37.10 </w:t>
            </w:r>
          </w:p>
          <w:p w14:paraId="35F842DC" w14:textId="77777777" w:rsidR="00590753" w:rsidRDefault="00590753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  <w:p w14:paraId="1029C339" w14:textId="7C41D0AE" w:rsidR="00590753" w:rsidRDefault="00590753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291.29 </w:t>
            </w:r>
          </w:p>
          <w:p w14:paraId="2D331842" w14:textId="77777777" w:rsidR="00590753" w:rsidRDefault="00590753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2280" w:type="dxa"/>
          </w:tcPr>
          <w:p w14:paraId="1C365872" w14:textId="23EFA0F5" w:rsidR="00590753" w:rsidRDefault="00590753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925.20 </w:t>
            </w:r>
          </w:p>
          <w:p w14:paraId="6BEBD74A" w14:textId="77777777" w:rsidR="00590753" w:rsidRDefault="00590753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  <w:p w14:paraId="51AF35D5" w14:textId="21A65D00" w:rsidR="00590753" w:rsidRDefault="00590753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1184.47 </w:t>
            </w:r>
          </w:p>
          <w:p w14:paraId="49B10146" w14:textId="77777777" w:rsidR="00590753" w:rsidRDefault="00590753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1965" w:type="dxa"/>
          </w:tcPr>
          <w:p w14:paraId="268AAC8E" w14:textId="22F096F8" w:rsidR="00590753" w:rsidRDefault="00590753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386.99 </w:t>
            </w:r>
          </w:p>
          <w:p w14:paraId="310A7A0F" w14:textId="77777777" w:rsidR="00590753" w:rsidRDefault="00590753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  <w:p w14:paraId="79F96D4F" w14:textId="6D5ED0B5" w:rsidR="00590753" w:rsidRDefault="00590753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425.46 </w:t>
            </w:r>
          </w:p>
          <w:p w14:paraId="70E3640F" w14:textId="77777777" w:rsidR="00590753" w:rsidRDefault="00590753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2085" w:type="dxa"/>
          </w:tcPr>
          <w:p w14:paraId="5E829719" w14:textId="4FF071E8" w:rsidR="00590753" w:rsidRDefault="00590753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788.79 </w:t>
            </w:r>
          </w:p>
          <w:p w14:paraId="52EB7977" w14:textId="77777777" w:rsidR="00590753" w:rsidRDefault="00590753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  <w:p w14:paraId="2E9FACD6" w14:textId="7EB4E1A7" w:rsidR="00590753" w:rsidRDefault="00590753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825.00 </w:t>
            </w:r>
          </w:p>
          <w:p w14:paraId="3EB66915" w14:textId="77777777" w:rsidR="00590753" w:rsidRDefault="00590753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1965" w:type="dxa"/>
          </w:tcPr>
          <w:p w14:paraId="76EA0E36" w14:textId="0173B51B" w:rsidR="00590753" w:rsidRDefault="00590753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516.05 </w:t>
            </w:r>
          </w:p>
          <w:p w14:paraId="0C3027AE" w14:textId="77777777" w:rsidR="00590753" w:rsidRDefault="00590753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  <w:p w14:paraId="2E6EEDA4" w14:textId="4763DF07" w:rsidR="00590753" w:rsidRDefault="00590753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568.22 </w:t>
            </w:r>
          </w:p>
          <w:p w14:paraId="709F8597" w14:textId="77777777" w:rsidR="00590753" w:rsidRDefault="00590753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</w:tc>
      </w:tr>
      <w:tr w:rsidR="00CF5F1E" w14:paraId="6B04B36D" w14:textId="77777777" w:rsidTr="007D58B3">
        <w:trPr>
          <w:jc w:val="center"/>
        </w:trPr>
        <w:tc>
          <w:tcPr>
            <w:tcW w:w="1270" w:type="dxa"/>
          </w:tcPr>
          <w:p w14:paraId="128B4AEA" w14:textId="46A57FC0" w:rsidR="00CF5F1E" w:rsidRDefault="00CF5F1E" w:rsidP="007D58B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</w:tcPr>
          <w:p w14:paraId="04C5AE6E" w14:textId="737365F6" w:rsidR="00CF5F1E" w:rsidRDefault="00CF5F1E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72" w:type="dxa"/>
          </w:tcPr>
          <w:p w14:paraId="2EC16703" w14:textId="4DD50384" w:rsidR="00CF5F1E" w:rsidRDefault="00CF5F1E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7.77</w:t>
            </w:r>
          </w:p>
        </w:tc>
        <w:tc>
          <w:tcPr>
            <w:tcW w:w="2193" w:type="dxa"/>
          </w:tcPr>
          <w:p w14:paraId="1125D7A9" w14:textId="3C240B5F" w:rsidR="00CF5F1E" w:rsidRDefault="00CF5F1E" w:rsidP="004F14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</w:t>
            </w:r>
            <w:r w:rsidR="005D4EA9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="005D4EA9">
              <w:rPr>
                <w:rFonts w:ascii="Times New Roman" w:hAnsi="Times New Roman" w:cs="Times New Roman"/>
              </w:rPr>
              <w:t>81</w:t>
            </w:r>
            <w:r>
              <w:rPr>
                <w:rFonts w:ascii="Times New Roman" w:hAnsi="Times New Roman" w:cs="Times New Roman"/>
              </w:rPr>
              <w:t xml:space="preserve"> ^^^^</w:t>
            </w:r>
          </w:p>
          <w:p w14:paraId="4C99A8A5" w14:textId="513E08A3" w:rsidR="00CF5F1E" w:rsidRDefault="00CF5F1E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84.</w:t>
            </w:r>
            <w:r w:rsidR="00F15FD8">
              <w:rPr>
                <w:rFonts w:ascii="Times New Roman" w:hAnsi="Times New Roman" w:cs="Times New Roman"/>
              </w:rPr>
              <w:t>61</w:t>
            </w:r>
            <w:r>
              <w:rPr>
                <w:rFonts w:ascii="Times New Roman" w:hAnsi="Times New Roman" w:cs="Times New Roman"/>
              </w:rPr>
              <w:t>%) ^^^^</w:t>
            </w:r>
          </w:p>
        </w:tc>
        <w:tc>
          <w:tcPr>
            <w:tcW w:w="2280" w:type="dxa"/>
          </w:tcPr>
          <w:p w14:paraId="6C395AD8" w14:textId="6F0FD799" w:rsidR="00CF5F1E" w:rsidRDefault="00CF5F1E" w:rsidP="004F14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F15FD8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 w:rsidR="00F15FD8">
              <w:rPr>
                <w:rFonts w:ascii="Times New Roman" w:hAnsi="Times New Roman" w:cs="Times New Roman"/>
              </w:rPr>
              <w:t>83</w:t>
            </w:r>
            <w:r>
              <w:rPr>
                <w:rFonts w:ascii="Times New Roman" w:hAnsi="Times New Roman" w:cs="Times New Roman"/>
              </w:rPr>
              <w:t xml:space="preserve"> ^^^^</w:t>
            </w:r>
          </w:p>
          <w:p w14:paraId="3DE79184" w14:textId="370519EF" w:rsidR="00CF5F1E" w:rsidRDefault="00CF5F1E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0.4</w:t>
            </w:r>
            <w:r w:rsidR="00F15FD8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%) ^^^^</w:t>
            </w:r>
          </w:p>
        </w:tc>
        <w:tc>
          <w:tcPr>
            <w:tcW w:w="1965" w:type="dxa"/>
          </w:tcPr>
          <w:p w14:paraId="2CD02B14" w14:textId="635132BF" w:rsidR="00CF5F1E" w:rsidRDefault="00CF5F1E" w:rsidP="004F14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</w:t>
            </w:r>
            <w:r w:rsidR="00284A79">
              <w:rPr>
                <w:rFonts w:ascii="Times New Roman" w:hAnsi="Times New Roman" w:cs="Times New Roman"/>
              </w:rPr>
              <w:t>28</w:t>
            </w:r>
            <w:r>
              <w:rPr>
                <w:rFonts w:ascii="Times New Roman" w:hAnsi="Times New Roman" w:cs="Times New Roman"/>
              </w:rPr>
              <w:t xml:space="preserve"> ^^^^</w:t>
            </w:r>
          </w:p>
          <w:p w14:paraId="77C64B0B" w14:textId="01305A4E" w:rsidR="00CF5F1E" w:rsidRDefault="00CF5F1E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2</w:t>
            </w:r>
            <w:r w:rsidR="00284A79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%) ^^^^</w:t>
            </w:r>
          </w:p>
        </w:tc>
        <w:tc>
          <w:tcPr>
            <w:tcW w:w="2085" w:type="dxa"/>
          </w:tcPr>
          <w:p w14:paraId="3B8D5443" w14:textId="29B12983" w:rsidR="00CF5F1E" w:rsidRDefault="00CF5F1E" w:rsidP="004F14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</w:t>
            </w:r>
            <w:r w:rsidR="00284A79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^^^^</w:t>
            </w:r>
          </w:p>
          <w:p w14:paraId="0D39D9E3" w14:textId="16742807" w:rsidR="00CF5F1E" w:rsidRDefault="00CF5F1E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7</w:t>
            </w:r>
            <w:r w:rsidR="008235A8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%) ^^^^</w:t>
            </w:r>
          </w:p>
        </w:tc>
        <w:tc>
          <w:tcPr>
            <w:tcW w:w="1965" w:type="dxa"/>
          </w:tcPr>
          <w:p w14:paraId="1AA81BDF" w14:textId="0DE55C14" w:rsidR="00CF5F1E" w:rsidRDefault="00CF5F1E" w:rsidP="004F14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</w:t>
            </w:r>
            <w:r w:rsidR="008235A8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 xml:space="preserve"> ^^^^</w:t>
            </w:r>
          </w:p>
          <w:p w14:paraId="7F689AB9" w14:textId="3E41FFEC" w:rsidR="00CF5F1E" w:rsidRDefault="00CF5F1E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96%) ^^^^</w:t>
            </w:r>
          </w:p>
        </w:tc>
      </w:tr>
      <w:tr w:rsidR="00CF5F1E" w14:paraId="00EF96D1" w14:textId="77777777" w:rsidTr="007D58B3">
        <w:trPr>
          <w:jc w:val="center"/>
        </w:trPr>
        <w:tc>
          <w:tcPr>
            <w:tcW w:w="1270" w:type="dxa"/>
          </w:tcPr>
          <w:p w14:paraId="7B174E54" w14:textId="77777777" w:rsidR="00CF5F1E" w:rsidRDefault="00CF5F1E" w:rsidP="007D58B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</w:tcPr>
          <w:p w14:paraId="4824F64F" w14:textId="0503C646" w:rsidR="00CF5F1E" w:rsidRDefault="00CF5F1E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72" w:type="dxa"/>
          </w:tcPr>
          <w:p w14:paraId="4D0A1009" w14:textId="524A23FE" w:rsidR="00CF5F1E" w:rsidRDefault="00CF5F1E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8.16</w:t>
            </w:r>
          </w:p>
        </w:tc>
        <w:tc>
          <w:tcPr>
            <w:tcW w:w="2193" w:type="dxa"/>
          </w:tcPr>
          <w:p w14:paraId="545C98EC" w14:textId="7F337465" w:rsidR="00CF5F1E" w:rsidRDefault="00CF5F1E" w:rsidP="004F14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</w:t>
            </w:r>
            <w:r w:rsidR="005D4EA9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 w:rsidR="005D4EA9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5 ^^^^</w:t>
            </w:r>
          </w:p>
          <w:p w14:paraId="16161339" w14:textId="330A3572" w:rsidR="00CF5F1E" w:rsidRDefault="00CF5F1E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82.5</w:t>
            </w:r>
            <w:r w:rsidR="00F15FD8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%) ^^^^</w:t>
            </w:r>
          </w:p>
        </w:tc>
        <w:tc>
          <w:tcPr>
            <w:tcW w:w="2280" w:type="dxa"/>
          </w:tcPr>
          <w:p w14:paraId="250CA874" w14:textId="23353EC4" w:rsidR="00CF5F1E" w:rsidRDefault="00CF5F1E" w:rsidP="004F14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  <w:r w:rsidR="00F15FD8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="00F15FD8">
              <w:rPr>
                <w:rFonts w:ascii="Times New Roman" w:hAnsi="Times New Roman" w:cs="Times New Roman"/>
              </w:rPr>
              <w:t>82</w:t>
            </w:r>
            <w:r>
              <w:rPr>
                <w:rFonts w:ascii="Times New Roman" w:hAnsi="Times New Roman" w:cs="Times New Roman"/>
              </w:rPr>
              <w:t xml:space="preserve"> ^^^^</w:t>
            </w:r>
          </w:p>
          <w:p w14:paraId="67EC1F09" w14:textId="19581B89" w:rsidR="00CF5F1E" w:rsidRDefault="00CF5F1E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3.1</w:t>
            </w:r>
            <w:r w:rsidR="00F15FD8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%) ^^^^</w:t>
            </w:r>
          </w:p>
        </w:tc>
        <w:tc>
          <w:tcPr>
            <w:tcW w:w="1965" w:type="dxa"/>
          </w:tcPr>
          <w:p w14:paraId="38D0C6E4" w14:textId="4CB5BD51" w:rsidR="00CF5F1E" w:rsidRDefault="00CF5F1E" w:rsidP="004F14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</w:t>
            </w:r>
            <w:r w:rsidR="00284A7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2 ^^^^</w:t>
            </w:r>
          </w:p>
          <w:p w14:paraId="686F9859" w14:textId="2BA74F6A" w:rsidR="00CF5F1E" w:rsidRDefault="00CF5F1E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FF6543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="00FF6543">
              <w:rPr>
                <w:rFonts w:ascii="Times New Roman" w:hAnsi="Times New Roman" w:cs="Times New Roman"/>
              </w:rPr>
              <w:t>99</w:t>
            </w:r>
            <w:r>
              <w:rPr>
                <w:rFonts w:ascii="Times New Roman" w:hAnsi="Times New Roman" w:cs="Times New Roman"/>
              </w:rPr>
              <w:t>%) ^^^^</w:t>
            </w:r>
          </w:p>
        </w:tc>
        <w:tc>
          <w:tcPr>
            <w:tcW w:w="2085" w:type="dxa"/>
          </w:tcPr>
          <w:p w14:paraId="6D11E59F" w14:textId="77777777" w:rsidR="00CF5F1E" w:rsidRDefault="00CF5F1E" w:rsidP="004F14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5 ^^^^</w:t>
            </w:r>
          </w:p>
          <w:p w14:paraId="1C3486BF" w14:textId="62A2E472" w:rsidR="00CF5F1E" w:rsidRDefault="00CF5F1E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34%) ^^^^</w:t>
            </w:r>
          </w:p>
        </w:tc>
        <w:tc>
          <w:tcPr>
            <w:tcW w:w="1965" w:type="dxa"/>
          </w:tcPr>
          <w:p w14:paraId="1E22C19B" w14:textId="732CBDA4" w:rsidR="00CF5F1E" w:rsidRDefault="00CF5F1E" w:rsidP="004F14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</w:t>
            </w:r>
            <w:r w:rsidR="008235A8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7 ^^^^</w:t>
            </w:r>
          </w:p>
          <w:p w14:paraId="2621FCE5" w14:textId="4C9E4ED4" w:rsidR="00CF5F1E" w:rsidRDefault="00CF5F1E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3</w:t>
            </w:r>
            <w:r w:rsidR="00FF6543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%) ^^^^</w:t>
            </w:r>
          </w:p>
        </w:tc>
      </w:tr>
      <w:tr w:rsidR="00CF5F1E" w14:paraId="351AEAAF" w14:textId="77777777" w:rsidTr="007D58B3">
        <w:trPr>
          <w:jc w:val="center"/>
        </w:trPr>
        <w:tc>
          <w:tcPr>
            <w:tcW w:w="1270" w:type="dxa"/>
          </w:tcPr>
          <w:p w14:paraId="6A85A807" w14:textId="77777777" w:rsidR="00CF5F1E" w:rsidRDefault="00CF5F1E" w:rsidP="007D58B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</w:tcPr>
          <w:p w14:paraId="248C0490" w14:textId="21B8BE51" w:rsidR="00CF5F1E" w:rsidRDefault="00CF5F1E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72" w:type="dxa"/>
          </w:tcPr>
          <w:p w14:paraId="2A97D0FF" w14:textId="2604986C" w:rsidR="00CF5F1E" w:rsidRDefault="00CF5F1E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8.66</w:t>
            </w:r>
          </w:p>
        </w:tc>
        <w:tc>
          <w:tcPr>
            <w:tcW w:w="2193" w:type="dxa"/>
          </w:tcPr>
          <w:p w14:paraId="46125BA5" w14:textId="565C17A9" w:rsidR="00CF5F1E" w:rsidRDefault="00CF5F1E" w:rsidP="004F14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</w:t>
            </w:r>
            <w:r w:rsidR="005D4EA9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.</w:t>
            </w:r>
            <w:r w:rsidR="005D4EA9">
              <w:rPr>
                <w:rFonts w:ascii="Times New Roman" w:hAnsi="Times New Roman" w:cs="Times New Roman"/>
              </w:rPr>
              <w:t>41</w:t>
            </w:r>
            <w:r>
              <w:rPr>
                <w:rFonts w:ascii="Times New Roman" w:hAnsi="Times New Roman" w:cs="Times New Roman"/>
              </w:rPr>
              <w:t xml:space="preserve"> ^^^</w:t>
            </w:r>
          </w:p>
          <w:p w14:paraId="1D398175" w14:textId="5A0D6362" w:rsidR="00CF5F1E" w:rsidRDefault="00CF5F1E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81.5</w:t>
            </w:r>
            <w:r w:rsidR="00F15FD8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%) ^^^^</w:t>
            </w:r>
          </w:p>
        </w:tc>
        <w:tc>
          <w:tcPr>
            <w:tcW w:w="2280" w:type="dxa"/>
          </w:tcPr>
          <w:p w14:paraId="04D96633" w14:textId="059C994E" w:rsidR="00CF5F1E" w:rsidRDefault="00CF5F1E" w:rsidP="004F14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.</w:t>
            </w:r>
            <w:r w:rsidR="00F15FD8">
              <w:rPr>
                <w:rFonts w:ascii="Times New Roman" w:hAnsi="Times New Roman" w:cs="Times New Roman"/>
              </w:rPr>
              <w:t>04</w:t>
            </w:r>
            <w:r>
              <w:rPr>
                <w:rFonts w:ascii="Times New Roman" w:hAnsi="Times New Roman" w:cs="Times New Roman"/>
              </w:rPr>
              <w:t xml:space="preserve"> ^^^^</w:t>
            </w:r>
          </w:p>
          <w:p w14:paraId="42282F89" w14:textId="4EAA9858" w:rsidR="00CF5F1E" w:rsidRDefault="00CF5F1E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4.6</w:t>
            </w:r>
            <w:r w:rsidR="00F15FD8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%) ^^^^</w:t>
            </w:r>
          </w:p>
        </w:tc>
        <w:tc>
          <w:tcPr>
            <w:tcW w:w="1965" w:type="dxa"/>
          </w:tcPr>
          <w:p w14:paraId="5F43A8C0" w14:textId="6D95508F" w:rsidR="00CF5F1E" w:rsidRDefault="00CF5F1E" w:rsidP="004F14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</w:t>
            </w:r>
            <w:r w:rsidR="00284A79">
              <w:rPr>
                <w:rFonts w:ascii="Times New Roman" w:hAnsi="Times New Roman" w:cs="Times New Roman"/>
              </w:rPr>
              <w:t>26</w:t>
            </w:r>
            <w:r>
              <w:rPr>
                <w:rFonts w:ascii="Times New Roman" w:hAnsi="Times New Roman" w:cs="Times New Roman"/>
              </w:rPr>
              <w:t xml:space="preserve"> ^^^^</w:t>
            </w:r>
          </w:p>
          <w:p w14:paraId="1AB45FEE" w14:textId="41ADB0F5" w:rsidR="00CF5F1E" w:rsidRDefault="00CF5F1E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58%) ^^^^</w:t>
            </w:r>
          </w:p>
        </w:tc>
        <w:tc>
          <w:tcPr>
            <w:tcW w:w="2085" w:type="dxa"/>
          </w:tcPr>
          <w:p w14:paraId="3F6A6D5D" w14:textId="77777777" w:rsidR="00CF5F1E" w:rsidRDefault="00CF5F1E" w:rsidP="004F14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3 ^^^^</w:t>
            </w:r>
          </w:p>
          <w:p w14:paraId="14D0FA0A" w14:textId="70F251C3" w:rsidR="00CF5F1E" w:rsidRDefault="00CF5F1E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21%) ^^^^</w:t>
            </w:r>
          </w:p>
        </w:tc>
        <w:tc>
          <w:tcPr>
            <w:tcW w:w="1965" w:type="dxa"/>
          </w:tcPr>
          <w:p w14:paraId="1B37A2E6" w14:textId="008A7093" w:rsidR="00CF5F1E" w:rsidRDefault="00CF5F1E" w:rsidP="004F14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</w:t>
            </w:r>
            <w:r w:rsidR="008235A8">
              <w:rPr>
                <w:rFonts w:ascii="Times New Roman" w:hAnsi="Times New Roman" w:cs="Times New Roman"/>
              </w:rPr>
              <w:t>18</w:t>
            </w:r>
            <w:r>
              <w:rPr>
                <w:rFonts w:ascii="Times New Roman" w:hAnsi="Times New Roman" w:cs="Times New Roman"/>
              </w:rPr>
              <w:t xml:space="preserve"> ^^^^</w:t>
            </w:r>
          </w:p>
          <w:p w14:paraId="30151D89" w14:textId="40710B2D" w:rsidR="00CF5F1E" w:rsidRDefault="00CF5F1E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79%) ^^^^</w:t>
            </w:r>
          </w:p>
        </w:tc>
      </w:tr>
      <w:tr w:rsidR="00CF5F1E" w14:paraId="4985923B" w14:textId="77777777" w:rsidTr="007D58B3">
        <w:trPr>
          <w:jc w:val="center"/>
        </w:trPr>
        <w:tc>
          <w:tcPr>
            <w:tcW w:w="1270" w:type="dxa"/>
          </w:tcPr>
          <w:p w14:paraId="64AA1436" w14:textId="77777777" w:rsidR="00CF5F1E" w:rsidRDefault="00CF5F1E" w:rsidP="007D58B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</w:tcPr>
          <w:p w14:paraId="6BD6573F" w14:textId="4BC68AF9" w:rsidR="00CF5F1E" w:rsidRDefault="00CF5F1E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772" w:type="dxa"/>
          </w:tcPr>
          <w:p w14:paraId="18DE00DA" w14:textId="371671E8" w:rsidR="00CF5F1E" w:rsidRDefault="00CF5F1E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9.17</w:t>
            </w:r>
          </w:p>
        </w:tc>
        <w:tc>
          <w:tcPr>
            <w:tcW w:w="2193" w:type="dxa"/>
          </w:tcPr>
          <w:p w14:paraId="785A4561" w14:textId="23ACB7BE" w:rsidR="00CF5F1E" w:rsidRDefault="00CF5F1E" w:rsidP="004F14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</w:t>
            </w:r>
            <w:r w:rsidR="005D4EA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="005D4EA9">
              <w:rPr>
                <w:rFonts w:ascii="Times New Roman" w:hAnsi="Times New Roman" w:cs="Times New Roman"/>
              </w:rPr>
              <w:t>98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17D37381" w14:textId="653DE2AC" w:rsidR="00CF5F1E" w:rsidRDefault="00CF5F1E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80.9</w:t>
            </w:r>
            <w:r w:rsidR="00F15FD8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%) ^^^^</w:t>
            </w:r>
          </w:p>
        </w:tc>
        <w:tc>
          <w:tcPr>
            <w:tcW w:w="2280" w:type="dxa"/>
          </w:tcPr>
          <w:p w14:paraId="29E0EBD1" w14:textId="756D5FF3" w:rsidR="00CF5F1E" w:rsidRDefault="00CF5F1E" w:rsidP="004F14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5.</w:t>
            </w:r>
            <w:r w:rsidR="00F15FD8">
              <w:rPr>
                <w:rFonts w:ascii="Times New Roman" w:hAnsi="Times New Roman" w:cs="Times New Roman"/>
              </w:rPr>
              <w:t>24</w:t>
            </w:r>
            <w:r>
              <w:rPr>
                <w:rFonts w:ascii="Times New Roman" w:hAnsi="Times New Roman" w:cs="Times New Roman"/>
              </w:rPr>
              <w:t xml:space="preserve"> ^^^^</w:t>
            </w:r>
          </w:p>
          <w:p w14:paraId="2602DA35" w14:textId="5F9CAABD" w:rsidR="00CF5F1E" w:rsidRDefault="00CF5F1E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5.6</w:t>
            </w:r>
            <w:r w:rsidR="00F15FD8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%) ^^^^</w:t>
            </w:r>
          </w:p>
        </w:tc>
        <w:tc>
          <w:tcPr>
            <w:tcW w:w="1965" w:type="dxa"/>
          </w:tcPr>
          <w:p w14:paraId="490EDCA6" w14:textId="2497DC05" w:rsidR="00CF5F1E" w:rsidRDefault="00CF5F1E" w:rsidP="004F14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</w:t>
            </w:r>
            <w:r w:rsidR="00284A79">
              <w:rPr>
                <w:rFonts w:ascii="Times New Roman" w:hAnsi="Times New Roman" w:cs="Times New Roman"/>
              </w:rPr>
              <w:t>45</w:t>
            </w:r>
            <w:r>
              <w:rPr>
                <w:rFonts w:ascii="Times New Roman" w:hAnsi="Times New Roman" w:cs="Times New Roman"/>
              </w:rPr>
              <w:t xml:space="preserve"> ^^^^</w:t>
            </w:r>
          </w:p>
          <w:p w14:paraId="5679DB86" w14:textId="5A339A14" w:rsidR="00CF5F1E" w:rsidRDefault="00CF5F1E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27%) ^^^^</w:t>
            </w:r>
          </w:p>
        </w:tc>
        <w:tc>
          <w:tcPr>
            <w:tcW w:w="2085" w:type="dxa"/>
          </w:tcPr>
          <w:p w14:paraId="08AADFF0" w14:textId="70E06B81" w:rsidR="00CF5F1E" w:rsidRDefault="00CF5F1E" w:rsidP="004F14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  <w:r w:rsidR="00284A79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^^^^</w:t>
            </w:r>
          </w:p>
          <w:p w14:paraId="1BE78D55" w14:textId="1E5DB888" w:rsidR="00CF5F1E" w:rsidRDefault="00CF5F1E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6%) ^^^^</w:t>
            </w:r>
          </w:p>
        </w:tc>
        <w:tc>
          <w:tcPr>
            <w:tcW w:w="1965" w:type="dxa"/>
          </w:tcPr>
          <w:p w14:paraId="0C7CF1AE" w14:textId="6C892A79" w:rsidR="00CF5F1E" w:rsidRDefault="00CF5F1E" w:rsidP="004F14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8235A8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="008235A8">
              <w:rPr>
                <w:rFonts w:ascii="Times New Roman" w:hAnsi="Times New Roman" w:cs="Times New Roman"/>
              </w:rPr>
              <w:t>92</w:t>
            </w:r>
            <w:r>
              <w:rPr>
                <w:rFonts w:ascii="Times New Roman" w:hAnsi="Times New Roman" w:cs="Times New Roman"/>
              </w:rPr>
              <w:t xml:space="preserve"> ^^^^</w:t>
            </w:r>
          </w:p>
          <w:p w14:paraId="1D25ADB4" w14:textId="3050637F" w:rsidR="00CF5F1E" w:rsidRDefault="00CF5F1E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43%) ^^^^</w:t>
            </w:r>
          </w:p>
        </w:tc>
      </w:tr>
      <w:tr w:rsidR="00CF5F1E" w14:paraId="3453518E" w14:textId="77777777" w:rsidTr="007D58B3">
        <w:trPr>
          <w:jc w:val="center"/>
        </w:trPr>
        <w:tc>
          <w:tcPr>
            <w:tcW w:w="1270" w:type="dxa"/>
          </w:tcPr>
          <w:p w14:paraId="5E41A2E7" w14:textId="77777777" w:rsidR="00CF5F1E" w:rsidRDefault="00CF5F1E" w:rsidP="007D58B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</w:tcPr>
          <w:p w14:paraId="17135C40" w14:textId="1705DD53" w:rsidR="00CF5F1E" w:rsidRDefault="00CF5F1E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772" w:type="dxa"/>
          </w:tcPr>
          <w:p w14:paraId="5CC6BF0B" w14:textId="76A2D39A" w:rsidR="00CF5F1E" w:rsidRDefault="00CF5F1E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0.78</w:t>
            </w:r>
          </w:p>
        </w:tc>
        <w:tc>
          <w:tcPr>
            <w:tcW w:w="2193" w:type="dxa"/>
          </w:tcPr>
          <w:p w14:paraId="7B1678D1" w14:textId="1464B5E5" w:rsidR="00CF5F1E" w:rsidRDefault="00CF5F1E" w:rsidP="004F14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</w:t>
            </w:r>
            <w:r w:rsidR="005D4EA9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 w:rsidR="005D4EA9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5 </w:t>
            </w:r>
          </w:p>
          <w:p w14:paraId="4F9BE0E3" w14:textId="184EEECD" w:rsidR="00CF5F1E" w:rsidRDefault="00CF5F1E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2A07">
              <w:rPr>
                <w:rFonts w:ascii="Times New Roman" w:hAnsi="Times New Roman" w:cs="Times New Roman"/>
              </w:rPr>
              <w:t>(80.2</w:t>
            </w:r>
            <w:r w:rsidR="00F15FD8" w:rsidRPr="005B2A07">
              <w:rPr>
                <w:rFonts w:ascii="Times New Roman" w:hAnsi="Times New Roman" w:cs="Times New Roman"/>
              </w:rPr>
              <w:t>2</w:t>
            </w:r>
            <w:r w:rsidRPr="005B2A07">
              <w:rPr>
                <w:rFonts w:ascii="Times New Roman" w:hAnsi="Times New Roman" w:cs="Times New Roman"/>
              </w:rPr>
              <w:t>%)</w:t>
            </w:r>
            <w:r>
              <w:rPr>
                <w:rFonts w:ascii="Times New Roman" w:hAnsi="Times New Roman" w:cs="Times New Roman"/>
              </w:rPr>
              <w:t xml:space="preserve"> ^</w:t>
            </w:r>
          </w:p>
        </w:tc>
        <w:tc>
          <w:tcPr>
            <w:tcW w:w="2280" w:type="dxa"/>
          </w:tcPr>
          <w:p w14:paraId="5317D45A" w14:textId="412A3FC3" w:rsidR="00CF5F1E" w:rsidRDefault="00CF5F1E" w:rsidP="004F14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  <w:r w:rsidR="00F15FD8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.</w:t>
            </w:r>
            <w:r w:rsidR="00F15FD8">
              <w:rPr>
                <w:rFonts w:ascii="Times New Roman" w:hAnsi="Times New Roman" w:cs="Times New Roman"/>
              </w:rPr>
              <w:t>73</w:t>
            </w:r>
            <w:r>
              <w:rPr>
                <w:rFonts w:ascii="Times New Roman" w:hAnsi="Times New Roman" w:cs="Times New Roman"/>
              </w:rPr>
              <w:t xml:space="preserve"> ^^^^</w:t>
            </w:r>
          </w:p>
          <w:p w14:paraId="2A0F40C7" w14:textId="272BF5A8" w:rsidR="00CF5F1E" w:rsidRDefault="00CF5F1E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6.9</w:t>
            </w:r>
            <w:r w:rsidR="00F15FD8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%) ^^^^</w:t>
            </w:r>
          </w:p>
        </w:tc>
        <w:tc>
          <w:tcPr>
            <w:tcW w:w="1965" w:type="dxa"/>
          </w:tcPr>
          <w:p w14:paraId="5CD2B566" w14:textId="149E9C51" w:rsidR="00CF5F1E" w:rsidRDefault="00CF5F1E" w:rsidP="004F14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</w:t>
            </w:r>
            <w:r w:rsidR="00284A79">
              <w:rPr>
                <w:rFonts w:ascii="Times New Roman" w:hAnsi="Times New Roman" w:cs="Times New Roman"/>
              </w:rPr>
              <w:t>48</w:t>
            </w:r>
            <w:r>
              <w:rPr>
                <w:rFonts w:ascii="Times New Roman" w:hAnsi="Times New Roman" w:cs="Times New Roman"/>
              </w:rPr>
              <w:t xml:space="preserve"> ^^^^</w:t>
            </w:r>
          </w:p>
          <w:p w14:paraId="2634E3BE" w14:textId="122DCD22" w:rsidR="00CF5F1E" w:rsidRDefault="00CF5F1E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7</w:t>
            </w:r>
            <w:r w:rsidR="00284A79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%) ^^^^</w:t>
            </w:r>
          </w:p>
        </w:tc>
        <w:tc>
          <w:tcPr>
            <w:tcW w:w="2085" w:type="dxa"/>
          </w:tcPr>
          <w:p w14:paraId="1F02E8AA" w14:textId="222A862B" w:rsidR="00CF5F1E" w:rsidRDefault="00284A79" w:rsidP="004F14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  <w:r w:rsidR="00CF5F1E">
              <w:rPr>
                <w:rFonts w:ascii="Times New Roman" w:hAnsi="Times New Roman" w:cs="Times New Roman"/>
              </w:rPr>
              <w:t xml:space="preserve"> ^</w:t>
            </w:r>
          </w:p>
          <w:p w14:paraId="5611B482" w14:textId="4DA49022" w:rsidR="00CF5F1E" w:rsidRDefault="00CF5F1E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1%) ^</w:t>
            </w:r>
          </w:p>
        </w:tc>
        <w:tc>
          <w:tcPr>
            <w:tcW w:w="1965" w:type="dxa"/>
          </w:tcPr>
          <w:p w14:paraId="3D3A420B" w14:textId="7F6902FC" w:rsidR="00CF5F1E" w:rsidRDefault="00CF5F1E" w:rsidP="004F14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</w:t>
            </w:r>
            <w:r w:rsidR="008235A8">
              <w:rPr>
                <w:rFonts w:ascii="Times New Roman" w:hAnsi="Times New Roman" w:cs="Times New Roman"/>
              </w:rPr>
              <w:t>47</w:t>
            </w:r>
            <w:r>
              <w:rPr>
                <w:rFonts w:ascii="Times New Roman" w:hAnsi="Times New Roman" w:cs="Times New Roman"/>
              </w:rPr>
              <w:t xml:space="preserve"> ^^^^</w:t>
            </w:r>
          </w:p>
          <w:p w14:paraId="0046B9D2" w14:textId="7F0463BA" w:rsidR="00CF5F1E" w:rsidRDefault="00CF5F1E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84%) ^^^^</w:t>
            </w:r>
          </w:p>
        </w:tc>
      </w:tr>
      <w:tr w:rsidR="00CF5F1E" w14:paraId="6E550190" w14:textId="77777777" w:rsidTr="007D58B3">
        <w:trPr>
          <w:jc w:val="center"/>
        </w:trPr>
        <w:tc>
          <w:tcPr>
            <w:tcW w:w="1270" w:type="dxa"/>
          </w:tcPr>
          <w:p w14:paraId="7B6C8B20" w14:textId="77777777" w:rsidR="00CF5F1E" w:rsidRDefault="00CF5F1E" w:rsidP="007D58B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</w:tcPr>
          <w:p w14:paraId="0E225159" w14:textId="6672DE90" w:rsidR="00CF5F1E" w:rsidRDefault="00CF5F1E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*</w:t>
            </w:r>
          </w:p>
        </w:tc>
        <w:tc>
          <w:tcPr>
            <w:tcW w:w="1772" w:type="dxa"/>
          </w:tcPr>
          <w:p w14:paraId="55978D96" w14:textId="0223535E" w:rsidR="00CF5F1E" w:rsidRDefault="00CF5F1E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3.66</w:t>
            </w:r>
          </w:p>
        </w:tc>
        <w:tc>
          <w:tcPr>
            <w:tcW w:w="2193" w:type="dxa"/>
          </w:tcPr>
          <w:p w14:paraId="76E740D5" w14:textId="19341215" w:rsidR="00CF5F1E" w:rsidRDefault="00CF5F1E" w:rsidP="004F14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</w:t>
            </w:r>
            <w:r w:rsidR="005D4EA9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 w:rsidR="005D4EA9">
              <w:rPr>
                <w:rFonts w:ascii="Times New Roman" w:hAnsi="Times New Roman" w:cs="Times New Roman"/>
              </w:rPr>
              <w:t>90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321F8D8F" w14:textId="20AF1C73" w:rsidR="00CF5F1E" w:rsidRDefault="00CF5F1E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9.90%)</w:t>
            </w:r>
          </w:p>
        </w:tc>
        <w:tc>
          <w:tcPr>
            <w:tcW w:w="2280" w:type="dxa"/>
          </w:tcPr>
          <w:p w14:paraId="78E31EFF" w14:textId="76960D8D" w:rsidR="00CF5F1E" w:rsidRDefault="00CF5F1E" w:rsidP="004F14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6.</w:t>
            </w:r>
            <w:r w:rsidR="00F15FD8">
              <w:rPr>
                <w:rFonts w:ascii="Times New Roman" w:hAnsi="Times New Roman" w:cs="Times New Roman"/>
              </w:rPr>
              <w:t>07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7F866729" w14:textId="3C2917D2" w:rsidR="00CF5F1E" w:rsidRDefault="00CF5F1E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17.78%) </w:t>
            </w:r>
          </w:p>
        </w:tc>
        <w:tc>
          <w:tcPr>
            <w:tcW w:w="1965" w:type="dxa"/>
          </w:tcPr>
          <w:p w14:paraId="0F839E72" w14:textId="7592CD3C" w:rsidR="00CF5F1E" w:rsidRDefault="00CF5F1E" w:rsidP="004F14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9</w:t>
            </w:r>
            <w:r w:rsidR="00284A79">
              <w:rPr>
                <w:rFonts w:ascii="Times New Roman" w:hAnsi="Times New Roman" w:cs="Times New Roman"/>
              </w:rPr>
              <w:t>5</w:t>
            </w:r>
          </w:p>
          <w:p w14:paraId="62308348" w14:textId="47623602" w:rsidR="00CF5F1E" w:rsidRDefault="00CF5F1E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24%)</w:t>
            </w:r>
          </w:p>
        </w:tc>
        <w:tc>
          <w:tcPr>
            <w:tcW w:w="2085" w:type="dxa"/>
          </w:tcPr>
          <w:p w14:paraId="1DBEC637" w14:textId="1BD8701C" w:rsidR="00CF5F1E" w:rsidRDefault="00CF5F1E" w:rsidP="004F14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  <w:r w:rsidR="00284A7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7A2956DE" w14:textId="3AC6FD81" w:rsidR="00CF5F1E" w:rsidRDefault="00CF5F1E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8%)</w:t>
            </w:r>
          </w:p>
        </w:tc>
        <w:tc>
          <w:tcPr>
            <w:tcW w:w="1965" w:type="dxa"/>
          </w:tcPr>
          <w:p w14:paraId="7EF80950" w14:textId="2A59CDCE" w:rsidR="00CF5F1E" w:rsidRDefault="00CF5F1E" w:rsidP="004F14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</w:t>
            </w:r>
            <w:r w:rsidR="008235A8">
              <w:rPr>
                <w:rFonts w:ascii="Times New Roman" w:hAnsi="Times New Roman" w:cs="Times New Roman"/>
              </w:rPr>
              <w:t>66</w:t>
            </w:r>
          </w:p>
          <w:p w14:paraId="1EF66A34" w14:textId="0C8A3EE6" w:rsidR="00CF5F1E" w:rsidRDefault="00CF5F1E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2.32%) </w:t>
            </w:r>
          </w:p>
        </w:tc>
      </w:tr>
      <w:tr w:rsidR="00F71CA6" w14:paraId="65A015EE" w14:textId="77777777" w:rsidTr="007D58B3">
        <w:trPr>
          <w:jc w:val="center"/>
        </w:trPr>
        <w:tc>
          <w:tcPr>
            <w:tcW w:w="1270" w:type="dxa"/>
          </w:tcPr>
          <w:p w14:paraId="3EEDCFEE" w14:textId="307D1EF6" w:rsidR="00590753" w:rsidRDefault="00590753" w:rsidP="001478D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ttocks </w:t>
            </w:r>
            <w:r w:rsidR="001478D1" w:rsidRPr="006352B7">
              <w:rPr>
                <w:rFonts w:ascii="Times New Roman" w:eastAsia="MS Gothic" w:hAnsi="Times New Roman" w:cs="Times New Roman"/>
                <w:color w:val="000000"/>
              </w:rPr>
              <w:fldChar w:fldCharType="begin">
                <w:fldData xml:space="preserve">PEVuZE5vdGU+PENpdGU+PEF1dGhvcj5NYXR0b2NrczwvQXV0aG9yPjxZZWFyPjIwMDc8L1llYXI+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==
</w:fldData>
              </w:fldChar>
            </w:r>
            <w:r w:rsidR="001478D1">
              <w:rPr>
                <w:rFonts w:ascii="Times New Roman" w:eastAsia="MS Gothic" w:hAnsi="Times New Roman" w:cs="Times New Roman"/>
                <w:color w:val="000000"/>
              </w:rPr>
              <w:instrText xml:space="preserve"> ADDIN EN.CITE </w:instrText>
            </w:r>
            <w:r w:rsidR="001478D1">
              <w:rPr>
                <w:rFonts w:ascii="Times New Roman" w:eastAsia="MS Gothic" w:hAnsi="Times New Roman" w:cs="Times New Roman"/>
                <w:color w:val="000000"/>
              </w:rPr>
              <w:fldChar w:fldCharType="begin">
                <w:fldData xml:space="preserve">PEVuZE5vdGU+PENpdGU+PEF1dGhvcj5NYXR0b2NrczwvQXV0aG9yPjxZZWFyPjIwMDc8L1llYXI+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==
</w:fldData>
              </w:fldChar>
            </w:r>
            <w:r w:rsidR="001478D1">
              <w:rPr>
                <w:rFonts w:ascii="Times New Roman" w:eastAsia="MS Gothic" w:hAnsi="Times New Roman" w:cs="Times New Roman"/>
                <w:color w:val="000000"/>
              </w:rPr>
              <w:instrText xml:space="preserve"> ADDIN EN.CITE.DATA </w:instrText>
            </w:r>
            <w:r w:rsidR="001478D1">
              <w:rPr>
                <w:rFonts w:ascii="Times New Roman" w:eastAsia="MS Gothic" w:hAnsi="Times New Roman" w:cs="Times New Roman"/>
                <w:color w:val="000000"/>
              </w:rPr>
            </w:r>
            <w:r w:rsidR="001478D1">
              <w:rPr>
                <w:rFonts w:ascii="Times New Roman" w:eastAsia="MS Gothic" w:hAnsi="Times New Roman" w:cs="Times New Roman"/>
                <w:color w:val="000000"/>
              </w:rPr>
              <w:fldChar w:fldCharType="end"/>
            </w:r>
            <w:r w:rsidR="001478D1" w:rsidRPr="006352B7">
              <w:rPr>
                <w:rFonts w:ascii="Times New Roman" w:eastAsia="MS Gothic" w:hAnsi="Times New Roman" w:cs="Times New Roman"/>
                <w:color w:val="000000"/>
              </w:rPr>
            </w:r>
            <w:r w:rsidR="001478D1" w:rsidRPr="006352B7">
              <w:rPr>
                <w:rFonts w:ascii="Times New Roman" w:eastAsia="MS Gothic" w:hAnsi="Times New Roman" w:cs="Times New Roman"/>
                <w:color w:val="000000"/>
              </w:rPr>
              <w:fldChar w:fldCharType="separate"/>
            </w:r>
            <w:r w:rsidR="001478D1">
              <w:rPr>
                <w:rFonts w:ascii="Times New Roman" w:eastAsia="MS Gothic" w:hAnsi="Times New Roman" w:cs="Times New Roman"/>
                <w:noProof/>
                <w:color w:val="000000"/>
              </w:rPr>
              <w:t>(15)</w:t>
            </w:r>
            <w:r w:rsidR="001478D1" w:rsidRPr="006352B7">
              <w:rPr>
                <w:rFonts w:ascii="Times New Roman" w:eastAsia="MS Gothic" w:hAnsi="Times New Roman" w:cs="Times New Roman"/>
                <w:color w:val="000000"/>
              </w:rPr>
              <w:fldChar w:fldCharType="end"/>
            </w:r>
            <w:r w:rsidR="00C935A1">
              <w:rPr>
                <w:rFonts w:ascii="Times New Roman" w:eastAsia="MS Gothic" w:hAnsi="Times New Roman" w:cs="Times New Roman"/>
                <w:color w:val="000000"/>
              </w:rPr>
              <w:t xml:space="preserve"> </w:t>
            </w:r>
            <w:r w:rsidR="00460706">
              <w:rPr>
                <w:rFonts w:ascii="Times New Roman" w:hAnsi="Times New Roman" w:cs="Times New Roman"/>
              </w:rPr>
              <w:t xml:space="preserve">** </w:t>
            </w:r>
          </w:p>
        </w:tc>
        <w:tc>
          <w:tcPr>
            <w:tcW w:w="1118" w:type="dxa"/>
          </w:tcPr>
          <w:p w14:paraId="444EA41E" w14:textId="421DD144" w:rsidR="00590753" w:rsidRDefault="00590753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OVA</w:t>
            </w:r>
          </w:p>
        </w:tc>
        <w:tc>
          <w:tcPr>
            <w:tcW w:w="1772" w:type="dxa"/>
          </w:tcPr>
          <w:p w14:paraId="1C5C41D5" w14:textId="77777777" w:rsidR="00590753" w:rsidRDefault="00590753" w:rsidP="00F71CA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0.62 </w:t>
            </w:r>
          </w:p>
          <w:p w14:paraId="11FF6D53" w14:textId="3AB3DC48" w:rsidR="00590753" w:rsidRDefault="00590753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</w:t>
            </w:r>
            <w:proofErr w:type="gramStart"/>
            <w:r>
              <w:rPr>
                <w:rFonts w:ascii="Times New Roman" w:hAnsi="Times New Roman" w:cs="Times New Roman"/>
              </w:rPr>
              <w:t>.6837</w:t>
            </w:r>
            <w:proofErr w:type="gramEnd"/>
          </w:p>
        </w:tc>
        <w:tc>
          <w:tcPr>
            <w:tcW w:w="4473" w:type="dxa"/>
            <w:gridSpan w:val="2"/>
          </w:tcPr>
          <w:p w14:paraId="0F11C433" w14:textId="625C3536" w:rsidR="00590753" w:rsidRDefault="00590753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14.98 </w:t>
            </w:r>
          </w:p>
          <w:p w14:paraId="37A09119" w14:textId="77777777" w:rsidR="00590753" w:rsidRDefault="00590753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  <w:p w14:paraId="25EB4B3E" w14:textId="68E69CDA" w:rsidR="00590753" w:rsidRDefault="00590753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708.62 </w:t>
            </w:r>
          </w:p>
          <w:p w14:paraId="4EB25739" w14:textId="77777777" w:rsidR="00590753" w:rsidRDefault="00590753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1965" w:type="dxa"/>
          </w:tcPr>
          <w:p w14:paraId="2AC90D69" w14:textId="63233205" w:rsidR="00590753" w:rsidRDefault="00590753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337.03 </w:t>
            </w:r>
          </w:p>
          <w:p w14:paraId="7E14379A" w14:textId="77777777" w:rsidR="00590753" w:rsidRDefault="00590753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  <w:p w14:paraId="68A61391" w14:textId="18C94AA9" w:rsidR="00590753" w:rsidRDefault="00590753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371.43 </w:t>
            </w:r>
          </w:p>
          <w:p w14:paraId="46498EFF" w14:textId="77777777" w:rsidR="00590753" w:rsidRDefault="00590753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2085" w:type="dxa"/>
          </w:tcPr>
          <w:p w14:paraId="0EFFA701" w14:textId="542709D9" w:rsidR="00590753" w:rsidRDefault="00590753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1017.40 </w:t>
            </w:r>
          </w:p>
          <w:p w14:paraId="00B68717" w14:textId="77777777" w:rsidR="00590753" w:rsidRDefault="00590753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  <w:p w14:paraId="756939E5" w14:textId="64E0010F" w:rsidR="00590753" w:rsidRDefault="00590753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1068.75 </w:t>
            </w:r>
          </w:p>
          <w:p w14:paraId="60DEFD67" w14:textId="77777777" w:rsidR="00590753" w:rsidRDefault="00590753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1965" w:type="dxa"/>
          </w:tcPr>
          <w:p w14:paraId="65AC3D7F" w14:textId="5C575685" w:rsidR="00590753" w:rsidRDefault="00590753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647.06 </w:t>
            </w:r>
          </w:p>
          <w:p w14:paraId="1BC00C41" w14:textId="77777777" w:rsidR="00590753" w:rsidRDefault="00590753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  <w:p w14:paraId="31A2C84B" w14:textId="17384980" w:rsidR="00590753" w:rsidRDefault="00590753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708.62 </w:t>
            </w:r>
          </w:p>
          <w:p w14:paraId="4CEAC54E" w14:textId="77777777" w:rsidR="00590753" w:rsidRDefault="00590753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</w:tc>
      </w:tr>
      <w:tr w:rsidR="008235A8" w14:paraId="2E8D5A71" w14:textId="77777777" w:rsidTr="007D58B3">
        <w:trPr>
          <w:jc w:val="center"/>
        </w:trPr>
        <w:tc>
          <w:tcPr>
            <w:tcW w:w="1270" w:type="dxa"/>
          </w:tcPr>
          <w:p w14:paraId="55D24299" w14:textId="4DA5CCEE" w:rsidR="008235A8" w:rsidRDefault="008235A8" w:rsidP="007D58B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</w:tcPr>
          <w:p w14:paraId="7E51D80C" w14:textId="577C95E4" w:rsidR="008235A8" w:rsidRDefault="008235A8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72" w:type="dxa"/>
          </w:tcPr>
          <w:p w14:paraId="24DA36DA" w14:textId="6582D0A2" w:rsidR="008235A8" w:rsidRDefault="008235A8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7.77</w:t>
            </w:r>
          </w:p>
        </w:tc>
        <w:tc>
          <w:tcPr>
            <w:tcW w:w="4473" w:type="dxa"/>
            <w:gridSpan w:val="2"/>
          </w:tcPr>
          <w:p w14:paraId="4C401BCF" w14:textId="27B1A7E5" w:rsidR="008235A8" w:rsidRDefault="008235A8" w:rsidP="004F14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B961A2">
              <w:rPr>
                <w:rFonts w:ascii="Times New Roman" w:hAnsi="Times New Roman" w:cs="Times New Roman"/>
              </w:rPr>
              <w:t>88</w:t>
            </w:r>
            <w:r>
              <w:rPr>
                <w:rFonts w:ascii="Times New Roman" w:hAnsi="Times New Roman" w:cs="Times New Roman"/>
              </w:rPr>
              <w:t>.</w:t>
            </w:r>
            <w:r w:rsidR="00B961A2">
              <w:rPr>
                <w:rFonts w:ascii="Times New Roman" w:hAnsi="Times New Roman" w:cs="Times New Roman"/>
              </w:rPr>
              <w:t>96</w:t>
            </w:r>
            <w:r>
              <w:rPr>
                <w:rFonts w:ascii="Times New Roman" w:hAnsi="Times New Roman" w:cs="Times New Roman"/>
              </w:rPr>
              <w:t xml:space="preserve"> ^^^^</w:t>
            </w:r>
          </w:p>
          <w:p w14:paraId="627711A6" w14:textId="2CE60AA6" w:rsidR="008235A8" w:rsidRDefault="008235A8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5.8</w:t>
            </w:r>
            <w:r w:rsidR="008A26EE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%) ^^^^</w:t>
            </w:r>
          </w:p>
        </w:tc>
        <w:tc>
          <w:tcPr>
            <w:tcW w:w="1965" w:type="dxa"/>
          </w:tcPr>
          <w:p w14:paraId="55707AE3" w14:textId="34F16CC1" w:rsidR="008235A8" w:rsidRDefault="008235A8" w:rsidP="004F14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</w:t>
            </w:r>
            <w:r w:rsidR="008A26EE">
              <w:rPr>
                <w:rFonts w:ascii="Times New Roman" w:hAnsi="Times New Roman" w:cs="Times New Roman"/>
              </w:rPr>
              <w:t>34</w:t>
            </w:r>
            <w:r>
              <w:rPr>
                <w:rFonts w:ascii="Times New Roman" w:hAnsi="Times New Roman" w:cs="Times New Roman"/>
              </w:rPr>
              <w:t xml:space="preserve"> ^^^^</w:t>
            </w:r>
          </w:p>
          <w:p w14:paraId="0CECFFF3" w14:textId="57D263E8" w:rsidR="008235A8" w:rsidRDefault="008235A8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7</w:t>
            </w:r>
            <w:r w:rsidR="008A26EE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%) ^^^^</w:t>
            </w:r>
          </w:p>
        </w:tc>
        <w:tc>
          <w:tcPr>
            <w:tcW w:w="2085" w:type="dxa"/>
          </w:tcPr>
          <w:p w14:paraId="19578544" w14:textId="77777777" w:rsidR="008235A8" w:rsidRDefault="008235A8" w:rsidP="004F14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46 ^^^^</w:t>
            </w:r>
          </w:p>
          <w:p w14:paraId="7B23BD4E" w14:textId="4DA02E49" w:rsidR="008235A8" w:rsidRDefault="008235A8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45%) ^^^^</w:t>
            </w:r>
          </w:p>
        </w:tc>
        <w:tc>
          <w:tcPr>
            <w:tcW w:w="1965" w:type="dxa"/>
          </w:tcPr>
          <w:p w14:paraId="151C8349" w14:textId="10333EB3" w:rsidR="008235A8" w:rsidRDefault="008235A8" w:rsidP="004F14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8</w:t>
            </w:r>
            <w:r w:rsidR="008A26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^^^^</w:t>
            </w:r>
          </w:p>
          <w:p w14:paraId="252243BC" w14:textId="773DF869" w:rsidR="008235A8" w:rsidRDefault="008235A8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1</w:t>
            </w:r>
            <w:r w:rsidR="00FF6543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%) ^^^^</w:t>
            </w:r>
          </w:p>
        </w:tc>
      </w:tr>
      <w:tr w:rsidR="008235A8" w14:paraId="4BF725B3" w14:textId="77777777" w:rsidTr="007D58B3">
        <w:trPr>
          <w:jc w:val="center"/>
        </w:trPr>
        <w:tc>
          <w:tcPr>
            <w:tcW w:w="1270" w:type="dxa"/>
          </w:tcPr>
          <w:p w14:paraId="7BA9A923" w14:textId="77777777" w:rsidR="008235A8" w:rsidRDefault="008235A8" w:rsidP="007D58B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</w:tcPr>
          <w:p w14:paraId="36CA9887" w14:textId="515762D8" w:rsidR="008235A8" w:rsidRDefault="008235A8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72" w:type="dxa"/>
          </w:tcPr>
          <w:p w14:paraId="154A53C7" w14:textId="11572926" w:rsidR="008235A8" w:rsidRDefault="008235A8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8.16</w:t>
            </w:r>
          </w:p>
        </w:tc>
        <w:tc>
          <w:tcPr>
            <w:tcW w:w="4473" w:type="dxa"/>
            <w:gridSpan w:val="2"/>
          </w:tcPr>
          <w:p w14:paraId="303F0434" w14:textId="4C05B0A9" w:rsidR="008235A8" w:rsidRDefault="008235A8" w:rsidP="004F14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</w:t>
            </w:r>
            <w:r w:rsidR="00B961A2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 w:rsidR="00B961A2">
              <w:rPr>
                <w:rFonts w:ascii="Times New Roman" w:hAnsi="Times New Roman" w:cs="Times New Roman"/>
              </w:rPr>
              <w:t>03</w:t>
            </w:r>
            <w:r>
              <w:rPr>
                <w:rFonts w:ascii="Times New Roman" w:hAnsi="Times New Roman" w:cs="Times New Roman"/>
              </w:rPr>
              <w:t xml:space="preserve"> ^^^^</w:t>
            </w:r>
          </w:p>
          <w:p w14:paraId="5F7CBFE0" w14:textId="7C9103D2" w:rsidR="008235A8" w:rsidRDefault="008235A8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6.54%) ^^^^</w:t>
            </w:r>
          </w:p>
        </w:tc>
        <w:tc>
          <w:tcPr>
            <w:tcW w:w="1965" w:type="dxa"/>
          </w:tcPr>
          <w:p w14:paraId="624C93B0" w14:textId="75BCB906" w:rsidR="008235A8" w:rsidRDefault="008235A8" w:rsidP="004F14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</w:t>
            </w:r>
            <w:r w:rsidR="008A26EE">
              <w:rPr>
                <w:rFonts w:ascii="Times New Roman" w:hAnsi="Times New Roman" w:cs="Times New Roman"/>
              </w:rPr>
              <w:t>74</w:t>
            </w:r>
            <w:r>
              <w:rPr>
                <w:rFonts w:ascii="Times New Roman" w:hAnsi="Times New Roman" w:cs="Times New Roman"/>
              </w:rPr>
              <w:t xml:space="preserve"> ^^^^</w:t>
            </w:r>
          </w:p>
          <w:p w14:paraId="4FD9D242" w14:textId="2ECA9F48" w:rsidR="008235A8" w:rsidRDefault="008235A8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55%) ^^^^</w:t>
            </w:r>
          </w:p>
        </w:tc>
        <w:tc>
          <w:tcPr>
            <w:tcW w:w="2085" w:type="dxa"/>
          </w:tcPr>
          <w:p w14:paraId="2E4D468D" w14:textId="77777777" w:rsidR="008235A8" w:rsidRDefault="008235A8" w:rsidP="004F14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38 ^^^^</w:t>
            </w:r>
          </w:p>
          <w:p w14:paraId="72641EAA" w14:textId="589C145A" w:rsidR="008235A8" w:rsidRDefault="008235A8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</w:t>
            </w:r>
            <w:r w:rsidR="008A26E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%) ^^^^</w:t>
            </w:r>
          </w:p>
        </w:tc>
        <w:tc>
          <w:tcPr>
            <w:tcW w:w="1965" w:type="dxa"/>
          </w:tcPr>
          <w:p w14:paraId="23CC936F" w14:textId="1724FBAB" w:rsidR="008235A8" w:rsidRDefault="008235A8" w:rsidP="004F14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</w:t>
            </w:r>
            <w:r w:rsidR="008A26EE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 xml:space="preserve"> ^^^^</w:t>
            </w:r>
          </w:p>
          <w:p w14:paraId="05F96728" w14:textId="7A40CEC8" w:rsidR="008235A8" w:rsidRDefault="008235A8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46%) ^^^^</w:t>
            </w:r>
          </w:p>
        </w:tc>
      </w:tr>
      <w:tr w:rsidR="008235A8" w14:paraId="26232BE1" w14:textId="77777777" w:rsidTr="007D58B3">
        <w:trPr>
          <w:jc w:val="center"/>
        </w:trPr>
        <w:tc>
          <w:tcPr>
            <w:tcW w:w="1270" w:type="dxa"/>
          </w:tcPr>
          <w:p w14:paraId="12B7D33C" w14:textId="77777777" w:rsidR="008235A8" w:rsidRDefault="008235A8" w:rsidP="007D58B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</w:tcPr>
          <w:p w14:paraId="312F55CD" w14:textId="2349B71C" w:rsidR="008235A8" w:rsidRDefault="008235A8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72" w:type="dxa"/>
          </w:tcPr>
          <w:p w14:paraId="7FFB6B5E" w14:textId="30917E03" w:rsidR="008235A8" w:rsidRDefault="008235A8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8.66</w:t>
            </w:r>
          </w:p>
        </w:tc>
        <w:tc>
          <w:tcPr>
            <w:tcW w:w="4473" w:type="dxa"/>
            <w:gridSpan w:val="2"/>
          </w:tcPr>
          <w:p w14:paraId="1D790403" w14:textId="42A28FE3" w:rsidR="008235A8" w:rsidRDefault="008235A8" w:rsidP="004F14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</w:t>
            </w:r>
            <w:r w:rsidR="00B961A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4</w:t>
            </w:r>
            <w:r w:rsidR="00B961A2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^^^^</w:t>
            </w:r>
          </w:p>
          <w:p w14:paraId="6B52E371" w14:textId="469BA967" w:rsidR="008235A8" w:rsidRDefault="008235A8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7.07%) ^^^^</w:t>
            </w:r>
          </w:p>
        </w:tc>
        <w:tc>
          <w:tcPr>
            <w:tcW w:w="1965" w:type="dxa"/>
          </w:tcPr>
          <w:p w14:paraId="5CBEA4BD" w14:textId="00D77E1B" w:rsidR="008235A8" w:rsidRDefault="008235A8" w:rsidP="004F14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6</w:t>
            </w:r>
            <w:r w:rsidR="008A26EE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^^^^</w:t>
            </w:r>
          </w:p>
          <w:p w14:paraId="65EC4E46" w14:textId="18C2DC13" w:rsidR="008235A8" w:rsidRDefault="008235A8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32%) ^^^^</w:t>
            </w:r>
          </w:p>
        </w:tc>
        <w:tc>
          <w:tcPr>
            <w:tcW w:w="2085" w:type="dxa"/>
          </w:tcPr>
          <w:p w14:paraId="06819095" w14:textId="77777777" w:rsidR="008235A8" w:rsidRDefault="008235A8" w:rsidP="004F14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4 ^^^^</w:t>
            </w:r>
          </w:p>
          <w:p w14:paraId="3583C6BF" w14:textId="33946924" w:rsidR="008235A8" w:rsidRDefault="008235A8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61%) ^^^^</w:t>
            </w:r>
          </w:p>
        </w:tc>
        <w:tc>
          <w:tcPr>
            <w:tcW w:w="1965" w:type="dxa"/>
          </w:tcPr>
          <w:p w14:paraId="5F9248B7" w14:textId="2F1B3A91" w:rsidR="008235A8" w:rsidRDefault="008235A8" w:rsidP="004F14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</w:t>
            </w:r>
            <w:r w:rsidR="008A26EE">
              <w:rPr>
                <w:rFonts w:ascii="Times New Roman" w:hAnsi="Times New Roman" w:cs="Times New Roman"/>
              </w:rPr>
              <w:t>26</w:t>
            </w:r>
            <w:r>
              <w:rPr>
                <w:rFonts w:ascii="Times New Roman" w:hAnsi="Times New Roman" w:cs="Times New Roman"/>
              </w:rPr>
              <w:t xml:space="preserve"> ^^^^</w:t>
            </w:r>
          </w:p>
          <w:p w14:paraId="1B6C55C5" w14:textId="09FC8EFE" w:rsidR="008235A8" w:rsidRDefault="008235A8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93%) ^^^^</w:t>
            </w:r>
          </w:p>
        </w:tc>
      </w:tr>
      <w:tr w:rsidR="008235A8" w14:paraId="1148113B" w14:textId="77777777" w:rsidTr="007D58B3">
        <w:trPr>
          <w:jc w:val="center"/>
        </w:trPr>
        <w:tc>
          <w:tcPr>
            <w:tcW w:w="1270" w:type="dxa"/>
          </w:tcPr>
          <w:p w14:paraId="2E570AE4" w14:textId="77777777" w:rsidR="008235A8" w:rsidRDefault="008235A8" w:rsidP="007D58B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</w:tcPr>
          <w:p w14:paraId="5C49907D" w14:textId="39065913" w:rsidR="008235A8" w:rsidRDefault="008235A8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772" w:type="dxa"/>
          </w:tcPr>
          <w:p w14:paraId="0D38E614" w14:textId="53762A34" w:rsidR="008235A8" w:rsidRDefault="008235A8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9.17</w:t>
            </w:r>
          </w:p>
        </w:tc>
        <w:tc>
          <w:tcPr>
            <w:tcW w:w="4473" w:type="dxa"/>
            <w:gridSpan w:val="2"/>
          </w:tcPr>
          <w:p w14:paraId="21DA0B9C" w14:textId="489298CF" w:rsidR="008235A8" w:rsidRDefault="008235A8" w:rsidP="004F14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</w:t>
            </w:r>
            <w:r w:rsidR="00B961A2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 w:rsidR="00B961A2">
              <w:rPr>
                <w:rFonts w:ascii="Times New Roman" w:hAnsi="Times New Roman" w:cs="Times New Roman"/>
              </w:rPr>
              <w:t>04</w:t>
            </w:r>
            <w:r>
              <w:rPr>
                <w:rFonts w:ascii="Times New Roman" w:hAnsi="Times New Roman" w:cs="Times New Roman"/>
              </w:rPr>
              <w:t xml:space="preserve"> ^^^</w:t>
            </w:r>
          </w:p>
          <w:p w14:paraId="5ADF387F" w14:textId="4C90BE32" w:rsidR="008235A8" w:rsidRDefault="008235A8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7.4</w:t>
            </w:r>
            <w:r w:rsidR="008A26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%) ^^^^</w:t>
            </w:r>
          </w:p>
        </w:tc>
        <w:tc>
          <w:tcPr>
            <w:tcW w:w="1965" w:type="dxa"/>
          </w:tcPr>
          <w:p w14:paraId="18F84221" w14:textId="3FAF7119" w:rsidR="008235A8" w:rsidRDefault="008235A8" w:rsidP="004F14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7</w:t>
            </w:r>
            <w:r w:rsidR="008A26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^^^^</w:t>
            </w:r>
          </w:p>
          <w:p w14:paraId="408758EC" w14:textId="7042F321" w:rsidR="008235A8" w:rsidRDefault="008235A8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1</w:t>
            </w:r>
            <w:r w:rsidR="00FF6543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%) ^^^^</w:t>
            </w:r>
          </w:p>
        </w:tc>
        <w:tc>
          <w:tcPr>
            <w:tcW w:w="2085" w:type="dxa"/>
          </w:tcPr>
          <w:p w14:paraId="33630A9B" w14:textId="77777777" w:rsidR="008235A8" w:rsidRDefault="008235A8" w:rsidP="004F14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3 ^^^^</w:t>
            </w:r>
          </w:p>
          <w:p w14:paraId="236B2815" w14:textId="799AB5D8" w:rsidR="008235A8" w:rsidRDefault="008235A8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48%) ^^^^</w:t>
            </w:r>
          </w:p>
        </w:tc>
        <w:tc>
          <w:tcPr>
            <w:tcW w:w="1965" w:type="dxa"/>
          </w:tcPr>
          <w:p w14:paraId="3F3F21FF" w14:textId="608AEC1B" w:rsidR="008235A8" w:rsidRDefault="008235A8" w:rsidP="004F14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1</w:t>
            </w:r>
            <w:r w:rsidR="008A26EE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^^^^</w:t>
            </w:r>
          </w:p>
          <w:p w14:paraId="60ED7901" w14:textId="46AC9695" w:rsidR="008235A8" w:rsidRDefault="008235A8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</w:t>
            </w:r>
            <w:r w:rsidR="008A26EE">
              <w:rPr>
                <w:rFonts w:ascii="Times New Roman" w:hAnsi="Times New Roman" w:cs="Times New Roman"/>
              </w:rPr>
              <w:t>60</w:t>
            </w:r>
            <w:r>
              <w:rPr>
                <w:rFonts w:ascii="Times New Roman" w:hAnsi="Times New Roman" w:cs="Times New Roman"/>
              </w:rPr>
              <w:t>%) ^^^^</w:t>
            </w:r>
          </w:p>
        </w:tc>
      </w:tr>
      <w:tr w:rsidR="008235A8" w14:paraId="33C64A45" w14:textId="77777777" w:rsidTr="007D58B3">
        <w:trPr>
          <w:jc w:val="center"/>
        </w:trPr>
        <w:tc>
          <w:tcPr>
            <w:tcW w:w="1270" w:type="dxa"/>
          </w:tcPr>
          <w:p w14:paraId="3F33CCEE" w14:textId="77777777" w:rsidR="008235A8" w:rsidRDefault="008235A8" w:rsidP="007D58B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</w:tcPr>
          <w:p w14:paraId="4149A565" w14:textId="70A6F945" w:rsidR="008235A8" w:rsidRDefault="008235A8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772" w:type="dxa"/>
          </w:tcPr>
          <w:p w14:paraId="415AF2DA" w14:textId="4036FF05" w:rsidR="008235A8" w:rsidRDefault="008235A8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0.78</w:t>
            </w:r>
          </w:p>
        </w:tc>
        <w:tc>
          <w:tcPr>
            <w:tcW w:w="4473" w:type="dxa"/>
            <w:gridSpan w:val="2"/>
          </w:tcPr>
          <w:p w14:paraId="6833D2C7" w14:textId="75E3D388" w:rsidR="008235A8" w:rsidRDefault="008235A8" w:rsidP="004F14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</w:t>
            </w:r>
            <w:r w:rsidR="00B961A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="00B961A2">
              <w:rPr>
                <w:rFonts w:ascii="Times New Roman" w:hAnsi="Times New Roman" w:cs="Times New Roman"/>
              </w:rPr>
              <w:t>36</w:t>
            </w:r>
          </w:p>
          <w:p w14:paraId="592362E5" w14:textId="272A13BB" w:rsidR="008235A8" w:rsidRDefault="008235A8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7.92%) ^^^^</w:t>
            </w:r>
          </w:p>
        </w:tc>
        <w:tc>
          <w:tcPr>
            <w:tcW w:w="1965" w:type="dxa"/>
          </w:tcPr>
          <w:p w14:paraId="1443B4F1" w14:textId="18E22AFA" w:rsidR="008235A8" w:rsidRDefault="008235A8" w:rsidP="004F14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5</w:t>
            </w:r>
            <w:r w:rsidR="008A26EE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^^^^</w:t>
            </w:r>
          </w:p>
          <w:p w14:paraId="3D95D2E5" w14:textId="04814A63" w:rsidR="008235A8" w:rsidRDefault="008235A8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77%) ^^^^</w:t>
            </w:r>
          </w:p>
        </w:tc>
        <w:tc>
          <w:tcPr>
            <w:tcW w:w="2085" w:type="dxa"/>
          </w:tcPr>
          <w:p w14:paraId="6F0F5A5B" w14:textId="6619BB07" w:rsidR="008235A8" w:rsidRDefault="008235A8" w:rsidP="004F14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</w:t>
            </w:r>
            <w:r w:rsidR="008A26EE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^^^^</w:t>
            </w:r>
          </w:p>
          <w:p w14:paraId="37C85DA7" w14:textId="3B0A3D36" w:rsidR="008235A8" w:rsidRDefault="008235A8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31%) ^^^^</w:t>
            </w:r>
          </w:p>
        </w:tc>
        <w:tc>
          <w:tcPr>
            <w:tcW w:w="1965" w:type="dxa"/>
          </w:tcPr>
          <w:p w14:paraId="12DB06AE" w14:textId="0428E0C6" w:rsidR="008235A8" w:rsidRDefault="008235A8" w:rsidP="004F14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4</w:t>
            </w:r>
            <w:r w:rsidR="008A26E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^^^^</w:t>
            </w:r>
          </w:p>
          <w:p w14:paraId="1CBDADEE" w14:textId="1F6FC716" w:rsidR="008235A8" w:rsidRDefault="008235A8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0</w:t>
            </w:r>
            <w:r w:rsidR="00FF6543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%) ^^^^</w:t>
            </w:r>
          </w:p>
        </w:tc>
      </w:tr>
      <w:tr w:rsidR="008235A8" w14:paraId="731D6933" w14:textId="77777777" w:rsidTr="007D58B3">
        <w:trPr>
          <w:jc w:val="center"/>
        </w:trPr>
        <w:tc>
          <w:tcPr>
            <w:tcW w:w="1270" w:type="dxa"/>
          </w:tcPr>
          <w:p w14:paraId="591C057E" w14:textId="77777777" w:rsidR="008235A8" w:rsidRDefault="008235A8" w:rsidP="007D58B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</w:tcPr>
          <w:p w14:paraId="230B971B" w14:textId="3412809A" w:rsidR="008235A8" w:rsidRDefault="008235A8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*</w:t>
            </w:r>
          </w:p>
        </w:tc>
        <w:tc>
          <w:tcPr>
            <w:tcW w:w="1772" w:type="dxa"/>
          </w:tcPr>
          <w:p w14:paraId="0EB0A29B" w14:textId="575A5033" w:rsidR="008235A8" w:rsidRDefault="008235A8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3.66</w:t>
            </w:r>
          </w:p>
        </w:tc>
        <w:tc>
          <w:tcPr>
            <w:tcW w:w="4473" w:type="dxa"/>
            <w:gridSpan w:val="2"/>
          </w:tcPr>
          <w:p w14:paraId="581EC1AC" w14:textId="7044D1CA" w:rsidR="008235A8" w:rsidRDefault="008235A8" w:rsidP="004F14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</w:t>
            </w:r>
            <w:r w:rsidR="00B961A2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.</w:t>
            </w:r>
            <w:r w:rsidR="00B961A2">
              <w:rPr>
                <w:rFonts w:ascii="Times New Roman" w:hAnsi="Times New Roman" w:cs="Times New Roman"/>
              </w:rPr>
              <w:t>33</w:t>
            </w:r>
          </w:p>
          <w:p w14:paraId="295AC5D7" w14:textId="2EF8C9EA" w:rsidR="008235A8" w:rsidRDefault="008235A8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8.36%)</w:t>
            </w:r>
          </w:p>
        </w:tc>
        <w:tc>
          <w:tcPr>
            <w:tcW w:w="1965" w:type="dxa"/>
          </w:tcPr>
          <w:p w14:paraId="1966D51A" w14:textId="1B313283" w:rsidR="008235A8" w:rsidRDefault="008235A8" w:rsidP="004F14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4</w:t>
            </w:r>
            <w:r w:rsidR="008A26EE">
              <w:rPr>
                <w:rFonts w:ascii="Times New Roman" w:hAnsi="Times New Roman" w:cs="Times New Roman"/>
              </w:rPr>
              <w:t>7</w:t>
            </w:r>
          </w:p>
          <w:p w14:paraId="1A647F0E" w14:textId="1909F7AD" w:rsidR="008235A8" w:rsidRDefault="008235A8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44%)</w:t>
            </w:r>
          </w:p>
        </w:tc>
        <w:tc>
          <w:tcPr>
            <w:tcW w:w="2085" w:type="dxa"/>
          </w:tcPr>
          <w:p w14:paraId="2E6F684A" w14:textId="496B9671" w:rsidR="008235A8" w:rsidRDefault="008235A8" w:rsidP="004F14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</w:t>
            </w:r>
            <w:r w:rsidR="008A26EE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1C6B0D89" w14:textId="03009A74" w:rsidR="008235A8" w:rsidRDefault="008235A8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20%)</w:t>
            </w:r>
          </w:p>
        </w:tc>
        <w:tc>
          <w:tcPr>
            <w:tcW w:w="1965" w:type="dxa"/>
          </w:tcPr>
          <w:p w14:paraId="49321720" w14:textId="3F775880" w:rsidR="008235A8" w:rsidRDefault="008235A8" w:rsidP="004F14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3</w:t>
            </w:r>
            <w:r w:rsidR="008A26EE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51F30541" w14:textId="21AE0F4E" w:rsidR="008235A8" w:rsidRDefault="008235A8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64%)</w:t>
            </w:r>
          </w:p>
        </w:tc>
      </w:tr>
      <w:tr w:rsidR="00590753" w14:paraId="57D6113A" w14:textId="77777777" w:rsidTr="007D58B3">
        <w:trPr>
          <w:jc w:val="center"/>
        </w:trPr>
        <w:tc>
          <w:tcPr>
            <w:tcW w:w="1270" w:type="dxa"/>
          </w:tcPr>
          <w:p w14:paraId="7154C0F5" w14:textId="4B199BC8" w:rsidR="00590753" w:rsidRDefault="00590753" w:rsidP="001478D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omanzini </w:t>
            </w:r>
            <w:r w:rsidR="001478D1">
              <w:rPr>
                <w:rFonts w:ascii="Times New Roman" w:eastAsia="MS Gothic" w:hAnsi="Times New Roman" w:cs="Times New Roman"/>
                <w:color w:val="000000"/>
              </w:rPr>
              <w:fldChar w:fldCharType="begin"/>
            </w:r>
            <w:r w:rsidR="001478D1">
              <w:rPr>
                <w:rFonts w:ascii="Times New Roman" w:eastAsia="MS Gothic" w:hAnsi="Times New Roman" w:cs="Times New Roman"/>
                <w:color w:val="000000"/>
              </w:rPr>
              <w:instrText xml:space="preserve"> ADDIN EN.CITE &lt;EndNote&gt;&lt;Cite&gt;&lt;Author&gt;Romanzini&lt;/Author&gt;&lt;Year&gt;2014&lt;/Year&gt;&lt;RecNum&gt;907&lt;/RecNum&gt;&lt;DisplayText&gt;(16)&lt;/DisplayText&gt;&lt;record&gt;&lt;rec-number&gt;907&lt;/rec-number&gt;&lt;foreign-keys&gt;&lt;key app="EN" db-id="aat999zw9td9a8e2tvhvf290afs2wa225edx" timestamp="1415562622"&gt;907&lt;/key&gt;&lt;/foreign-keys&gt;&lt;ref-type name="Journal Article"&gt;17&lt;/ref-type&gt;&lt;contributors&gt;&lt;authors&gt;&lt;author&gt;Romanzini, M.&lt;/author&gt;&lt;author&gt;Petroski, E. L.&lt;/author&gt;&lt;author&gt;Ohara, D.&lt;/author&gt;&lt;author&gt;Dourado, A. C.&lt;/author&gt;&lt;author&gt;Reichert, F. F.&lt;/author&gt;&lt;/authors&gt;&lt;/contributors&gt;&lt;auth-address&gt;a Department of Physical Education , State University of Londrina , Londrina , Brazil.&lt;/auth-address&gt;&lt;titles&gt;&lt;title&gt;Calibration of ActiGraph GT3X, Actical and RT3 accelerometers in adolescents&lt;/title&gt;&lt;secondary-title&gt;Eur J Sport Sci&lt;/secondary-title&gt;&lt;alt-title&gt;European journal of sport science&lt;/alt-title&gt;&lt;/titles&gt;&lt;periodical&gt;&lt;full-title&gt;Eur J Sport Sci&lt;/full-title&gt;&lt;abbr-1&gt;European journal of sport science&lt;/abbr-1&gt;&lt;/periodical&gt;&lt;alt-periodical&gt;&lt;full-title&gt;Eur J Sport Sci&lt;/full-title&gt;&lt;abbr-1&gt;European journal of sport science&lt;/abbr-1&gt;&lt;/alt-periodical&gt;&lt;pages&gt;91-99&lt;/pages&gt;&lt;volume&gt;14&lt;/volume&gt;&lt;number&gt;1&lt;/number&gt;&lt;keywords&gt;&lt;keyword&gt;Accelerometry/*methods&lt;/keyword&gt;&lt;keyword&gt;Actigraphy/methods&lt;/keyword&gt;&lt;keyword&gt;Adolescent&lt;/keyword&gt;&lt;keyword&gt;*Calibration&lt;/keyword&gt;&lt;keyword&gt;Child&lt;/keyword&gt;&lt;keyword&gt;*Exercise&lt;/keyword&gt;&lt;keyword&gt;Humans&lt;/keyword&gt;&lt;keyword&gt;Male&lt;/keyword&gt;&lt;keyword&gt;Monitoring, Ambulatory/*methods&lt;/keyword&gt;&lt;keyword&gt;Movement&lt;/keyword&gt;&lt;keyword&gt;*Physical Exertion&lt;/keyword&gt;&lt;keyword&gt;ROC Curve&lt;/keyword&gt;&lt;keyword&gt;*Sedentary Lifestyle&lt;/keyword&gt;&lt;keyword&gt;Telemetry&lt;/keyword&gt;&lt;/keywords&gt;&lt;dates&gt;&lt;year&gt;2014&lt;/year&gt;&lt;/dates&gt;&lt;isbn&gt;1536-7290 (Electronic)&amp;#xD;1536-7290 (Linking)&lt;/isbn&gt;&lt;accession-num&gt;24533499&lt;/accession-num&gt;&lt;urls&gt;&lt;related-urls&gt;&lt;url&gt;http://www.ncbi.nlm.nih.gov/pubmed/24533499&lt;/url&gt;&lt;/related-urls&gt;&lt;/urls&gt;&lt;electronic-resource-num&gt;10.1080/17461391.2012.732614&lt;/electronic-resource-num&gt;&lt;/record&gt;&lt;/Cite&gt;&lt;/EndNote&gt;</w:instrText>
            </w:r>
            <w:r w:rsidR="001478D1">
              <w:rPr>
                <w:rFonts w:ascii="Times New Roman" w:eastAsia="MS Gothic" w:hAnsi="Times New Roman" w:cs="Times New Roman"/>
                <w:color w:val="000000"/>
              </w:rPr>
              <w:fldChar w:fldCharType="separate"/>
            </w:r>
            <w:r w:rsidR="001478D1">
              <w:rPr>
                <w:rFonts w:ascii="Times New Roman" w:eastAsia="MS Gothic" w:hAnsi="Times New Roman" w:cs="Times New Roman"/>
                <w:noProof/>
                <w:color w:val="000000"/>
              </w:rPr>
              <w:t>(16)</w:t>
            </w:r>
            <w:r w:rsidR="001478D1">
              <w:rPr>
                <w:rFonts w:ascii="Times New Roman" w:eastAsia="MS Gothic" w:hAnsi="Times New Roman" w:cs="Times New Roman"/>
                <w:color w:val="000000"/>
              </w:rPr>
              <w:fldChar w:fldCharType="end"/>
            </w:r>
          </w:p>
        </w:tc>
        <w:tc>
          <w:tcPr>
            <w:tcW w:w="1118" w:type="dxa"/>
          </w:tcPr>
          <w:p w14:paraId="5B7B67C6" w14:textId="0CF1E8EF" w:rsidR="00590753" w:rsidRDefault="00590753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OVA</w:t>
            </w:r>
          </w:p>
        </w:tc>
        <w:tc>
          <w:tcPr>
            <w:tcW w:w="1772" w:type="dxa"/>
          </w:tcPr>
          <w:p w14:paraId="68AFDC27" w14:textId="77777777" w:rsidR="00590753" w:rsidRDefault="00590753" w:rsidP="00F71CA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0.62 </w:t>
            </w:r>
          </w:p>
          <w:p w14:paraId="111B8950" w14:textId="7084DF4C" w:rsidR="00590753" w:rsidRDefault="00590753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</w:t>
            </w:r>
            <w:proofErr w:type="gramStart"/>
            <w:r>
              <w:rPr>
                <w:rFonts w:ascii="Times New Roman" w:hAnsi="Times New Roman" w:cs="Times New Roman"/>
              </w:rPr>
              <w:t>.6837</w:t>
            </w:r>
            <w:proofErr w:type="gramEnd"/>
          </w:p>
        </w:tc>
        <w:tc>
          <w:tcPr>
            <w:tcW w:w="2193" w:type="dxa"/>
          </w:tcPr>
          <w:p w14:paraId="686F6A4C" w14:textId="6A8699C0" w:rsidR="00590753" w:rsidRDefault="00590753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>5,1335)=31</w:t>
            </w:r>
            <w:r w:rsidR="00F71CA6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 w:rsidR="00F71CA6">
              <w:rPr>
                <w:rFonts w:ascii="Times New Roman" w:hAnsi="Times New Roman" w:cs="Times New Roman"/>
              </w:rPr>
              <w:t>46</w:t>
            </w:r>
          </w:p>
          <w:p w14:paraId="154DD435" w14:textId="77777777" w:rsidR="00590753" w:rsidRDefault="00590753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  <w:p w14:paraId="65D2ACA0" w14:textId="479B7C38" w:rsidR="00590753" w:rsidRDefault="00590753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>5,1335)=10</w:t>
            </w:r>
            <w:r w:rsidR="00F71CA6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>.</w:t>
            </w:r>
            <w:r w:rsidR="00F71CA6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1</w:t>
            </w:r>
          </w:p>
          <w:p w14:paraId="5E3558E1" w14:textId="77777777" w:rsidR="00590753" w:rsidRDefault="00590753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2280" w:type="dxa"/>
          </w:tcPr>
          <w:p w14:paraId="3F9F9903" w14:textId="55A3DB4C" w:rsidR="00590753" w:rsidRDefault="00590753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>5,1335)=30</w:t>
            </w:r>
            <w:r w:rsidR="00F71CA6">
              <w:rPr>
                <w:rFonts w:ascii="Times New Roman" w:hAnsi="Times New Roman" w:cs="Times New Roman"/>
              </w:rPr>
              <w:t>52</w:t>
            </w:r>
            <w:r>
              <w:rPr>
                <w:rFonts w:ascii="Times New Roman" w:hAnsi="Times New Roman" w:cs="Times New Roman"/>
              </w:rPr>
              <w:t>.</w:t>
            </w:r>
            <w:r w:rsidR="00F71CA6">
              <w:rPr>
                <w:rFonts w:ascii="Times New Roman" w:hAnsi="Times New Roman" w:cs="Times New Roman"/>
              </w:rPr>
              <w:t>69</w:t>
            </w:r>
          </w:p>
          <w:p w14:paraId="68BDE9CB" w14:textId="77777777" w:rsidR="00590753" w:rsidRDefault="00590753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  <w:p w14:paraId="58BF0B8D" w14:textId="49E2BC1A" w:rsidR="00590753" w:rsidRDefault="00590753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>5,1335)=5</w:t>
            </w:r>
            <w:r w:rsidR="007060B2">
              <w:rPr>
                <w:rFonts w:ascii="Times New Roman" w:hAnsi="Times New Roman" w:cs="Times New Roman"/>
              </w:rPr>
              <w:t>095</w:t>
            </w:r>
            <w:r>
              <w:rPr>
                <w:rFonts w:ascii="Times New Roman" w:hAnsi="Times New Roman" w:cs="Times New Roman"/>
              </w:rPr>
              <w:t>.</w:t>
            </w:r>
            <w:r w:rsidR="007060B2">
              <w:rPr>
                <w:rFonts w:ascii="Times New Roman" w:hAnsi="Times New Roman" w:cs="Times New Roman"/>
              </w:rPr>
              <w:t>81</w:t>
            </w:r>
          </w:p>
          <w:p w14:paraId="342B1543" w14:textId="77777777" w:rsidR="00590753" w:rsidRDefault="00590753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1965" w:type="dxa"/>
          </w:tcPr>
          <w:p w14:paraId="73DB7A89" w14:textId="439E4DFA" w:rsidR="00590753" w:rsidRDefault="00590753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>5,1335)=6</w:t>
            </w:r>
            <w:r w:rsidR="007060B2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="007060B2">
              <w:rPr>
                <w:rFonts w:ascii="Times New Roman" w:hAnsi="Times New Roman" w:cs="Times New Roman"/>
              </w:rPr>
              <w:t>07</w:t>
            </w:r>
          </w:p>
          <w:p w14:paraId="45F8D9BF" w14:textId="77777777" w:rsidR="00590753" w:rsidRDefault="00590753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  <w:p w14:paraId="76C65784" w14:textId="1A570C30" w:rsidR="00590753" w:rsidRDefault="00590753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>5,1335)=7</w:t>
            </w:r>
            <w:r w:rsidR="007060B2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.72</w:t>
            </w:r>
          </w:p>
          <w:p w14:paraId="321848B5" w14:textId="77777777" w:rsidR="00590753" w:rsidRDefault="00590753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2085" w:type="dxa"/>
          </w:tcPr>
          <w:p w14:paraId="68AA1501" w14:textId="71E37592" w:rsidR="00590753" w:rsidRDefault="00590753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>5,1335)=9</w:t>
            </w:r>
            <w:r w:rsidR="007060B2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.7</w:t>
            </w:r>
            <w:r w:rsidR="007060B2">
              <w:rPr>
                <w:rFonts w:ascii="Times New Roman" w:hAnsi="Times New Roman" w:cs="Times New Roman"/>
              </w:rPr>
              <w:t>0</w:t>
            </w:r>
          </w:p>
          <w:p w14:paraId="5FF4AB9E" w14:textId="77777777" w:rsidR="00590753" w:rsidRDefault="00590753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  <w:p w14:paraId="4868A796" w14:textId="5C18FCB9" w:rsidR="00590753" w:rsidRDefault="00590753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>5,1335)=10</w:t>
            </w:r>
            <w:r w:rsidR="007060B2">
              <w:rPr>
                <w:rFonts w:ascii="Times New Roman" w:hAnsi="Times New Roman" w:cs="Times New Roman"/>
              </w:rPr>
              <w:t>22</w:t>
            </w:r>
            <w:r>
              <w:rPr>
                <w:rFonts w:ascii="Times New Roman" w:hAnsi="Times New Roman" w:cs="Times New Roman"/>
              </w:rPr>
              <w:t>.</w:t>
            </w:r>
            <w:r w:rsidR="007060B2">
              <w:rPr>
                <w:rFonts w:ascii="Times New Roman" w:hAnsi="Times New Roman" w:cs="Times New Roman"/>
              </w:rPr>
              <w:t>94</w:t>
            </w:r>
          </w:p>
          <w:p w14:paraId="71F20180" w14:textId="77777777" w:rsidR="00590753" w:rsidRDefault="00590753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1965" w:type="dxa"/>
          </w:tcPr>
          <w:p w14:paraId="6C308DCC" w14:textId="2F0B4CC8" w:rsidR="00590753" w:rsidRDefault="00590753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>5,1335)=4</w:t>
            </w:r>
            <w:r w:rsidR="007060B2">
              <w:rPr>
                <w:rFonts w:ascii="Times New Roman" w:hAnsi="Times New Roman" w:cs="Times New Roman"/>
              </w:rPr>
              <w:t>05</w:t>
            </w:r>
            <w:r>
              <w:rPr>
                <w:rFonts w:ascii="Times New Roman" w:hAnsi="Times New Roman" w:cs="Times New Roman"/>
              </w:rPr>
              <w:t>.</w:t>
            </w:r>
            <w:r w:rsidR="007060B2">
              <w:rPr>
                <w:rFonts w:ascii="Times New Roman" w:hAnsi="Times New Roman" w:cs="Times New Roman"/>
              </w:rPr>
              <w:t>68</w:t>
            </w:r>
          </w:p>
          <w:p w14:paraId="1DBCC685" w14:textId="77777777" w:rsidR="00590753" w:rsidRDefault="00590753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  <w:p w14:paraId="6E189615" w14:textId="7BBD67CB" w:rsidR="00590753" w:rsidRDefault="00590753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>5,1335)=</w:t>
            </w:r>
            <w:r w:rsidR="007060B2">
              <w:rPr>
                <w:rFonts w:ascii="Times New Roman" w:hAnsi="Times New Roman" w:cs="Times New Roman"/>
              </w:rPr>
              <w:t>489</w:t>
            </w:r>
            <w:r>
              <w:rPr>
                <w:rFonts w:ascii="Times New Roman" w:hAnsi="Times New Roman" w:cs="Times New Roman"/>
              </w:rPr>
              <w:t>.</w:t>
            </w:r>
            <w:r w:rsidR="007060B2">
              <w:rPr>
                <w:rFonts w:ascii="Times New Roman" w:hAnsi="Times New Roman" w:cs="Times New Roman"/>
              </w:rPr>
              <w:t>46</w:t>
            </w:r>
          </w:p>
          <w:p w14:paraId="4042A58E" w14:textId="77777777" w:rsidR="00590753" w:rsidRDefault="00590753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</w:tc>
      </w:tr>
      <w:tr w:rsidR="005C7378" w14:paraId="1262C91F" w14:textId="77777777" w:rsidTr="007D58B3">
        <w:trPr>
          <w:jc w:val="center"/>
        </w:trPr>
        <w:tc>
          <w:tcPr>
            <w:tcW w:w="1270" w:type="dxa"/>
          </w:tcPr>
          <w:p w14:paraId="665899C2" w14:textId="649DC9C8" w:rsidR="005C7378" w:rsidRDefault="005C7378" w:rsidP="007D58B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</w:tcPr>
          <w:p w14:paraId="700F9B77" w14:textId="43308189" w:rsidR="005C7378" w:rsidRDefault="005C7378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6B7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72" w:type="dxa"/>
          </w:tcPr>
          <w:p w14:paraId="21CC04F7" w14:textId="2E7FAF82" w:rsidR="005C7378" w:rsidRDefault="005C7378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7.77</w:t>
            </w:r>
          </w:p>
        </w:tc>
        <w:tc>
          <w:tcPr>
            <w:tcW w:w="2193" w:type="dxa"/>
          </w:tcPr>
          <w:p w14:paraId="397E3E09" w14:textId="0DFFEEFA" w:rsidR="005C7378" w:rsidRDefault="005C7378" w:rsidP="00F71CA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4.87 ^^^^</w:t>
            </w:r>
          </w:p>
          <w:p w14:paraId="2AE73E64" w14:textId="0B34594F" w:rsidR="005C7378" w:rsidRDefault="005C7378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2.79%) ^^^^</w:t>
            </w:r>
          </w:p>
        </w:tc>
        <w:tc>
          <w:tcPr>
            <w:tcW w:w="2280" w:type="dxa"/>
          </w:tcPr>
          <w:p w14:paraId="230C8BBA" w14:textId="0BB23D2A" w:rsidR="005C7378" w:rsidRDefault="005C7378" w:rsidP="00F71CA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  <w:r w:rsidR="00AB4B1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AB4B15">
              <w:rPr>
                <w:rFonts w:ascii="Times New Roman" w:hAnsi="Times New Roman" w:cs="Times New Roman"/>
              </w:rPr>
              <w:t>87</w:t>
            </w:r>
            <w:r>
              <w:rPr>
                <w:rFonts w:ascii="Times New Roman" w:hAnsi="Times New Roman" w:cs="Times New Roman"/>
              </w:rPr>
              <w:t xml:space="preserve"> ^^^^</w:t>
            </w:r>
          </w:p>
          <w:p w14:paraId="045140D3" w14:textId="33592BD3" w:rsidR="005C7378" w:rsidRDefault="005C7378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3.00%) ^^^^</w:t>
            </w:r>
          </w:p>
        </w:tc>
        <w:tc>
          <w:tcPr>
            <w:tcW w:w="1965" w:type="dxa"/>
          </w:tcPr>
          <w:p w14:paraId="7EF2FB8A" w14:textId="54DAB388" w:rsidR="005C7378" w:rsidRDefault="005C7378" w:rsidP="00F71CA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</w:t>
            </w:r>
            <w:r w:rsidR="00AB4B15">
              <w:rPr>
                <w:rFonts w:ascii="Times New Roman" w:hAnsi="Times New Roman" w:cs="Times New Roman"/>
              </w:rPr>
              <w:t>68</w:t>
            </w:r>
            <w:r>
              <w:rPr>
                <w:rFonts w:ascii="Times New Roman" w:hAnsi="Times New Roman" w:cs="Times New Roman"/>
              </w:rPr>
              <w:t xml:space="preserve"> ^^^^</w:t>
            </w:r>
          </w:p>
          <w:p w14:paraId="3C307E7F" w14:textId="0F675BAB" w:rsidR="005C7378" w:rsidRDefault="005C7378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.6</w:t>
            </w:r>
            <w:r w:rsidR="00AB4B15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%) ^^^^</w:t>
            </w:r>
          </w:p>
        </w:tc>
        <w:tc>
          <w:tcPr>
            <w:tcW w:w="2085" w:type="dxa"/>
          </w:tcPr>
          <w:p w14:paraId="4B73BBA9" w14:textId="6F027A02" w:rsidR="005C7378" w:rsidRDefault="005C7378" w:rsidP="00F71CA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</w:t>
            </w:r>
            <w:r w:rsidR="00AB4B15">
              <w:rPr>
                <w:rFonts w:ascii="Times New Roman" w:hAnsi="Times New Roman" w:cs="Times New Roman"/>
              </w:rPr>
              <w:t>30</w:t>
            </w:r>
            <w:r>
              <w:rPr>
                <w:rFonts w:ascii="Times New Roman" w:hAnsi="Times New Roman" w:cs="Times New Roman"/>
              </w:rPr>
              <w:t xml:space="preserve"> ^^^^</w:t>
            </w:r>
          </w:p>
          <w:p w14:paraId="2B71AF8C" w14:textId="31F3254D" w:rsidR="005C7378" w:rsidRDefault="005C7378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8.54%) ^^^^</w:t>
            </w:r>
          </w:p>
        </w:tc>
        <w:tc>
          <w:tcPr>
            <w:tcW w:w="1965" w:type="dxa"/>
          </w:tcPr>
          <w:p w14:paraId="57EACBD2" w14:textId="525ED785" w:rsidR="005C7378" w:rsidRDefault="005C7378" w:rsidP="00F71CA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  <w:r w:rsidR="00AB4B1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="00AB4B15">
              <w:rPr>
                <w:rFonts w:ascii="Times New Roman" w:hAnsi="Times New Roman" w:cs="Times New Roman"/>
              </w:rPr>
              <w:t>98</w:t>
            </w:r>
            <w:r>
              <w:rPr>
                <w:rFonts w:ascii="Times New Roman" w:hAnsi="Times New Roman" w:cs="Times New Roman"/>
              </w:rPr>
              <w:t xml:space="preserve"> ^^^^</w:t>
            </w:r>
          </w:p>
          <w:p w14:paraId="4368466E" w14:textId="70AF47EE" w:rsidR="005C7378" w:rsidRDefault="005C7378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4.2</w:t>
            </w:r>
            <w:r w:rsidR="00AB4B1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%) ^^^^</w:t>
            </w:r>
          </w:p>
        </w:tc>
      </w:tr>
      <w:tr w:rsidR="005C7378" w14:paraId="60AF4F78" w14:textId="77777777" w:rsidTr="007D58B3">
        <w:trPr>
          <w:jc w:val="center"/>
        </w:trPr>
        <w:tc>
          <w:tcPr>
            <w:tcW w:w="1270" w:type="dxa"/>
          </w:tcPr>
          <w:p w14:paraId="27213D66" w14:textId="77777777" w:rsidR="005C7378" w:rsidRDefault="005C7378" w:rsidP="007D58B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</w:tcPr>
          <w:p w14:paraId="413D4A65" w14:textId="6281914E" w:rsidR="005C7378" w:rsidRDefault="005C7378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6B7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72" w:type="dxa"/>
          </w:tcPr>
          <w:p w14:paraId="675BE473" w14:textId="079816CC" w:rsidR="005C7378" w:rsidRDefault="005C7378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8.16</w:t>
            </w:r>
          </w:p>
        </w:tc>
        <w:tc>
          <w:tcPr>
            <w:tcW w:w="2193" w:type="dxa"/>
          </w:tcPr>
          <w:p w14:paraId="4946C83B" w14:textId="4429F6F2" w:rsidR="005C7378" w:rsidRDefault="005C7378" w:rsidP="00F71CA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9.08 ^^^^</w:t>
            </w:r>
          </w:p>
          <w:p w14:paraId="4B57EEDC" w14:textId="0C4DD2E3" w:rsidR="005C7378" w:rsidRDefault="005C7378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8.92%) ^^^^</w:t>
            </w:r>
          </w:p>
        </w:tc>
        <w:tc>
          <w:tcPr>
            <w:tcW w:w="2280" w:type="dxa"/>
          </w:tcPr>
          <w:p w14:paraId="2D00BE06" w14:textId="4CFF8DE4" w:rsidR="005C7378" w:rsidRDefault="005C7378" w:rsidP="00F71CA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7.</w:t>
            </w:r>
            <w:r w:rsidR="00AB4B15">
              <w:rPr>
                <w:rFonts w:ascii="Times New Roman" w:hAnsi="Times New Roman" w:cs="Times New Roman"/>
              </w:rPr>
              <w:t>39</w:t>
            </w:r>
            <w:r>
              <w:rPr>
                <w:rFonts w:ascii="Times New Roman" w:hAnsi="Times New Roman" w:cs="Times New Roman"/>
              </w:rPr>
              <w:t xml:space="preserve"> ^^^^</w:t>
            </w:r>
          </w:p>
          <w:p w14:paraId="07735B05" w14:textId="20A0065D" w:rsidR="005C7378" w:rsidRDefault="005C7378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7.9</w:t>
            </w:r>
            <w:r w:rsidR="00AB4B15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%) ^^^^</w:t>
            </w:r>
          </w:p>
        </w:tc>
        <w:tc>
          <w:tcPr>
            <w:tcW w:w="1965" w:type="dxa"/>
          </w:tcPr>
          <w:p w14:paraId="1D0E6380" w14:textId="4B603A76" w:rsidR="005C7378" w:rsidRDefault="005C7378" w:rsidP="00F71CA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</w:t>
            </w:r>
            <w:r w:rsidR="00AB4B15">
              <w:rPr>
                <w:rFonts w:ascii="Times New Roman" w:hAnsi="Times New Roman" w:cs="Times New Roman"/>
              </w:rPr>
              <w:t>61</w:t>
            </w:r>
            <w:r>
              <w:rPr>
                <w:rFonts w:ascii="Times New Roman" w:hAnsi="Times New Roman" w:cs="Times New Roman"/>
              </w:rPr>
              <w:t xml:space="preserve"> ^^^^</w:t>
            </w:r>
          </w:p>
          <w:p w14:paraId="6F779446" w14:textId="28A7A3CC" w:rsidR="005C7378" w:rsidRDefault="005C7378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.</w:t>
            </w:r>
            <w:r w:rsidR="00AB4B15">
              <w:rPr>
                <w:rFonts w:ascii="Times New Roman" w:hAnsi="Times New Roman" w:cs="Times New Roman"/>
              </w:rPr>
              <w:t>09</w:t>
            </w:r>
            <w:r>
              <w:rPr>
                <w:rFonts w:ascii="Times New Roman" w:hAnsi="Times New Roman" w:cs="Times New Roman"/>
              </w:rPr>
              <w:t>%) ^^^^</w:t>
            </w:r>
          </w:p>
        </w:tc>
        <w:tc>
          <w:tcPr>
            <w:tcW w:w="2085" w:type="dxa"/>
          </w:tcPr>
          <w:p w14:paraId="7F644B69" w14:textId="7D9271A2" w:rsidR="005C7378" w:rsidRDefault="005C7378" w:rsidP="00F71CA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</w:t>
            </w:r>
            <w:r w:rsidR="00AB4B15">
              <w:rPr>
                <w:rFonts w:ascii="Times New Roman" w:hAnsi="Times New Roman" w:cs="Times New Roman"/>
              </w:rPr>
              <w:t>04</w:t>
            </w:r>
            <w:r>
              <w:rPr>
                <w:rFonts w:ascii="Times New Roman" w:hAnsi="Times New Roman" w:cs="Times New Roman"/>
              </w:rPr>
              <w:t xml:space="preserve"> ^^^^</w:t>
            </w:r>
          </w:p>
          <w:p w14:paraId="598029E1" w14:textId="45ADE757" w:rsidR="005C7378" w:rsidRDefault="005C7378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.01%) ^^^^</w:t>
            </w:r>
          </w:p>
        </w:tc>
        <w:tc>
          <w:tcPr>
            <w:tcW w:w="1965" w:type="dxa"/>
          </w:tcPr>
          <w:p w14:paraId="3B90D989" w14:textId="015DF35C" w:rsidR="005C7378" w:rsidRDefault="005C7378" w:rsidP="00F71CA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1.</w:t>
            </w:r>
            <w:r w:rsidR="00AB4B15">
              <w:rPr>
                <w:rFonts w:ascii="Times New Roman" w:hAnsi="Times New Roman" w:cs="Times New Roman"/>
              </w:rPr>
              <w:t>64</w:t>
            </w:r>
            <w:r>
              <w:rPr>
                <w:rFonts w:ascii="Times New Roman" w:hAnsi="Times New Roman" w:cs="Times New Roman"/>
              </w:rPr>
              <w:t xml:space="preserve"> ^^^^</w:t>
            </w:r>
          </w:p>
          <w:p w14:paraId="24D37EAC" w14:textId="42438773" w:rsidR="005C7378" w:rsidRDefault="005C7378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3.1</w:t>
            </w:r>
            <w:r w:rsidR="00AB4B1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%) ^^^^</w:t>
            </w:r>
          </w:p>
        </w:tc>
      </w:tr>
      <w:tr w:rsidR="005C7378" w14:paraId="15B9CCEC" w14:textId="77777777" w:rsidTr="007D58B3">
        <w:trPr>
          <w:jc w:val="center"/>
        </w:trPr>
        <w:tc>
          <w:tcPr>
            <w:tcW w:w="1270" w:type="dxa"/>
          </w:tcPr>
          <w:p w14:paraId="71C3467A" w14:textId="77777777" w:rsidR="005C7378" w:rsidRDefault="005C7378" w:rsidP="007D58B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</w:tcPr>
          <w:p w14:paraId="6B73B83E" w14:textId="04B40634" w:rsidR="005C7378" w:rsidRDefault="005C7378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6B7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72" w:type="dxa"/>
          </w:tcPr>
          <w:p w14:paraId="51702187" w14:textId="33B0256A" w:rsidR="005C7378" w:rsidRDefault="005C7378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8.66</w:t>
            </w:r>
          </w:p>
        </w:tc>
        <w:tc>
          <w:tcPr>
            <w:tcW w:w="2193" w:type="dxa"/>
          </w:tcPr>
          <w:p w14:paraId="10D93A62" w14:textId="6B7EE023" w:rsidR="005C7378" w:rsidRDefault="005C7378" w:rsidP="00F71CA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8.41 ^^^^</w:t>
            </w:r>
          </w:p>
          <w:p w14:paraId="55C30D63" w14:textId="737CDB06" w:rsidR="005C7378" w:rsidRDefault="005C7378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6.66%) ^^^^</w:t>
            </w:r>
          </w:p>
        </w:tc>
        <w:tc>
          <w:tcPr>
            <w:tcW w:w="2280" w:type="dxa"/>
          </w:tcPr>
          <w:p w14:paraId="65ECE83C" w14:textId="09412792" w:rsidR="005C7378" w:rsidRDefault="005C7378" w:rsidP="00F71CA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5.</w:t>
            </w:r>
            <w:r w:rsidR="00AB4B15">
              <w:rPr>
                <w:rFonts w:ascii="Times New Roman" w:hAnsi="Times New Roman" w:cs="Times New Roman"/>
              </w:rPr>
              <w:t>53</w:t>
            </w:r>
            <w:r>
              <w:rPr>
                <w:rFonts w:ascii="Times New Roman" w:hAnsi="Times New Roman" w:cs="Times New Roman"/>
              </w:rPr>
              <w:t xml:space="preserve"> ^^^^</w:t>
            </w:r>
          </w:p>
          <w:p w14:paraId="36E56489" w14:textId="2CEB92A7" w:rsidR="005C7378" w:rsidRDefault="005C7378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</w:t>
            </w:r>
            <w:r w:rsidR="00AB4B1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AB4B15">
              <w:rPr>
                <w:rFonts w:ascii="Times New Roman" w:hAnsi="Times New Roman" w:cs="Times New Roman"/>
              </w:rPr>
              <w:t>99</w:t>
            </w:r>
            <w:r>
              <w:rPr>
                <w:rFonts w:ascii="Times New Roman" w:hAnsi="Times New Roman" w:cs="Times New Roman"/>
              </w:rPr>
              <w:t>%) ^^^^</w:t>
            </w:r>
          </w:p>
        </w:tc>
        <w:tc>
          <w:tcPr>
            <w:tcW w:w="1965" w:type="dxa"/>
          </w:tcPr>
          <w:p w14:paraId="3BA68412" w14:textId="644DF27E" w:rsidR="005C7378" w:rsidRDefault="005C7378" w:rsidP="00F71CA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</w:t>
            </w:r>
            <w:r w:rsidR="00AB4B15">
              <w:rPr>
                <w:rFonts w:ascii="Times New Roman" w:hAnsi="Times New Roman" w:cs="Times New Roman"/>
              </w:rPr>
              <w:t>65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194E9FE2" w14:textId="2397B148" w:rsidR="005C7378" w:rsidRDefault="005C7378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.3</w:t>
            </w:r>
            <w:r w:rsidR="00AB4B1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085" w:type="dxa"/>
          </w:tcPr>
          <w:p w14:paraId="7DA9F2B4" w14:textId="4BFA395F" w:rsidR="005C7378" w:rsidRDefault="005C7378" w:rsidP="00F71CA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</w:t>
            </w:r>
            <w:r w:rsidR="00AB4B15">
              <w:rPr>
                <w:rFonts w:ascii="Times New Roman" w:hAnsi="Times New Roman" w:cs="Times New Roman"/>
              </w:rPr>
              <w:t>02</w:t>
            </w:r>
            <w:r>
              <w:rPr>
                <w:rFonts w:ascii="Times New Roman" w:hAnsi="Times New Roman" w:cs="Times New Roman"/>
              </w:rPr>
              <w:t xml:space="preserve"> ^^^^</w:t>
            </w:r>
          </w:p>
          <w:p w14:paraId="785858D8" w14:textId="7BD0DA4C" w:rsidR="005C7378" w:rsidRDefault="005C7378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.04%) ^^^^</w:t>
            </w:r>
          </w:p>
        </w:tc>
        <w:tc>
          <w:tcPr>
            <w:tcW w:w="1965" w:type="dxa"/>
          </w:tcPr>
          <w:p w14:paraId="1653A001" w14:textId="400E563F" w:rsidR="005C7378" w:rsidRDefault="005C7378" w:rsidP="00F71CA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.</w:t>
            </w:r>
            <w:r w:rsidR="00AB4B15">
              <w:rPr>
                <w:rFonts w:ascii="Times New Roman" w:hAnsi="Times New Roman" w:cs="Times New Roman"/>
              </w:rPr>
              <w:t>67</w:t>
            </w:r>
            <w:r>
              <w:rPr>
                <w:rFonts w:ascii="Times New Roman" w:hAnsi="Times New Roman" w:cs="Times New Roman"/>
              </w:rPr>
              <w:t xml:space="preserve"> ^^^^</w:t>
            </w:r>
          </w:p>
          <w:p w14:paraId="70555C10" w14:textId="6465ED81" w:rsidR="005C7378" w:rsidRDefault="005C7378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2.3</w:t>
            </w:r>
            <w:r w:rsidR="00AB4B15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%) ^^^^</w:t>
            </w:r>
          </w:p>
        </w:tc>
      </w:tr>
      <w:tr w:rsidR="005C7378" w14:paraId="7B71A221" w14:textId="77777777" w:rsidTr="007D58B3">
        <w:trPr>
          <w:jc w:val="center"/>
        </w:trPr>
        <w:tc>
          <w:tcPr>
            <w:tcW w:w="1270" w:type="dxa"/>
          </w:tcPr>
          <w:p w14:paraId="7A3FA9E0" w14:textId="77777777" w:rsidR="005C7378" w:rsidRDefault="005C7378" w:rsidP="007D58B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</w:tcPr>
          <w:p w14:paraId="776502F0" w14:textId="7EAADE2F" w:rsidR="005C7378" w:rsidRDefault="005C7378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6B7E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72" w:type="dxa"/>
          </w:tcPr>
          <w:p w14:paraId="792EA818" w14:textId="1E35630C" w:rsidR="005C7378" w:rsidRDefault="005C7378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9.17</w:t>
            </w:r>
          </w:p>
        </w:tc>
        <w:tc>
          <w:tcPr>
            <w:tcW w:w="2193" w:type="dxa"/>
          </w:tcPr>
          <w:p w14:paraId="269707F9" w14:textId="344DC3FE" w:rsidR="005C7378" w:rsidRDefault="005C7378" w:rsidP="00F71CA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6.15</w:t>
            </w:r>
          </w:p>
          <w:p w14:paraId="0DF3AB1D" w14:textId="6203E674" w:rsidR="005C7378" w:rsidRDefault="005C7378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5.31%)</w:t>
            </w:r>
          </w:p>
        </w:tc>
        <w:tc>
          <w:tcPr>
            <w:tcW w:w="2280" w:type="dxa"/>
          </w:tcPr>
          <w:p w14:paraId="727B4B3B" w14:textId="723DE556" w:rsidR="005C7378" w:rsidRDefault="005C7378" w:rsidP="00F71CA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  <w:r w:rsidR="00AB4B15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="00AB4B15">
              <w:rPr>
                <w:rFonts w:ascii="Times New Roman" w:hAnsi="Times New Roman" w:cs="Times New Roman"/>
              </w:rPr>
              <w:t>86</w:t>
            </w:r>
          </w:p>
          <w:p w14:paraId="57F83DE4" w14:textId="500CFAEF" w:rsidR="005C7378" w:rsidRDefault="005C7378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2.9</w:t>
            </w:r>
            <w:r w:rsidR="00AB4B15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965" w:type="dxa"/>
          </w:tcPr>
          <w:p w14:paraId="0AAA6551" w14:textId="083AC9AF" w:rsidR="005C7378" w:rsidRDefault="005C7378" w:rsidP="00F71CA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</w:t>
            </w:r>
            <w:r w:rsidR="00AB4B15">
              <w:rPr>
                <w:rFonts w:ascii="Times New Roman" w:hAnsi="Times New Roman" w:cs="Times New Roman"/>
              </w:rPr>
              <w:t>67</w:t>
            </w:r>
          </w:p>
          <w:p w14:paraId="696B432B" w14:textId="55524424" w:rsidR="005C7378" w:rsidRDefault="005C7378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.3</w:t>
            </w:r>
            <w:r w:rsidR="00AB4B1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085" w:type="dxa"/>
          </w:tcPr>
          <w:p w14:paraId="28878F49" w14:textId="15ED2BDE" w:rsidR="005C7378" w:rsidRDefault="005C7378" w:rsidP="00F71CA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</w:t>
            </w:r>
            <w:r w:rsidR="00AB4B15">
              <w:rPr>
                <w:rFonts w:ascii="Times New Roman" w:hAnsi="Times New Roman" w:cs="Times New Roman"/>
              </w:rPr>
              <w:t>44</w:t>
            </w:r>
          </w:p>
          <w:p w14:paraId="52FCC5AD" w14:textId="73909DBC" w:rsidR="005C7378" w:rsidRDefault="005C7378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.44%)</w:t>
            </w:r>
          </w:p>
        </w:tc>
        <w:tc>
          <w:tcPr>
            <w:tcW w:w="1965" w:type="dxa"/>
          </w:tcPr>
          <w:p w14:paraId="0E003AAC" w14:textId="6C3901B8" w:rsidR="005C7378" w:rsidRDefault="005C7378" w:rsidP="00F71CA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.</w:t>
            </w:r>
            <w:r w:rsidR="00AB4B15">
              <w:rPr>
                <w:rFonts w:ascii="Times New Roman" w:hAnsi="Times New Roman" w:cs="Times New Roman"/>
              </w:rPr>
              <w:t>11</w:t>
            </w:r>
          </w:p>
          <w:p w14:paraId="46385DC1" w14:textId="41437E54" w:rsidR="005C7378" w:rsidRDefault="005C7378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1.7</w:t>
            </w:r>
            <w:r w:rsidR="00AB4B15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%)</w:t>
            </w:r>
          </w:p>
        </w:tc>
      </w:tr>
      <w:tr w:rsidR="005C7378" w14:paraId="1C3F2A7C" w14:textId="77777777" w:rsidTr="007D58B3">
        <w:trPr>
          <w:jc w:val="center"/>
        </w:trPr>
        <w:tc>
          <w:tcPr>
            <w:tcW w:w="1270" w:type="dxa"/>
          </w:tcPr>
          <w:p w14:paraId="02D9D55F" w14:textId="77777777" w:rsidR="005C7378" w:rsidRDefault="005C7378" w:rsidP="007D58B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</w:tcPr>
          <w:p w14:paraId="79DB5614" w14:textId="1EF898D5" w:rsidR="005C7378" w:rsidRDefault="005C7378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6B7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772" w:type="dxa"/>
          </w:tcPr>
          <w:p w14:paraId="6E8242CA" w14:textId="355549BA" w:rsidR="005C7378" w:rsidRDefault="005C7378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0.78</w:t>
            </w:r>
          </w:p>
        </w:tc>
        <w:tc>
          <w:tcPr>
            <w:tcW w:w="2193" w:type="dxa"/>
          </w:tcPr>
          <w:p w14:paraId="5D6088A8" w14:textId="23FA3293" w:rsidR="005C7378" w:rsidRDefault="005C7378" w:rsidP="00F71CA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6.17 ^^^^</w:t>
            </w:r>
          </w:p>
          <w:p w14:paraId="1649242A" w14:textId="0BA36367" w:rsidR="005C7378" w:rsidRDefault="005C7378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3.05%) ^^^^</w:t>
            </w:r>
          </w:p>
        </w:tc>
        <w:tc>
          <w:tcPr>
            <w:tcW w:w="2280" w:type="dxa"/>
          </w:tcPr>
          <w:p w14:paraId="2D680C68" w14:textId="5E43FB9D" w:rsidR="005C7378" w:rsidRDefault="005C7378" w:rsidP="00F71CA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  <w:r w:rsidR="00AB4B15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 w:rsidR="00AB4B15">
              <w:rPr>
                <w:rFonts w:ascii="Times New Roman" w:hAnsi="Times New Roman" w:cs="Times New Roman"/>
              </w:rPr>
              <w:t>68</w:t>
            </w:r>
            <w:r>
              <w:rPr>
                <w:rFonts w:ascii="Times New Roman" w:hAnsi="Times New Roman" w:cs="Times New Roman"/>
              </w:rPr>
              <w:t xml:space="preserve"> ^^^^</w:t>
            </w:r>
          </w:p>
          <w:p w14:paraId="0EFD1E93" w14:textId="16291626" w:rsidR="005C7378" w:rsidRDefault="005C7378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6.4</w:t>
            </w:r>
            <w:r w:rsidR="00AB4B15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%) ^^^^</w:t>
            </w:r>
          </w:p>
        </w:tc>
        <w:tc>
          <w:tcPr>
            <w:tcW w:w="1965" w:type="dxa"/>
          </w:tcPr>
          <w:p w14:paraId="13DA59FA" w14:textId="571D8CFE" w:rsidR="005C7378" w:rsidRDefault="005C7378" w:rsidP="00F71CA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</w:t>
            </w:r>
            <w:r w:rsidR="00AB4B15">
              <w:rPr>
                <w:rFonts w:ascii="Times New Roman" w:hAnsi="Times New Roman" w:cs="Times New Roman"/>
              </w:rPr>
              <w:t>02</w:t>
            </w:r>
            <w:r>
              <w:rPr>
                <w:rFonts w:ascii="Times New Roman" w:hAnsi="Times New Roman" w:cs="Times New Roman"/>
              </w:rPr>
              <w:t xml:space="preserve"> ^^^^</w:t>
            </w:r>
          </w:p>
          <w:p w14:paraId="1F8AB38A" w14:textId="3ABA90FB" w:rsidR="005C7378" w:rsidRDefault="005C7378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.02%) ^^^^</w:t>
            </w:r>
          </w:p>
        </w:tc>
        <w:tc>
          <w:tcPr>
            <w:tcW w:w="2085" w:type="dxa"/>
          </w:tcPr>
          <w:p w14:paraId="2258B9C3" w14:textId="388CF92B" w:rsidR="005C7378" w:rsidRDefault="005C7378" w:rsidP="00F71CA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</w:t>
            </w:r>
            <w:r w:rsidR="00AB4B15">
              <w:rPr>
                <w:rFonts w:ascii="Times New Roman" w:hAnsi="Times New Roman" w:cs="Times New Roman"/>
              </w:rPr>
              <w:t>86</w:t>
            </w:r>
            <w:r>
              <w:rPr>
                <w:rFonts w:ascii="Times New Roman" w:hAnsi="Times New Roman" w:cs="Times New Roman"/>
              </w:rPr>
              <w:t xml:space="preserve"> ^^^^</w:t>
            </w:r>
          </w:p>
          <w:p w14:paraId="27166936" w14:textId="40DB39BE" w:rsidR="005C7378" w:rsidRDefault="005C7378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51%) ^^^^</w:t>
            </w:r>
          </w:p>
        </w:tc>
        <w:tc>
          <w:tcPr>
            <w:tcW w:w="1965" w:type="dxa"/>
          </w:tcPr>
          <w:p w14:paraId="354307F0" w14:textId="132B9FF0" w:rsidR="005C7378" w:rsidRDefault="005C7378" w:rsidP="00F71CA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AB4B15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.</w:t>
            </w:r>
            <w:r w:rsidR="00AB4B15">
              <w:rPr>
                <w:rFonts w:ascii="Times New Roman" w:hAnsi="Times New Roman" w:cs="Times New Roman"/>
              </w:rPr>
              <w:t>88</w:t>
            </w:r>
            <w:r>
              <w:rPr>
                <w:rFonts w:ascii="Times New Roman" w:hAnsi="Times New Roman" w:cs="Times New Roman"/>
              </w:rPr>
              <w:t xml:space="preserve"> ^^^^</w:t>
            </w:r>
          </w:p>
          <w:p w14:paraId="21CEF950" w14:textId="67945AD3" w:rsidR="005C7378" w:rsidRDefault="005C7378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0.53%) ^^^^</w:t>
            </w:r>
          </w:p>
        </w:tc>
      </w:tr>
      <w:tr w:rsidR="005C7378" w14:paraId="40DF577A" w14:textId="77777777" w:rsidTr="007D58B3">
        <w:trPr>
          <w:jc w:val="center"/>
        </w:trPr>
        <w:tc>
          <w:tcPr>
            <w:tcW w:w="1270" w:type="dxa"/>
          </w:tcPr>
          <w:p w14:paraId="3AFA07AD" w14:textId="77777777" w:rsidR="005C7378" w:rsidRDefault="005C7378" w:rsidP="007D58B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</w:tcPr>
          <w:p w14:paraId="25054DA4" w14:textId="416D4C49" w:rsidR="005C7378" w:rsidRDefault="005C7378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6B7E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772" w:type="dxa"/>
          </w:tcPr>
          <w:p w14:paraId="57806598" w14:textId="1D038535" w:rsidR="005C7378" w:rsidRDefault="005C7378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3.66</w:t>
            </w:r>
          </w:p>
        </w:tc>
        <w:tc>
          <w:tcPr>
            <w:tcW w:w="2193" w:type="dxa"/>
          </w:tcPr>
          <w:p w14:paraId="3CF87C7E" w14:textId="2B1A08B0" w:rsidR="005C7378" w:rsidRDefault="005C7378" w:rsidP="00F71CA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8.06 ^^^^</w:t>
            </w:r>
          </w:p>
          <w:p w14:paraId="73C649F6" w14:textId="69D7A2D8" w:rsidR="005C7378" w:rsidRDefault="005C7378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0.91%) ^^^^</w:t>
            </w:r>
          </w:p>
        </w:tc>
        <w:tc>
          <w:tcPr>
            <w:tcW w:w="2280" w:type="dxa"/>
          </w:tcPr>
          <w:p w14:paraId="02A81CFC" w14:textId="50BD3209" w:rsidR="005C7378" w:rsidRDefault="005C7378" w:rsidP="00F71CA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  <w:r w:rsidR="00AB4B15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.</w:t>
            </w:r>
            <w:r w:rsidR="00AB4B15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7 ^^^^</w:t>
            </w:r>
          </w:p>
          <w:p w14:paraId="19106917" w14:textId="60B1E4CD" w:rsidR="005C7378" w:rsidRDefault="005C7378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9.</w:t>
            </w:r>
            <w:r w:rsidR="00AB4B15">
              <w:rPr>
                <w:rFonts w:ascii="Times New Roman" w:hAnsi="Times New Roman" w:cs="Times New Roman"/>
              </w:rPr>
              <w:t>77</w:t>
            </w:r>
            <w:r>
              <w:rPr>
                <w:rFonts w:ascii="Times New Roman" w:hAnsi="Times New Roman" w:cs="Times New Roman"/>
              </w:rPr>
              <w:t>%) ^^^^</w:t>
            </w:r>
          </w:p>
        </w:tc>
        <w:tc>
          <w:tcPr>
            <w:tcW w:w="1965" w:type="dxa"/>
          </w:tcPr>
          <w:p w14:paraId="13071437" w14:textId="05CC9BC6" w:rsidR="005C7378" w:rsidRDefault="005C7378" w:rsidP="00F71CA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AB4B1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="00AB4B15">
              <w:rPr>
                <w:rFonts w:ascii="Times New Roman" w:hAnsi="Times New Roman" w:cs="Times New Roman"/>
              </w:rPr>
              <w:t>92</w:t>
            </w:r>
            <w:r>
              <w:rPr>
                <w:rFonts w:ascii="Times New Roman" w:hAnsi="Times New Roman" w:cs="Times New Roman"/>
              </w:rPr>
              <w:t xml:space="preserve"> ^^^^</w:t>
            </w:r>
          </w:p>
          <w:p w14:paraId="259C619D" w14:textId="119F470F" w:rsidR="005C7378" w:rsidRDefault="005C7378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.57%) ^^^^</w:t>
            </w:r>
          </w:p>
        </w:tc>
        <w:tc>
          <w:tcPr>
            <w:tcW w:w="2085" w:type="dxa"/>
          </w:tcPr>
          <w:p w14:paraId="2675C0D0" w14:textId="06F16376" w:rsidR="005C7378" w:rsidRDefault="005C7378" w:rsidP="00F71CA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</w:t>
            </w:r>
            <w:r w:rsidR="00AB4B15">
              <w:rPr>
                <w:rFonts w:ascii="Times New Roman" w:hAnsi="Times New Roman" w:cs="Times New Roman"/>
              </w:rPr>
              <w:t>86</w:t>
            </w:r>
            <w:r>
              <w:rPr>
                <w:rFonts w:ascii="Times New Roman" w:hAnsi="Times New Roman" w:cs="Times New Roman"/>
              </w:rPr>
              <w:t xml:space="preserve"> ^^^^</w:t>
            </w:r>
          </w:p>
          <w:p w14:paraId="7B5977BB" w14:textId="23A375E6" w:rsidR="005C7378" w:rsidRDefault="005C7378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7</w:t>
            </w:r>
            <w:r w:rsidR="00AB4B15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%) ^^^^</w:t>
            </w:r>
          </w:p>
        </w:tc>
        <w:tc>
          <w:tcPr>
            <w:tcW w:w="1965" w:type="dxa"/>
          </w:tcPr>
          <w:p w14:paraId="5FE891BF" w14:textId="0094DC64" w:rsidR="005C7378" w:rsidRDefault="005C7378" w:rsidP="00F71CA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</w:t>
            </w:r>
            <w:r w:rsidR="00AB4B15">
              <w:rPr>
                <w:rFonts w:ascii="Times New Roman" w:hAnsi="Times New Roman" w:cs="Times New Roman"/>
              </w:rPr>
              <w:t>78</w:t>
            </w:r>
            <w:r>
              <w:rPr>
                <w:rFonts w:ascii="Times New Roman" w:hAnsi="Times New Roman" w:cs="Times New Roman"/>
              </w:rPr>
              <w:t xml:space="preserve"> ^^^^</w:t>
            </w:r>
          </w:p>
          <w:p w14:paraId="32534DE0" w14:textId="782C2908" w:rsidR="005C7378" w:rsidRDefault="005C7378" w:rsidP="007D58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.31%) ^^^^</w:t>
            </w:r>
          </w:p>
        </w:tc>
      </w:tr>
    </w:tbl>
    <w:p w14:paraId="7A562158" w14:textId="77777777" w:rsidR="0020258E" w:rsidRDefault="0020258E" w:rsidP="00804F2C">
      <w:pPr>
        <w:spacing w:line="480" w:lineRule="auto"/>
        <w:rPr>
          <w:rFonts w:ascii="Times New Roman" w:hAnsi="Times New Roman" w:cs="Times New Roman"/>
        </w:rPr>
      </w:pPr>
    </w:p>
    <w:p w14:paraId="4D79121E" w14:textId="307A2E62" w:rsidR="00FE4DBE" w:rsidRDefault="00FE4DBE" w:rsidP="00EE29B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T = </w:t>
      </w:r>
      <w:r w:rsidR="00B57A6E">
        <w:rPr>
          <w:rFonts w:ascii="Times New Roman" w:hAnsi="Times New Roman" w:cs="Times New Roman"/>
        </w:rPr>
        <w:t>W</w:t>
      </w:r>
      <w:r>
        <w:rPr>
          <w:rFonts w:ascii="Times New Roman" w:hAnsi="Times New Roman" w:cs="Times New Roman"/>
        </w:rPr>
        <w:t>ear time, SB = Sedentary behavior, LPA = Light physical activity, MPA = Mod</w:t>
      </w:r>
      <w:r w:rsidR="00A353D2">
        <w:rPr>
          <w:rFonts w:ascii="Times New Roman" w:hAnsi="Times New Roman" w:cs="Times New Roman"/>
        </w:rPr>
        <w:t>erate physical activity, VPA = V</w:t>
      </w:r>
      <w:r>
        <w:rPr>
          <w:rFonts w:ascii="Times New Roman" w:hAnsi="Times New Roman" w:cs="Times New Roman"/>
        </w:rPr>
        <w:t>igorous physical activity</w:t>
      </w:r>
    </w:p>
    <w:p w14:paraId="5C0CE286" w14:textId="4505D294" w:rsidR="00614AEE" w:rsidRDefault="00614AEE" w:rsidP="00EE29B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inutes/day in SB, LPA, MPA, and VPA may not equal WT due to rounding.  % Time spent in SB, LPA, MPA, and VPA may not equal 100% due to rounding.  % Time spent in MPA and VPA may not equal MVPA due to rounding.  </w:t>
      </w:r>
    </w:p>
    <w:p w14:paraId="06EA8BED" w14:textId="1706DB76" w:rsidR="00EE29B5" w:rsidRDefault="00EE29B5" w:rsidP="00EE29B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^ </w:t>
      </w:r>
      <w:proofErr w:type="gramStart"/>
      <w:r>
        <w:rPr>
          <w:rFonts w:ascii="Times New Roman" w:hAnsi="Times New Roman" w:cs="Times New Roman"/>
        </w:rPr>
        <w:t>p</w:t>
      </w:r>
      <w:proofErr w:type="gramEnd"/>
      <w:r>
        <w:rPr>
          <w:rFonts w:ascii="Times New Roman" w:hAnsi="Times New Roman" w:cs="Times New Roman"/>
        </w:rPr>
        <w:t xml:space="preserve"> &lt; .05, ^^ p &lt;.01, ^^^ p &lt;.001, ^^^^ p &lt;.0001 (</w:t>
      </w:r>
      <w:r w:rsidR="00A353D2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ignificant </w:t>
      </w:r>
      <w:r>
        <w:rPr>
          <w:rFonts w:ascii="Times New Roman" w:eastAsia="MS Gothic" w:hAnsi="Times New Roman" w:cs="Times New Roman"/>
        </w:rPr>
        <w:t xml:space="preserve">pairwise difference in estimates of activity between the </w:t>
      </w:r>
      <w:r w:rsidRPr="00EB2EE2">
        <w:rPr>
          <w:rFonts w:ascii="Times New Roman" w:hAnsi="Times New Roman" w:cs="Times New Roman"/>
        </w:rPr>
        <w:t xml:space="preserve">epoch length used to </w:t>
      </w:r>
      <w:r>
        <w:rPr>
          <w:rFonts w:ascii="Times New Roman" w:hAnsi="Times New Roman" w:cs="Times New Roman"/>
        </w:rPr>
        <w:t xml:space="preserve">validate the activity </w:t>
      </w:r>
      <w:r w:rsidRPr="00EB2EE2">
        <w:rPr>
          <w:rFonts w:ascii="Times New Roman" w:hAnsi="Times New Roman" w:cs="Times New Roman"/>
        </w:rPr>
        <w:t xml:space="preserve">cut-point </w:t>
      </w:r>
      <w:r>
        <w:rPr>
          <w:rFonts w:ascii="Times New Roman" w:hAnsi="Times New Roman" w:cs="Times New Roman"/>
        </w:rPr>
        <w:t>and other epoch lengths).</w:t>
      </w:r>
    </w:p>
    <w:p w14:paraId="6F06C867" w14:textId="77777777" w:rsidR="00EE29B5" w:rsidRDefault="00EE29B5" w:rsidP="00EE29B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 The epoch length used to derive the activity cut-points in the original validation studies.</w:t>
      </w:r>
    </w:p>
    <w:p w14:paraId="5532427A" w14:textId="437AC389" w:rsidR="00CF7892" w:rsidRPr="00DA231C" w:rsidRDefault="00EE29B5" w:rsidP="006A0E6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* The Mattocks activity cut-point </w:t>
      </w:r>
      <w:r>
        <w:rPr>
          <w:rFonts w:ascii="Times New Roman" w:hAnsi="Times New Roman" w:cs="Times New Roman"/>
        </w:rPr>
        <w:fldChar w:fldCharType="begin">
          <w:fldData xml:space="preserve">PEVuZE5vdGU+PENpdGU+PEF1dGhvcj5NYXR0b2NrczwvQXV0aG9yPjxZZWFyPjIwMDc8L1llYXI+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=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NYXR0b2NrczwvQXV0aG9yPjxZZWFyPjIwMDc8L1llYXI+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=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[14]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 does not provide separate activity cut-points for SB and LPA.</w:t>
      </w:r>
    </w:p>
    <w:sectPr w:rsidR="00CF7892" w:rsidRPr="00DA231C" w:rsidSect="00A05FD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F8679E"/>
    <w:multiLevelType w:val="hybridMultilevel"/>
    <w:tmpl w:val="0F4AEC64"/>
    <w:lvl w:ilvl="0" w:tplc="AE604BCA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6D4A84"/>
    <w:multiLevelType w:val="hybridMultilevel"/>
    <w:tmpl w:val="E1BA45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3E1A22"/>
    <w:multiLevelType w:val="hybridMultilevel"/>
    <w:tmpl w:val="71728A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A6C5247"/>
    <w:multiLevelType w:val="hybridMultilevel"/>
    <w:tmpl w:val="7E2A86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E6F4896"/>
    <w:multiLevelType w:val="hybridMultilevel"/>
    <w:tmpl w:val="A7E68C0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567B"/>
    <w:rsid w:val="00001997"/>
    <w:rsid w:val="000021D9"/>
    <w:rsid w:val="00005804"/>
    <w:rsid w:val="000120F6"/>
    <w:rsid w:val="00013D44"/>
    <w:rsid w:val="00015755"/>
    <w:rsid w:val="00017A96"/>
    <w:rsid w:val="00021DD4"/>
    <w:rsid w:val="0002539B"/>
    <w:rsid w:val="0002644F"/>
    <w:rsid w:val="0002744C"/>
    <w:rsid w:val="000322EF"/>
    <w:rsid w:val="000370A6"/>
    <w:rsid w:val="0003728B"/>
    <w:rsid w:val="00037C27"/>
    <w:rsid w:val="00041376"/>
    <w:rsid w:val="0004316B"/>
    <w:rsid w:val="0005334F"/>
    <w:rsid w:val="00053E99"/>
    <w:rsid w:val="00054B06"/>
    <w:rsid w:val="00060D1F"/>
    <w:rsid w:val="00060FC6"/>
    <w:rsid w:val="000614E4"/>
    <w:rsid w:val="000637CC"/>
    <w:rsid w:val="0007283B"/>
    <w:rsid w:val="00075920"/>
    <w:rsid w:val="00076F82"/>
    <w:rsid w:val="000824AD"/>
    <w:rsid w:val="00082CB3"/>
    <w:rsid w:val="00090E80"/>
    <w:rsid w:val="000915F7"/>
    <w:rsid w:val="00092099"/>
    <w:rsid w:val="00095625"/>
    <w:rsid w:val="00096F17"/>
    <w:rsid w:val="000A7187"/>
    <w:rsid w:val="000B231B"/>
    <w:rsid w:val="000B28AD"/>
    <w:rsid w:val="000B2D8E"/>
    <w:rsid w:val="000B3DF2"/>
    <w:rsid w:val="000B4B65"/>
    <w:rsid w:val="000B6E39"/>
    <w:rsid w:val="000C101B"/>
    <w:rsid w:val="000C5690"/>
    <w:rsid w:val="000C71F0"/>
    <w:rsid w:val="000D6ED4"/>
    <w:rsid w:val="000E51EA"/>
    <w:rsid w:val="000F0076"/>
    <w:rsid w:val="000F6C7B"/>
    <w:rsid w:val="000F7A0D"/>
    <w:rsid w:val="00102322"/>
    <w:rsid w:val="001036B5"/>
    <w:rsid w:val="00103839"/>
    <w:rsid w:val="0010618C"/>
    <w:rsid w:val="00107BA4"/>
    <w:rsid w:val="001129AF"/>
    <w:rsid w:val="00116BD3"/>
    <w:rsid w:val="001224B1"/>
    <w:rsid w:val="00123FAD"/>
    <w:rsid w:val="001255B7"/>
    <w:rsid w:val="00127D1E"/>
    <w:rsid w:val="00130047"/>
    <w:rsid w:val="00134EAC"/>
    <w:rsid w:val="00137D16"/>
    <w:rsid w:val="00142527"/>
    <w:rsid w:val="0014265B"/>
    <w:rsid w:val="0014277F"/>
    <w:rsid w:val="00143BEA"/>
    <w:rsid w:val="001478D1"/>
    <w:rsid w:val="00154056"/>
    <w:rsid w:val="001602F0"/>
    <w:rsid w:val="00163B40"/>
    <w:rsid w:val="001645C6"/>
    <w:rsid w:val="00165114"/>
    <w:rsid w:val="001725E0"/>
    <w:rsid w:val="00173B4D"/>
    <w:rsid w:val="00175DA0"/>
    <w:rsid w:val="001855C0"/>
    <w:rsid w:val="00191AE8"/>
    <w:rsid w:val="00193310"/>
    <w:rsid w:val="00193E8E"/>
    <w:rsid w:val="00193F95"/>
    <w:rsid w:val="001A05CB"/>
    <w:rsid w:val="001A05F3"/>
    <w:rsid w:val="001A2142"/>
    <w:rsid w:val="001A24E6"/>
    <w:rsid w:val="001B0A63"/>
    <w:rsid w:val="001B2AC4"/>
    <w:rsid w:val="001B3FEA"/>
    <w:rsid w:val="001C0349"/>
    <w:rsid w:val="001C1BC0"/>
    <w:rsid w:val="001C5D67"/>
    <w:rsid w:val="001C7430"/>
    <w:rsid w:val="001D1BB6"/>
    <w:rsid w:val="001D23EA"/>
    <w:rsid w:val="001D3E8B"/>
    <w:rsid w:val="001E02C7"/>
    <w:rsid w:val="001E514D"/>
    <w:rsid w:val="001E7131"/>
    <w:rsid w:val="001E742C"/>
    <w:rsid w:val="001F55FC"/>
    <w:rsid w:val="001F6B19"/>
    <w:rsid w:val="001F757F"/>
    <w:rsid w:val="001F7F37"/>
    <w:rsid w:val="002001D1"/>
    <w:rsid w:val="0020258E"/>
    <w:rsid w:val="00203981"/>
    <w:rsid w:val="00204DA8"/>
    <w:rsid w:val="0020516A"/>
    <w:rsid w:val="0020792B"/>
    <w:rsid w:val="00210337"/>
    <w:rsid w:val="00212C02"/>
    <w:rsid w:val="00213F0E"/>
    <w:rsid w:val="002143DF"/>
    <w:rsid w:val="00216A69"/>
    <w:rsid w:val="00216D14"/>
    <w:rsid w:val="0022145A"/>
    <w:rsid w:val="00221474"/>
    <w:rsid w:val="002305F5"/>
    <w:rsid w:val="00231F56"/>
    <w:rsid w:val="00232B95"/>
    <w:rsid w:val="0023347D"/>
    <w:rsid w:val="00236A82"/>
    <w:rsid w:val="0024093F"/>
    <w:rsid w:val="00240C86"/>
    <w:rsid w:val="002410D9"/>
    <w:rsid w:val="002504B2"/>
    <w:rsid w:val="00250FFC"/>
    <w:rsid w:val="002531EF"/>
    <w:rsid w:val="00253E35"/>
    <w:rsid w:val="002549A5"/>
    <w:rsid w:val="0025673E"/>
    <w:rsid w:val="00261053"/>
    <w:rsid w:val="0026240B"/>
    <w:rsid w:val="00262419"/>
    <w:rsid w:val="002638BB"/>
    <w:rsid w:val="00265917"/>
    <w:rsid w:val="002666C3"/>
    <w:rsid w:val="002711E6"/>
    <w:rsid w:val="002719F8"/>
    <w:rsid w:val="002736A0"/>
    <w:rsid w:val="0027394B"/>
    <w:rsid w:val="00273F1B"/>
    <w:rsid w:val="00284190"/>
    <w:rsid w:val="00284A79"/>
    <w:rsid w:val="0029125D"/>
    <w:rsid w:val="00292FFE"/>
    <w:rsid w:val="00296C2A"/>
    <w:rsid w:val="002A0077"/>
    <w:rsid w:val="002A22CF"/>
    <w:rsid w:val="002B4A9D"/>
    <w:rsid w:val="002B7E0F"/>
    <w:rsid w:val="002C3607"/>
    <w:rsid w:val="002C5268"/>
    <w:rsid w:val="002D0C99"/>
    <w:rsid w:val="002E1047"/>
    <w:rsid w:val="002E654E"/>
    <w:rsid w:val="002E6707"/>
    <w:rsid w:val="002F0931"/>
    <w:rsid w:val="002F3040"/>
    <w:rsid w:val="002F63CF"/>
    <w:rsid w:val="002F66AC"/>
    <w:rsid w:val="00301C21"/>
    <w:rsid w:val="0030286A"/>
    <w:rsid w:val="003050BB"/>
    <w:rsid w:val="003056CA"/>
    <w:rsid w:val="003064DB"/>
    <w:rsid w:val="003111C7"/>
    <w:rsid w:val="0031133F"/>
    <w:rsid w:val="00312FCE"/>
    <w:rsid w:val="003155C8"/>
    <w:rsid w:val="00315E38"/>
    <w:rsid w:val="0032219F"/>
    <w:rsid w:val="003245AD"/>
    <w:rsid w:val="00324E84"/>
    <w:rsid w:val="00326F70"/>
    <w:rsid w:val="00327A63"/>
    <w:rsid w:val="00330EB2"/>
    <w:rsid w:val="003329CF"/>
    <w:rsid w:val="0033343D"/>
    <w:rsid w:val="00335028"/>
    <w:rsid w:val="003373F7"/>
    <w:rsid w:val="003506BE"/>
    <w:rsid w:val="003509B3"/>
    <w:rsid w:val="00353A1E"/>
    <w:rsid w:val="0035567B"/>
    <w:rsid w:val="003563B5"/>
    <w:rsid w:val="003565E6"/>
    <w:rsid w:val="0036034C"/>
    <w:rsid w:val="003635E0"/>
    <w:rsid w:val="00373336"/>
    <w:rsid w:val="0037556D"/>
    <w:rsid w:val="00375758"/>
    <w:rsid w:val="0037781B"/>
    <w:rsid w:val="00383B9D"/>
    <w:rsid w:val="00383E19"/>
    <w:rsid w:val="003849A9"/>
    <w:rsid w:val="003923C6"/>
    <w:rsid w:val="003934F9"/>
    <w:rsid w:val="00397EEB"/>
    <w:rsid w:val="003A3F3C"/>
    <w:rsid w:val="003A49BF"/>
    <w:rsid w:val="003A5BE1"/>
    <w:rsid w:val="003A62E9"/>
    <w:rsid w:val="003A6308"/>
    <w:rsid w:val="003C0804"/>
    <w:rsid w:val="003C09B9"/>
    <w:rsid w:val="003C3160"/>
    <w:rsid w:val="003C6105"/>
    <w:rsid w:val="003C6387"/>
    <w:rsid w:val="003D4EFE"/>
    <w:rsid w:val="003D6279"/>
    <w:rsid w:val="003D7270"/>
    <w:rsid w:val="003E2F7F"/>
    <w:rsid w:val="003E69DF"/>
    <w:rsid w:val="003E7A0A"/>
    <w:rsid w:val="003F0287"/>
    <w:rsid w:val="003F5B0C"/>
    <w:rsid w:val="00401925"/>
    <w:rsid w:val="00401DA3"/>
    <w:rsid w:val="00410F8A"/>
    <w:rsid w:val="004146FE"/>
    <w:rsid w:val="0041568C"/>
    <w:rsid w:val="00417C1F"/>
    <w:rsid w:val="00422A67"/>
    <w:rsid w:val="00434830"/>
    <w:rsid w:val="004356AC"/>
    <w:rsid w:val="004423DC"/>
    <w:rsid w:val="004461AE"/>
    <w:rsid w:val="00452F3F"/>
    <w:rsid w:val="00455742"/>
    <w:rsid w:val="00460706"/>
    <w:rsid w:val="00463D77"/>
    <w:rsid w:val="00465647"/>
    <w:rsid w:val="004670A2"/>
    <w:rsid w:val="00467BC5"/>
    <w:rsid w:val="0047117A"/>
    <w:rsid w:val="00471C8C"/>
    <w:rsid w:val="004734D3"/>
    <w:rsid w:val="00474D12"/>
    <w:rsid w:val="00476583"/>
    <w:rsid w:val="00476750"/>
    <w:rsid w:val="00484254"/>
    <w:rsid w:val="004842D4"/>
    <w:rsid w:val="00484745"/>
    <w:rsid w:val="00484B14"/>
    <w:rsid w:val="004866D1"/>
    <w:rsid w:val="00486EDA"/>
    <w:rsid w:val="004915E0"/>
    <w:rsid w:val="00493B07"/>
    <w:rsid w:val="00495C39"/>
    <w:rsid w:val="004A16BC"/>
    <w:rsid w:val="004A51A6"/>
    <w:rsid w:val="004A6200"/>
    <w:rsid w:val="004A6AD3"/>
    <w:rsid w:val="004B09AC"/>
    <w:rsid w:val="004B1F74"/>
    <w:rsid w:val="004B704A"/>
    <w:rsid w:val="004B7264"/>
    <w:rsid w:val="004B7DC7"/>
    <w:rsid w:val="004C133C"/>
    <w:rsid w:val="004D336F"/>
    <w:rsid w:val="004D3ACC"/>
    <w:rsid w:val="004D6533"/>
    <w:rsid w:val="004D736A"/>
    <w:rsid w:val="004E112A"/>
    <w:rsid w:val="004E483F"/>
    <w:rsid w:val="004E4D47"/>
    <w:rsid w:val="004E4DF1"/>
    <w:rsid w:val="004E7AC2"/>
    <w:rsid w:val="004F14F9"/>
    <w:rsid w:val="004F4D3E"/>
    <w:rsid w:val="004F67A3"/>
    <w:rsid w:val="004F7046"/>
    <w:rsid w:val="004F7A7A"/>
    <w:rsid w:val="00502267"/>
    <w:rsid w:val="00505092"/>
    <w:rsid w:val="0050570C"/>
    <w:rsid w:val="00506477"/>
    <w:rsid w:val="00510201"/>
    <w:rsid w:val="005114E7"/>
    <w:rsid w:val="00511C26"/>
    <w:rsid w:val="00513EDF"/>
    <w:rsid w:val="005207EB"/>
    <w:rsid w:val="00520878"/>
    <w:rsid w:val="00521254"/>
    <w:rsid w:val="00525FCD"/>
    <w:rsid w:val="00530891"/>
    <w:rsid w:val="00531F90"/>
    <w:rsid w:val="0053340C"/>
    <w:rsid w:val="005506F0"/>
    <w:rsid w:val="00556794"/>
    <w:rsid w:val="0056088A"/>
    <w:rsid w:val="00561162"/>
    <w:rsid w:val="005624B9"/>
    <w:rsid w:val="00562BD5"/>
    <w:rsid w:val="00570BDA"/>
    <w:rsid w:val="005736F4"/>
    <w:rsid w:val="00573B7E"/>
    <w:rsid w:val="00573BAF"/>
    <w:rsid w:val="00573F42"/>
    <w:rsid w:val="005748A4"/>
    <w:rsid w:val="00583EBC"/>
    <w:rsid w:val="005854F2"/>
    <w:rsid w:val="005878C4"/>
    <w:rsid w:val="00590753"/>
    <w:rsid w:val="0059154D"/>
    <w:rsid w:val="005939F8"/>
    <w:rsid w:val="00595817"/>
    <w:rsid w:val="00595E3D"/>
    <w:rsid w:val="005A1F01"/>
    <w:rsid w:val="005A36A1"/>
    <w:rsid w:val="005A3702"/>
    <w:rsid w:val="005A38F7"/>
    <w:rsid w:val="005A4F68"/>
    <w:rsid w:val="005B16EB"/>
    <w:rsid w:val="005B2A07"/>
    <w:rsid w:val="005B43E9"/>
    <w:rsid w:val="005B53D2"/>
    <w:rsid w:val="005B77A9"/>
    <w:rsid w:val="005C158C"/>
    <w:rsid w:val="005C58D7"/>
    <w:rsid w:val="005C7378"/>
    <w:rsid w:val="005C78CF"/>
    <w:rsid w:val="005D0313"/>
    <w:rsid w:val="005D2119"/>
    <w:rsid w:val="005D4EA9"/>
    <w:rsid w:val="005D5281"/>
    <w:rsid w:val="005F09C7"/>
    <w:rsid w:val="005F1E7F"/>
    <w:rsid w:val="005F3CAD"/>
    <w:rsid w:val="005F3CFA"/>
    <w:rsid w:val="005F49E5"/>
    <w:rsid w:val="005F6488"/>
    <w:rsid w:val="00602144"/>
    <w:rsid w:val="0060503A"/>
    <w:rsid w:val="00605FA3"/>
    <w:rsid w:val="00610FF7"/>
    <w:rsid w:val="006126D3"/>
    <w:rsid w:val="00614AEE"/>
    <w:rsid w:val="006252D4"/>
    <w:rsid w:val="00626720"/>
    <w:rsid w:val="0063000B"/>
    <w:rsid w:val="00636012"/>
    <w:rsid w:val="00641AD2"/>
    <w:rsid w:val="00643315"/>
    <w:rsid w:val="00643418"/>
    <w:rsid w:val="00651F5E"/>
    <w:rsid w:val="0065410B"/>
    <w:rsid w:val="00665B98"/>
    <w:rsid w:val="006665B1"/>
    <w:rsid w:val="00674AE0"/>
    <w:rsid w:val="0067633D"/>
    <w:rsid w:val="00676610"/>
    <w:rsid w:val="006772A0"/>
    <w:rsid w:val="00677F28"/>
    <w:rsid w:val="00682919"/>
    <w:rsid w:val="00683094"/>
    <w:rsid w:val="00685349"/>
    <w:rsid w:val="00685692"/>
    <w:rsid w:val="00695F4B"/>
    <w:rsid w:val="006968E9"/>
    <w:rsid w:val="006A05C8"/>
    <w:rsid w:val="006A0E6B"/>
    <w:rsid w:val="006A41F8"/>
    <w:rsid w:val="006A477D"/>
    <w:rsid w:val="006A6B13"/>
    <w:rsid w:val="006A73D7"/>
    <w:rsid w:val="006B1578"/>
    <w:rsid w:val="006B3011"/>
    <w:rsid w:val="006B5895"/>
    <w:rsid w:val="006C5AED"/>
    <w:rsid w:val="006D64BF"/>
    <w:rsid w:val="006E33EB"/>
    <w:rsid w:val="006E3628"/>
    <w:rsid w:val="006E421A"/>
    <w:rsid w:val="006F1B51"/>
    <w:rsid w:val="006F4CA6"/>
    <w:rsid w:val="006F72A1"/>
    <w:rsid w:val="0070149B"/>
    <w:rsid w:val="00702181"/>
    <w:rsid w:val="007060B2"/>
    <w:rsid w:val="00721533"/>
    <w:rsid w:val="00722FFF"/>
    <w:rsid w:val="00724F25"/>
    <w:rsid w:val="00731426"/>
    <w:rsid w:val="00731684"/>
    <w:rsid w:val="00734694"/>
    <w:rsid w:val="007405B3"/>
    <w:rsid w:val="00740A9E"/>
    <w:rsid w:val="00740DDD"/>
    <w:rsid w:val="00742847"/>
    <w:rsid w:val="00746518"/>
    <w:rsid w:val="007468C5"/>
    <w:rsid w:val="00750E95"/>
    <w:rsid w:val="007510E4"/>
    <w:rsid w:val="00760D36"/>
    <w:rsid w:val="007628FB"/>
    <w:rsid w:val="00763F6A"/>
    <w:rsid w:val="00767E86"/>
    <w:rsid w:val="00771030"/>
    <w:rsid w:val="00774586"/>
    <w:rsid w:val="00775535"/>
    <w:rsid w:val="0078114C"/>
    <w:rsid w:val="00783474"/>
    <w:rsid w:val="00783D06"/>
    <w:rsid w:val="00784327"/>
    <w:rsid w:val="007938F9"/>
    <w:rsid w:val="007A2975"/>
    <w:rsid w:val="007A3E0A"/>
    <w:rsid w:val="007A514E"/>
    <w:rsid w:val="007A7855"/>
    <w:rsid w:val="007B5876"/>
    <w:rsid w:val="007B7E8A"/>
    <w:rsid w:val="007C0916"/>
    <w:rsid w:val="007C2375"/>
    <w:rsid w:val="007C2AC1"/>
    <w:rsid w:val="007C3DF1"/>
    <w:rsid w:val="007C4D0B"/>
    <w:rsid w:val="007C4E23"/>
    <w:rsid w:val="007C70C4"/>
    <w:rsid w:val="007D004E"/>
    <w:rsid w:val="007D0243"/>
    <w:rsid w:val="007D15EB"/>
    <w:rsid w:val="007D1F62"/>
    <w:rsid w:val="007D29F5"/>
    <w:rsid w:val="007D58B3"/>
    <w:rsid w:val="007D6062"/>
    <w:rsid w:val="007D6CFF"/>
    <w:rsid w:val="007D6E18"/>
    <w:rsid w:val="007E11A9"/>
    <w:rsid w:val="007E4F5F"/>
    <w:rsid w:val="007E5E57"/>
    <w:rsid w:val="007E6E43"/>
    <w:rsid w:val="007F044A"/>
    <w:rsid w:val="007F1152"/>
    <w:rsid w:val="007F2806"/>
    <w:rsid w:val="007F62AE"/>
    <w:rsid w:val="007F7317"/>
    <w:rsid w:val="0080184B"/>
    <w:rsid w:val="00802ECF"/>
    <w:rsid w:val="00804F2C"/>
    <w:rsid w:val="0080577F"/>
    <w:rsid w:val="00810A9C"/>
    <w:rsid w:val="00814D86"/>
    <w:rsid w:val="008150BD"/>
    <w:rsid w:val="00816E81"/>
    <w:rsid w:val="0082025D"/>
    <w:rsid w:val="008235A8"/>
    <w:rsid w:val="00824762"/>
    <w:rsid w:val="00824A03"/>
    <w:rsid w:val="00836015"/>
    <w:rsid w:val="00836632"/>
    <w:rsid w:val="008369E4"/>
    <w:rsid w:val="00842D64"/>
    <w:rsid w:val="00843A31"/>
    <w:rsid w:val="0084728E"/>
    <w:rsid w:val="00851157"/>
    <w:rsid w:val="00852D24"/>
    <w:rsid w:val="00855691"/>
    <w:rsid w:val="00855F95"/>
    <w:rsid w:val="0085730E"/>
    <w:rsid w:val="008616FF"/>
    <w:rsid w:val="00862303"/>
    <w:rsid w:val="008661B3"/>
    <w:rsid w:val="0087240A"/>
    <w:rsid w:val="00875934"/>
    <w:rsid w:val="00882E07"/>
    <w:rsid w:val="00885AED"/>
    <w:rsid w:val="00891832"/>
    <w:rsid w:val="00897774"/>
    <w:rsid w:val="008A26EE"/>
    <w:rsid w:val="008A3194"/>
    <w:rsid w:val="008A4F95"/>
    <w:rsid w:val="008B3367"/>
    <w:rsid w:val="008B3962"/>
    <w:rsid w:val="008B7489"/>
    <w:rsid w:val="008B7E1A"/>
    <w:rsid w:val="008C0289"/>
    <w:rsid w:val="008C54D9"/>
    <w:rsid w:val="008C5C33"/>
    <w:rsid w:val="008C69EF"/>
    <w:rsid w:val="008D415F"/>
    <w:rsid w:val="008D643E"/>
    <w:rsid w:val="008E0204"/>
    <w:rsid w:val="008E2631"/>
    <w:rsid w:val="008E4A0D"/>
    <w:rsid w:val="008F7508"/>
    <w:rsid w:val="008F7B35"/>
    <w:rsid w:val="009036A8"/>
    <w:rsid w:val="00906B22"/>
    <w:rsid w:val="0090736F"/>
    <w:rsid w:val="00907723"/>
    <w:rsid w:val="009107FA"/>
    <w:rsid w:val="0091090E"/>
    <w:rsid w:val="00912B5B"/>
    <w:rsid w:val="00921585"/>
    <w:rsid w:val="00930688"/>
    <w:rsid w:val="00930CB5"/>
    <w:rsid w:val="00936247"/>
    <w:rsid w:val="00936B04"/>
    <w:rsid w:val="00961F9B"/>
    <w:rsid w:val="00963AA9"/>
    <w:rsid w:val="00966FD8"/>
    <w:rsid w:val="00971233"/>
    <w:rsid w:val="009835D3"/>
    <w:rsid w:val="00990AFB"/>
    <w:rsid w:val="009930A5"/>
    <w:rsid w:val="00996E18"/>
    <w:rsid w:val="00997DCD"/>
    <w:rsid w:val="009A007A"/>
    <w:rsid w:val="009A2AC9"/>
    <w:rsid w:val="009A635E"/>
    <w:rsid w:val="009B0763"/>
    <w:rsid w:val="009B0D40"/>
    <w:rsid w:val="009B522F"/>
    <w:rsid w:val="009B68EE"/>
    <w:rsid w:val="009C0196"/>
    <w:rsid w:val="009C0FA5"/>
    <w:rsid w:val="009C10B0"/>
    <w:rsid w:val="009C1AD3"/>
    <w:rsid w:val="009C5176"/>
    <w:rsid w:val="009D35A0"/>
    <w:rsid w:val="009D4DDE"/>
    <w:rsid w:val="009E5467"/>
    <w:rsid w:val="00A03C78"/>
    <w:rsid w:val="00A0556C"/>
    <w:rsid w:val="00A05FD4"/>
    <w:rsid w:val="00A13C9F"/>
    <w:rsid w:val="00A13FF1"/>
    <w:rsid w:val="00A15ED1"/>
    <w:rsid w:val="00A2103F"/>
    <w:rsid w:val="00A217B4"/>
    <w:rsid w:val="00A237C6"/>
    <w:rsid w:val="00A321CA"/>
    <w:rsid w:val="00A3530E"/>
    <w:rsid w:val="00A353D2"/>
    <w:rsid w:val="00A36D9B"/>
    <w:rsid w:val="00A4057B"/>
    <w:rsid w:val="00A42745"/>
    <w:rsid w:val="00A43113"/>
    <w:rsid w:val="00A43477"/>
    <w:rsid w:val="00A47C8A"/>
    <w:rsid w:val="00A51222"/>
    <w:rsid w:val="00A529E3"/>
    <w:rsid w:val="00A534F8"/>
    <w:rsid w:val="00A569AA"/>
    <w:rsid w:val="00A56CEA"/>
    <w:rsid w:val="00A6595C"/>
    <w:rsid w:val="00A6691D"/>
    <w:rsid w:val="00A70C6C"/>
    <w:rsid w:val="00A71D88"/>
    <w:rsid w:val="00A737F3"/>
    <w:rsid w:val="00A75F79"/>
    <w:rsid w:val="00A77EBC"/>
    <w:rsid w:val="00A844E5"/>
    <w:rsid w:val="00A845FA"/>
    <w:rsid w:val="00A84F31"/>
    <w:rsid w:val="00A904C5"/>
    <w:rsid w:val="00A92D8E"/>
    <w:rsid w:val="00AA76D7"/>
    <w:rsid w:val="00AB0AF9"/>
    <w:rsid w:val="00AB4B15"/>
    <w:rsid w:val="00AB73FC"/>
    <w:rsid w:val="00AC03B4"/>
    <w:rsid w:val="00AC1E91"/>
    <w:rsid w:val="00AC360B"/>
    <w:rsid w:val="00AC3D38"/>
    <w:rsid w:val="00AC444D"/>
    <w:rsid w:val="00AC753E"/>
    <w:rsid w:val="00AD0A15"/>
    <w:rsid w:val="00AD67C4"/>
    <w:rsid w:val="00AD7A70"/>
    <w:rsid w:val="00AD7F1C"/>
    <w:rsid w:val="00AE078E"/>
    <w:rsid w:val="00AE2EAA"/>
    <w:rsid w:val="00AE6126"/>
    <w:rsid w:val="00AE65A8"/>
    <w:rsid w:val="00AF2ED2"/>
    <w:rsid w:val="00AF3076"/>
    <w:rsid w:val="00AF3EAB"/>
    <w:rsid w:val="00AF78AC"/>
    <w:rsid w:val="00B0438C"/>
    <w:rsid w:val="00B04F37"/>
    <w:rsid w:val="00B06FF2"/>
    <w:rsid w:val="00B073A9"/>
    <w:rsid w:val="00B115C9"/>
    <w:rsid w:val="00B16236"/>
    <w:rsid w:val="00B16301"/>
    <w:rsid w:val="00B16F0D"/>
    <w:rsid w:val="00B2077E"/>
    <w:rsid w:val="00B20DFD"/>
    <w:rsid w:val="00B25C5C"/>
    <w:rsid w:val="00B31C5C"/>
    <w:rsid w:val="00B3208A"/>
    <w:rsid w:val="00B3308D"/>
    <w:rsid w:val="00B366A9"/>
    <w:rsid w:val="00B36D09"/>
    <w:rsid w:val="00B370E3"/>
    <w:rsid w:val="00B42884"/>
    <w:rsid w:val="00B438AA"/>
    <w:rsid w:val="00B4549D"/>
    <w:rsid w:val="00B4669A"/>
    <w:rsid w:val="00B5799C"/>
    <w:rsid w:val="00B57A6E"/>
    <w:rsid w:val="00B6295C"/>
    <w:rsid w:val="00B65362"/>
    <w:rsid w:val="00B67B47"/>
    <w:rsid w:val="00B70645"/>
    <w:rsid w:val="00B73D87"/>
    <w:rsid w:val="00B74C61"/>
    <w:rsid w:val="00B80CFA"/>
    <w:rsid w:val="00B83323"/>
    <w:rsid w:val="00B91258"/>
    <w:rsid w:val="00B961A2"/>
    <w:rsid w:val="00B964B5"/>
    <w:rsid w:val="00BA1A40"/>
    <w:rsid w:val="00BA6233"/>
    <w:rsid w:val="00BA7A0D"/>
    <w:rsid w:val="00BB034C"/>
    <w:rsid w:val="00BB0463"/>
    <w:rsid w:val="00BB4054"/>
    <w:rsid w:val="00BB7B93"/>
    <w:rsid w:val="00BC098A"/>
    <w:rsid w:val="00BC3D46"/>
    <w:rsid w:val="00BD16B9"/>
    <w:rsid w:val="00BD4833"/>
    <w:rsid w:val="00BD6728"/>
    <w:rsid w:val="00BE044A"/>
    <w:rsid w:val="00BF04E2"/>
    <w:rsid w:val="00BF11E2"/>
    <w:rsid w:val="00BF17A3"/>
    <w:rsid w:val="00BF3274"/>
    <w:rsid w:val="00BF6320"/>
    <w:rsid w:val="00BF73D1"/>
    <w:rsid w:val="00BF7C17"/>
    <w:rsid w:val="00C013EC"/>
    <w:rsid w:val="00C042D9"/>
    <w:rsid w:val="00C109BB"/>
    <w:rsid w:val="00C11F8B"/>
    <w:rsid w:val="00C222BA"/>
    <w:rsid w:val="00C24F8E"/>
    <w:rsid w:val="00C255DA"/>
    <w:rsid w:val="00C26506"/>
    <w:rsid w:val="00C330BB"/>
    <w:rsid w:val="00C33FF4"/>
    <w:rsid w:val="00C36E3E"/>
    <w:rsid w:val="00C457F2"/>
    <w:rsid w:val="00C50081"/>
    <w:rsid w:val="00C53863"/>
    <w:rsid w:val="00C54BE6"/>
    <w:rsid w:val="00C5551C"/>
    <w:rsid w:val="00C60C5D"/>
    <w:rsid w:val="00C6490F"/>
    <w:rsid w:val="00C66265"/>
    <w:rsid w:val="00C7324B"/>
    <w:rsid w:val="00C73475"/>
    <w:rsid w:val="00C74841"/>
    <w:rsid w:val="00C75295"/>
    <w:rsid w:val="00C77EE9"/>
    <w:rsid w:val="00C80717"/>
    <w:rsid w:val="00C82374"/>
    <w:rsid w:val="00C8261C"/>
    <w:rsid w:val="00C82B40"/>
    <w:rsid w:val="00C858A1"/>
    <w:rsid w:val="00C91915"/>
    <w:rsid w:val="00C92792"/>
    <w:rsid w:val="00C935A1"/>
    <w:rsid w:val="00C94E6F"/>
    <w:rsid w:val="00C9646D"/>
    <w:rsid w:val="00CA40F6"/>
    <w:rsid w:val="00CA58A8"/>
    <w:rsid w:val="00CA65DD"/>
    <w:rsid w:val="00CB1641"/>
    <w:rsid w:val="00CB301D"/>
    <w:rsid w:val="00CB3397"/>
    <w:rsid w:val="00CB53AD"/>
    <w:rsid w:val="00CB5404"/>
    <w:rsid w:val="00CC011F"/>
    <w:rsid w:val="00CC4558"/>
    <w:rsid w:val="00CC4CDC"/>
    <w:rsid w:val="00CD284D"/>
    <w:rsid w:val="00CD62D4"/>
    <w:rsid w:val="00CE225E"/>
    <w:rsid w:val="00CE2280"/>
    <w:rsid w:val="00CE3C3D"/>
    <w:rsid w:val="00CE7184"/>
    <w:rsid w:val="00CF0A2F"/>
    <w:rsid w:val="00CF12AC"/>
    <w:rsid w:val="00CF1B0F"/>
    <w:rsid w:val="00CF25CE"/>
    <w:rsid w:val="00CF29E1"/>
    <w:rsid w:val="00CF2A26"/>
    <w:rsid w:val="00CF5F1E"/>
    <w:rsid w:val="00CF7892"/>
    <w:rsid w:val="00D00FE6"/>
    <w:rsid w:val="00D0264F"/>
    <w:rsid w:val="00D04DBF"/>
    <w:rsid w:val="00D07E2F"/>
    <w:rsid w:val="00D11845"/>
    <w:rsid w:val="00D12CDD"/>
    <w:rsid w:val="00D43A46"/>
    <w:rsid w:val="00D44FFD"/>
    <w:rsid w:val="00D50B16"/>
    <w:rsid w:val="00D541D1"/>
    <w:rsid w:val="00D54313"/>
    <w:rsid w:val="00D54E14"/>
    <w:rsid w:val="00D55A61"/>
    <w:rsid w:val="00D61849"/>
    <w:rsid w:val="00D661BD"/>
    <w:rsid w:val="00D73E66"/>
    <w:rsid w:val="00D754D7"/>
    <w:rsid w:val="00D766DE"/>
    <w:rsid w:val="00D80FBF"/>
    <w:rsid w:val="00D81278"/>
    <w:rsid w:val="00D815BD"/>
    <w:rsid w:val="00D817C6"/>
    <w:rsid w:val="00D823C7"/>
    <w:rsid w:val="00D8513E"/>
    <w:rsid w:val="00D853F5"/>
    <w:rsid w:val="00D86A9A"/>
    <w:rsid w:val="00D86CEF"/>
    <w:rsid w:val="00D90317"/>
    <w:rsid w:val="00D91769"/>
    <w:rsid w:val="00D9283B"/>
    <w:rsid w:val="00DA1BAD"/>
    <w:rsid w:val="00DA231C"/>
    <w:rsid w:val="00DA6590"/>
    <w:rsid w:val="00DB2D23"/>
    <w:rsid w:val="00DB3FD5"/>
    <w:rsid w:val="00DB4447"/>
    <w:rsid w:val="00DC0A8D"/>
    <w:rsid w:val="00DC32B7"/>
    <w:rsid w:val="00DC7067"/>
    <w:rsid w:val="00DD00C5"/>
    <w:rsid w:val="00DD0EDD"/>
    <w:rsid w:val="00DD1FDD"/>
    <w:rsid w:val="00DD5D90"/>
    <w:rsid w:val="00DD77B7"/>
    <w:rsid w:val="00DE14B9"/>
    <w:rsid w:val="00DE4A12"/>
    <w:rsid w:val="00DE5956"/>
    <w:rsid w:val="00DF31B3"/>
    <w:rsid w:val="00DF3284"/>
    <w:rsid w:val="00DF567A"/>
    <w:rsid w:val="00DF673A"/>
    <w:rsid w:val="00DF689B"/>
    <w:rsid w:val="00DF7714"/>
    <w:rsid w:val="00DF7C81"/>
    <w:rsid w:val="00DF7DAD"/>
    <w:rsid w:val="00E016D4"/>
    <w:rsid w:val="00E01D64"/>
    <w:rsid w:val="00E02287"/>
    <w:rsid w:val="00E07D10"/>
    <w:rsid w:val="00E10191"/>
    <w:rsid w:val="00E1153F"/>
    <w:rsid w:val="00E1330F"/>
    <w:rsid w:val="00E176E1"/>
    <w:rsid w:val="00E2478B"/>
    <w:rsid w:val="00E26D7E"/>
    <w:rsid w:val="00E31FA3"/>
    <w:rsid w:val="00E347B5"/>
    <w:rsid w:val="00E35299"/>
    <w:rsid w:val="00E37391"/>
    <w:rsid w:val="00E4283E"/>
    <w:rsid w:val="00E45617"/>
    <w:rsid w:val="00E51C52"/>
    <w:rsid w:val="00E57097"/>
    <w:rsid w:val="00E570D2"/>
    <w:rsid w:val="00E57B01"/>
    <w:rsid w:val="00E61B92"/>
    <w:rsid w:val="00E61C1D"/>
    <w:rsid w:val="00E638EA"/>
    <w:rsid w:val="00E63DB6"/>
    <w:rsid w:val="00E672EB"/>
    <w:rsid w:val="00E81DA3"/>
    <w:rsid w:val="00E83BA6"/>
    <w:rsid w:val="00E86E7A"/>
    <w:rsid w:val="00E904E3"/>
    <w:rsid w:val="00E9203F"/>
    <w:rsid w:val="00E93530"/>
    <w:rsid w:val="00E95ECF"/>
    <w:rsid w:val="00EA1502"/>
    <w:rsid w:val="00EA1649"/>
    <w:rsid w:val="00EA2285"/>
    <w:rsid w:val="00EA490B"/>
    <w:rsid w:val="00EA6798"/>
    <w:rsid w:val="00EA7F9E"/>
    <w:rsid w:val="00EB2743"/>
    <w:rsid w:val="00EB495E"/>
    <w:rsid w:val="00EC2221"/>
    <w:rsid w:val="00EC2AD4"/>
    <w:rsid w:val="00EC4941"/>
    <w:rsid w:val="00EC5E47"/>
    <w:rsid w:val="00EC736A"/>
    <w:rsid w:val="00EC78A9"/>
    <w:rsid w:val="00EC7909"/>
    <w:rsid w:val="00ED1ADA"/>
    <w:rsid w:val="00ED350E"/>
    <w:rsid w:val="00ED54CC"/>
    <w:rsid w:val="00ED70A5"/>
    <w:rsid w:val="00EE0A15"/>
    <w:rsid w:val="00EE29B5"/>
    <w:rsid w:val="00EE5174"/>
    <w:rsid w:val="00EE7021"/>
    <w:rsid w:val="00EE7A06"/>
    <w:rsid w:val="00EF24F4"/>
    <w:rsid w:val="00EF26D6"/>
    <w:rsid w:val="00F04295"/>
    <w:rsid w:val="00F07688"/>
    <w:rsid w:val="00F111F2"/>
    <w:rsid w:val="00F15FD8"/>
    <w:rsid w:val="00F16F30"/>
    <w:rsid w:val="00F1792C"/>
    <w:rsid w:val="00F2127A"/>
    <w:rsid w:val="00F229A2"/>
    <w:rsid w:val="00F2723B"/>
    <w:rsid w:val="00F32EDF"/>
    <w:rsid w:val="00F41A46"/>
    <w:rsid w:val="00F4590A"/>
    <w:rsid w:val="00F46114"/>
    <w:rsid w:val="00F513CB"/>
    <w:rsid w:val="00F51EC9"/>
    <w:rsid w:val="00F5343F"/>
    <w:rsid w:val="00F54925"/>
    <w:rsid w:val="00F61B80"/>
    <w:rsid w:val="00F62460"/>
    <w:rsid w:val="00F6338A"/>
    <w:rsid w:val="00F654EA"/>
    <w:rsid w:val="00F677AA"/>
    <w:rsid w:val="00F71CA6"/>
    <w:rsid w:val="00F72E4F"/>
    <w:rsid w:val="00F74A72"/>
    <w:rsid w:val="00F8096B"/>
    <w:rsid w:val="00F80CF5"/>
    <w:rsid w:val="00F877D2"/>
    <w:rsid w:val="00F90717"/>
    <w:rsid w:val="00F9168E"/>
    <w:rsid w:val="00F91919"/>
    <w:rsid w:val="00F92666"/>
    <w:rsid w:val="00F941ED"/>
    <w:rsid w:val="00F94428"/>
    <w:rsid w:val="00F966AE"/>
    <w:rsid w:val="00F97050"/>
    <w:rsid w:val="00F9734F"/>
    <w:rsid w:val="00FA3413"/>
    <w:rsid w:val="00FA558E"/>
    <w:rsid w:val="00FA63B4"/>
    <w:rsid w:val="00FA6B73"/>
    <w:rsid w:val="00FB0E4A"/>
    <w:rsid w:val="00FB5AF8"/>
    <w:rsid w:val="00FB7952"/>
    <w:rsid w:val="00FC238D"/>
    <w:rsid w:val="00FC343A"/>
    <w:rsid w:val="00FC6F5F"/>
    <w:rsid w:val="00FC7E21"/>
    <w:rsid w:val="00FD4830"/>
    <w:rsid w:val="00FD4BB4"/>
    <w:rsid w:val="00FD7A99"/>
    <w:rsid w:val="00FD7BB7"/>
    <w:rsid w:val="00FE1718"/>
    <w:rsid w:val="00FE1956"/>
    <w:rsid w:val="00FE4DBE"/>
    <w:rsid w:val="00FF2189"/>
    <w:rsid w:val="00FF6543"/>
    <w:rsid w:val="00FF7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8181BC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56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56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5567B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35567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5567B"/>
  </w:style>
  <w:style w:type="character" w:styleId="PageNumber">
    <w:name w:val="page number"/>
    <w:basedOn w:val="DefaultParagraphFont"/>
    <w:uiPriority w:val="99"/>
    <w:semiHidden/>
    <w:unhideWhenUsed/>
    <w:rsid w:val="0035567B"/>
  </w:style>
  <w:style w:type="character" w:styleId="CommentReference">
    <w:name w:val="annotation reference"/>
    <w:basedOn w:val="DefaultParagraphFont"/>
    <w:uiPriority w:val="99"/>
    <w:semiHidden/>
    <w:unhideWhenUsed/>
    <w:rsid w:val="0035567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5567B"/>
  </w:style>
  <w:style w:type="character" w:customStyle="1" w:styleId="CommentTextChar">
    <w:name w:val="Comment Text Char"/>
    <w:basedOn w:val="DefaultParagraphFont"/>
    <w:link w:val="CommentText"/>
    <w:uiPriority w:val="99"/>
    <w:rsid w:val="0035567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567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567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567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567B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35567B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35567B"/>
    <w:pPr>
      <w:spacing w:line="480" w:lineRule="auto"/>
    </w:pPr>
    <w:rPr>
      <w:rFonts w:ascii="Times New Roman" w:hAnsi="Times New Roman" w:cs="Times New Roman"/>
    </w:rPr>
  </w:style>
  <w:style w:type="paragraph" w:styleId="Revision">
    <w:name w:val="Revision"/>
    <w:hidden/>
    <w:uiPriority w:val="99"/>
    <w:semiHidden/>
    <w:rsid w:val="0035567B"/>
  </w:style>
  <w:style w:type="character" w:styleId="Hyperlink">
    <w:name w:val="Hyperlink"/>
    <w:basedOn w:val="DefaultParagraphFont"/>
    <w:uiPriority w:val="99"/>
    <w:unhideWhenUsed/>
    <w:rsid w:val="0035567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56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56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5567B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35567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5567B"/>
  </w:style>
  <w:style w:type="character" w:styleId="PageNumber">
    <w:name w:val="page number"/>
    <w:basedOn w:val="DefaultParagraphFont"/>
    <w:uiPriority w:val="99"/>
    <w:semiHidden/>
    <w:unhideWhenUsed/>
    <w:rsid w:val="0035567B"/>
  </w:style>
  <w:style w:type="character" w:styleId="CommentReference">
    <w:name w:val="annotation reference"/>
    <w:basedOn w:val="DefaultParagraphFont"/>
    <w:uiPriority w:val="99"/>
    <w:semiHidden/>
    <w:unhideWhenUsed/>
    <w:rsid w:val="0035567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5567B"/>
  </w:style>
  <w:style w:type="character" w:customStyle="1" w:styleId="CommentTextChar">
    <w:name w:val="Comment Text Char"/>
    <w:basedOn w:val="DefaultParagraphFont"/>
    <w:link w:val="CommentText"/>
    <w:uiPriority w:val="99"/>
    <w:rsid w:val="0035567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567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567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567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567B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35567B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35567B"/>
    <w:pPr>
      <w:spacing w:line="480" w:lineRule="auto"/>
    </w:pPr>
    <w:rPr>
      <w:rFonts w:ascii="Times New Roman" w:hAnsi="Times New Roman" w:cs="Times New Roman"/>
    </w:rPr>
  </w:style>
  <w:style w:type="paragraph" w:styleId="Revision">
    <w:name w:val="Revision"/>
    <w:hidden/>
    <w:uiPriority w:val="99"/>
    <w:semiHidden/>
    <w:rsid w:val="0035567B"/>
  </w:style>
  <w:style w:type="character" w:styleId="Hyperlink">
    <w:name w:val="Hyperlink"/>
    <w:basedOn w:val="DefaultParagraphFont"/>
    <w:uiPriority w:val="99"/>
    <w:unhideWhenUsed/>
    <w:rsid w:val="0035567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9</TotalTime>
  <Pages>6</Pages>
  <Words>1248</Words>
  <Characters>7114</Characters>
  <Application>Microsoft Macintosh Word</Application>
  <DocSecurity>0</DocSecurity>
  <Lines>59</Lines>
  <Paragraphs>16</Paragraphs>
  <ScaleCrop>false</ScaleCrop>
  <Company/>
  <LinksUpToDate>false</LinksUpToDate>
  <CharactersWithSpaces>8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banda</dc:creator>
  <cp:keywords/>
  <dc:description/>
  <cp:lastModifiedBy>jbanda</cp:lastModifiedBy>
  <cp:revision>412</cp:revision>
  <cp:lastPrinted>2015-07-24T23:14:00Z</cp:lastPrinted>
  <dcterms:created xsi:type="dcterms:W3CDTF">2015-01-05T20:50:00Z</dcterms:created>
  <dcterms:modified xsi:type="dcterms:W3CDTF">2015-09-05T22:36:00Z</dcterms:modified>
</cp:coreProperties>
</file>